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B606B" w14:textId="25E55D04" w:rsidR="00CC28EF" w:rsidRPr="00665808" w:rsidRDefault="00CC28EF" w:rsidP="00CC28EF">
      <w:pPr>
        <w:jc w:val="left"/>
        <w:rPr>
          <w:rFonts w:ascii="Times New Roman" w:hAnsi="Times New Roman" w:cs="Times New Roman"/>
          <w:sz w:val="24"/>
          <w:szCs w:val="24"/>
        </w:rPr>
      </w:pPr>
      <w:r w:rsidRPr="0066580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65808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1. </w:t>
      </w:r>
      <w:r w:rsidR="007E4934" w:rsidRPr="00665808">
        <w:rPr>
          <w:rFonts w:ascii="Times New Roman" w:hAnsi="Times New Roman" w:cs="Times New Roman"/>
          <w:sz w:val="24"/>
          <w:szCs w:val="24"/>
        </w:rPr>
        <w:t>The disparity</w:t>
      </w:r>
      <w:r w:rsidRPr="00665808">
        <w:rPr>
          <w:rFonts w:ascii="Times New Roman" w:hAnsi="Times New Roman" w:cs="Times New Roman"/>
          <w:sz w:val="24"/>
          <w:szCs w:val="24"/>
        </w:rPr>
        <w:t xml:space="preserve"> in 3-year all-cause survival and its trend, 2005-2014, Osaka Cancer Registry, Japan</w:t>
      </w:r>
    </w:p>
    <w:tbl>
      <w:tblPr>
        <w:tblW w:w="496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484"/>
        <w:gridCol w:w="1349"/>
        <w:gridCol w:w="1019"/>
        <w:gridCol w:w="204"/>
        <w:gridCol w:w="1529"/>
        <w:gridCol w:w="204"/>
        <w:gridCol w:w="1332"/>
        <w:gridCol w:w="1238"/>
        <w:gridCol w:w="978"/>
        <w:gridCol w:w="204"/>
        <w:gridCol w:w="1549"/>
        <w:gridCol w:w="204"/>
        <w:gridCol w:w="1470"/>
      </w:tblGrid>
      <w:tr w:rsidR="00AB370E" w:rsidRPr="00665808" w14:paraId="6C96CE81" w14:textId="77777777" w:rsidTr="00BE17C2">
        <w:trPr>
          <w:trHeight w:val="256"/>
        </w:trPr>
        <w:tc>
          <w:tcPr>
            <w:tcW w:w="8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93C" w14:textId="77777777" w:rsidR="00CC28EF" w:rsidRPr="00665808" w:rsidRDefault="00CC28EF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3DC3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05-2007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28F2" w14:textId="77777777" w:rsidR="00CC28EF" w:rsidRPr="00665808" w:rsidRDefault="00CC28EF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B438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12-2014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5D3" w14:textId="77777777" w:rsidR="00CC28EF" w:rsidRPr="00665808" w:rsidRDefault="00CC28EF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70350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05-2014</w:t>
            </w:r>
          </w:p>
        </w:tc>
      </w:tr>
      <w:tr w:rsidR="00BE17C2" w:rsidRPr="00665808" w14:paraId="70AD080E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D1EC6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29223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-year survival probability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CF41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D4370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cess risk</w:t>
            </w:r>
          </w:p>
        </w:tc>
        <w:tc>
          <w:tcPr>
            <w:tcW w:w="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01102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59ABC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-year survival probability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DEDB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59A5E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xcess risk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FB88C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7E01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B370E" w:rsidRPr="00665808" w14:paraId="343B039F" w14:textId="77777777" w:rsidTr="00BE17C2">
        <w:trPr>
          <w:trHeight w:val="928"/>
        </w:trPr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ED48" w14:textId="77777777" w:rsidR="00CC28EF" w:rsidRPr="00665808" w:rsidRDefault="00CC28EF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DC815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I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Q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1C12C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I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Q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C6BE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bability difference</w:t>
            </w:r>
          </w:p>
          <w:p w14:paraId="71648297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Q1-Q4)</w:t>
            </w:r>
          </w:p>
        </w:tc>
        <w:tc>
          <w:tcPr>
            <w:tcW w:w="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2C1FF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91B7D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 (95%CI)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Adjusted for calendar year, sex, age, and cancer site accordingly) (Q4)</w:t>
            </w:r>
          </w:p>
        </w:tc>
        <w:tc>
          <w:tcPr>
            <w:tcW w:w="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09208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F0E0F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I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Q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AFE0F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I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Q4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17087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bability difference (Q1-Q4)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6996C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8AEC9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R (95%CI)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Adjusted for calendar year, sex, age, and cancer site accordingly) (Q4)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62ABD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266B5" w14:textId="77777777" w:rsidR="00CC28EF" w:rsidRPr="00665808" w:rsidRDefault="00CC28EF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rend in disparity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(Adjusted for calendar year, sex, age, and cancer site accordingly)</w:t>
            </w:r>
          </w:p>
        </w:tc>
      </w:tr>
      <w:tr w:rsidR="00AB370E" w:rsidRPr="00665808" w14:paraId="46905B34" w14:textId="77777777" w:rsidTr="00BE17C2">
        <w:trPr>
          <w:trHeight w:val="256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ABE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F03" w14:textId="5F09D09F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2.3 (61.6-62.9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6D3" w14:textId="6935CAD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6.1 (55.8-56.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33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.7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C2A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DE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 (1.25-1.32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7F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7BC" w14:textId="1FD2FAD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9.4 (68.9-69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4D9" w14:textId="6625B72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9.0 (58.5-59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29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24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80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 (1.28-1.35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8C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9D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0604A5E2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4C8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CCB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42C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917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0E89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5D0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7A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5BF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611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788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1E6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80F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9A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D71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B370E" w:rsidRPr="00665808" w14:paraId="347601CF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87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F39" w14:textId="2BDB866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6.8 (55.9-57.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483" w14:textId="0D4948A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0.4 (50.0-50.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86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59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DD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 (1.26-1.35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C4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F60" w14:textId="6478D4E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5.7 (65.0-66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DAF" w14:textId="457B224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4.3 (53.6-55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D7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2B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D2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6 (1.32-1.41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7E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75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idened</w:t>
            </w:r>
          </w:p>
        </w:tc>
      </w:tr>
      <w:tr w:rsidR="00AB370E" w:rsidRPr="00665808" w14:paraId="537759F2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1D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0A93" w14:textId="1712142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0.0 (69.0-71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CFE" w14:textId="5B04902B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4.4 (64.0-64.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90D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5D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8B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 (1.17-1.30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22F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658D" w14:textId="402B899C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4.7 (73.9-75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7837" w14:textId="4414473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6.4 (65.6-67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CF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91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571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 (1.16-1.2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8A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DD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15EDF07B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8364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B13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723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E6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92E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2FB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F5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6501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8E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7EC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8E9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AFB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E3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F7A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B370E" w:rsidRPr="00665808" w14:paraId="7AEDE5C8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B4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-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53F" w14:textId="3236D3C3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0.0 (78.6-81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E570" w14:textId="15EAEFBA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3.8 (73.0-74.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D25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5C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E9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2 (1.38-1.6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1F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B03" w14:textId="17723CA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5.0 (84.0-86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E7B" w14:textId="19D5C50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7.3 (75.9-78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DF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1B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79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5 (1.30-1.61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FDF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21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25D6B48B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32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5-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A2B" w14:textId="0767AE0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7.1 (65.9-68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AD01" w14:textId="7AC286C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1.7 (61.1-62.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E31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07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46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3 (1.25-1.41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41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ECA" w14:textId="1E41994F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4.2 (73.1-75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9F2" w14:textId="15136219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5.4 (64.2-66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53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AB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A7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3 (1.25-1.4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917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EDE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076D7C50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03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5-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288" w14:textId="06896A29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1.1 (59.9-62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B76" w14:textId="5493940C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5.3 (54.8-55.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1A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27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F2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9 (1.23-1.35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E8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5FC" w14:textId="709074C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0.4 (69.5-71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D14" w14:textId="59940763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0.9 (60.0-61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B8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.5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2D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CB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7 (1.31-1.4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C4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B4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idened</w:t>
            </w:r>
          </w:p>
        </w:tc>
      </w:tr>
      <w:tr w:rsidR="00AB370E" w:rsidRPr="00665808" w14:paraId="7EF37192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F2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-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6747" w14:textId="65669FFF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6.4 (45.1-47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166" w14:textId="651C8D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2.2 (41.6-42.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16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34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E7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 (1.13-1.24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73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EE7" w14:textId="44904F0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6.1 (55.0-57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C08" w14:textId="6BFCAFF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8.4 (47.5-49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8F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7FE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C3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 (1.18-1.29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95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472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0C2774EC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147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8B8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235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F385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D6F6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43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14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F6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F8F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2F7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C968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F02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A5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B99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B370E" w:rsidRPr="00665808" w14:paraId="0C57D2D4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A4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7D2B" w14:textId="7F44D29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3.8 (59.8-68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E3C" w14:textId="2E1D276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8.9 (57.1-60.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80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5E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7A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 (1.06-1.52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83F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624" w14:textId="299D4F89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9.5 (66.2-73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CC7" w14:textId="2813D0E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5.6 (52.4-59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C8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.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ED4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D3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0 (1.27-1.7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2E5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F9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33BF1F12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9E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C51" w14:textId="4CABCC04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6.5 (33.1-4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661" w14:textId="1D746B7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3.4 (31.9-35.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0B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A2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D6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 (1.11-1.42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2BC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9742" w14:textId="28B7966B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4.0 (51.0-57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5A1" w14:textId="5371DE22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0.7 (38.0-43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57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14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125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 (1.32-1.67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46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B8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idened</w:t>
            </w:r>
          </w:p>
        </w:tc>
      </w:tr>
      <w:tr w:rsidR="00AB370E" w:rsidRPr="00665808" w14:paraId="5139A154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76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74C" w14:textId="2855BB6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9.9 (58.2-61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006" w14:textId="5BB2B13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4.9 (54.2-55.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CF9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6DC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BB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0 (1.22-1.39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74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F7F8" w14:textId="27F2D05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9.9 (68.6-71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91F" w14:textId="5367AF3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0.4 (59.1-61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6E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.5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2AC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99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8 (1.29-1.47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6C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7F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2504F954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B5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58C" w14:textId="17F2C7F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1.2 (69.7-72.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1E0" w14:textId="02ABC30B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6.7 (66.0-67.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C4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4F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5C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 (1.22-1.4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30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B7E" w14:textId="3B75C8A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.4 (75.2-77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ED9" w14:textId="4E70A92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8.4 (67.2-69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F0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A4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8D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7 (1.27-1.4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EF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C0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6F40B647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25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AE7" w14:textId="0C968513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4.5 (42.2-47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44B3" w14:textId="72A6C2E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0.1 (39.1-41.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464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43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A1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 (1.16-1.37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7D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7D6" w14:textId="51337D4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7.6 (45.1-50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2F2" w14:textId="09F4B02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3.3 (41.4-4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E7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8D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5F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 (1.03-1.2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13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88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arrowed</w:t>
            </w:r>
          </w:p>
        </w:tc>
      </w:tr>
      <w:tr w:rsidR="00AB370E" w:rsidRPr="00665808" w14:paraId="2F6556E2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6F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DCD9" w14:textId="7EA0449C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3.2 (19.6-27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DBF" w14:textId="0D145D5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1.2 (19.6-23.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4D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F7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94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 (1.07-1.41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74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D67" w14:textId="70A7EEF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2.8 (29.1-36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95F" w14:textId="2135069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4.8 (21.9-28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35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86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A0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 (1.06-1.3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A8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86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11CFC6CA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92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AA" w14:textId="57A327A3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4 (9.4-13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D66" w14:textId="7D338AB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.5 (8.6-10.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A0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C5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DE1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0 (1.09-1.32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236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4DE" w14:textId="47B3DB4A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.7 (15.6-20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24D" w14:textId="63075BA2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1.3 (9.7-13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DBC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0F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AD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 (1.12-1.3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749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42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3A7736DC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D9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BF4" w14:textId="5F7ACD0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1.1 (75.4-87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5C4" w14:textId="1E810D4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3.7 (70.8-76.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D03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37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E0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1 (1.34-3.02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9BB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41B" w14:textId="7BA85F22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7.8 (72.1-84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8DD" w14:textId="10C36F2C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.9 (72.1-82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3F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6B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E6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1 (0.68-1.49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692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0A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arrowed</w:t>
            </w:r>
          </w:p>
        </w:tc>
      </w:tr>
      <w:tr w:rsidR="00AB370E" w:rsidRPr="00665808" w14:paraId="3264C1B9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634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31B" w14:textId="3B5C942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6.1 (34.3-38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03E" w14:textId="5B05639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0.5 (29.7-31.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70B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430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F1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5 (1.18-1.3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68A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9C3" w14:textId="651EF96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5.6 (44.1-47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D40C" w14:textId="1109CDA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4.6 (33.3-35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A8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A7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37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3 (1.26-1.40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25A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8A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idened</w:t>
            </w:r>
          </w:p>
        </w:tc>
      </w:tr>
      <w:tr w:rsidR="00AB370E" w:rsidRPr="00665808" w14:paraId="6D62DEE3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4F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reast (female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57E" w14:textId="6CD2103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1.8 (90.7-92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EF14" w14:textId="02CA384A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0.3 (89.7-90.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94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2B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9F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5 (0.95-1.40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38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29E" w14:textId="335C448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1.5 (90.6-92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DAE" w14:textId="269548C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0.4 (89.3-91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49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94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F4D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 (0.89-1.2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93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FE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7B3AF927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D7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18E" w14:textId="333C39F3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9.2 (76.3-82.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7AD" w14:textId="3E4EFB4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6.6 (75.1-78.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1B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E9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01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3 (0.91-1.39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40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F63" w14:textId="6333770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2.5 (80.3-84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4F0" w14:textId="6424F064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7.4 (74.9-80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26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0E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3F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4 (1.02-1.50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18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C3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3DC134FA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67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789" w14:textId="00228B7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3.4 (58.3-68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C3C" w14:textId="165335F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9.3 (56.7-61.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EF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DE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9A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 (0.96-1.57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993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30C" w14:textId="5357A890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1.3 (67.0-75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273" w14:textId="0F017051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2.4 (57.5-67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D5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5F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7D36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 (0.99-1.6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3A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37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20987643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A3F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B0B" w14:textId="50D6BDC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7.8 (86.2-89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2BC3" w14:textId="5E1FD6C9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5.1 (84.2-86.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EB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5B7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D69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8 (1.13-1.68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710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C0E" w14:textId="10CC52F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1.3 (90.3-9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DC62" w14:textId="0E39B60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6.0 (84.7-87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763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E5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0C1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 (1.30-1.76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F41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68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3B9438C5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B42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892" w14:textId="53B0F15C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2.7 (70.2-75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9F71" w14:textId="6FC1831F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7.1 (65.8-68.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095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.6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64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217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 (1.31-1.73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1D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FC8F" w14:textId="159210ED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2.2 (70.1-74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E2C6" w14:textId="7F67342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3.4 (61.3-65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444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27B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0F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 (1.16-1.47)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E9E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BAC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B370E" w:rsidRPr="00665808" w14:paraId="38A2BD08" w14:textId="77777777" w:rsidTr="00BE17C2">
        <w:trPr>
          <w:trHeight w:val="256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BBC0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9AF4" w14:textId="10431B55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9.7 (86.5-93.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5330" w14:textId="66EC0726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8.7 (87.1-90.4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3C65" w14:textId="128D69E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AE01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48D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0 (0.72-1.67)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05D3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4AB2" w14:textId="5C578128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2.5 (90.4-94.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3660" w14:textId="458E764E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6.0 (83.0-89.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E50D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1E61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5658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0 (1.09-2.36)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1F0B" w14:textId="77777777" w:rsidR="00BE17C2" w:rsidRPr="00665808" w:rsidRDefault="00BE17C2" w:rsidP="00BE17C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E83A" w14:textId="77777777" w:rsidR="00BE17C2" w:rsidRPr="00665808" w:rsidRDefault="00BE17C2" w:rsidP="00BE17C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</w:tbl>
    <w:p w14:paraId="563AAC14" w14:textId="2E65706C" w:rsidR="00CC28EF" w:rsidRPr="00665808" w:rsidRDefault="00CC28EF" w:rsidP="00CC28EF">
      <w:pPr>
        <w:jc w:val="left"/>
        <w:rPr>
          <w:rFonts w:ascii="Times New Roman" w:hAnsi="Times New Roman" w:cs="Times New Roman"/>
          <w:sz w:val="20"/>
          <w:szCs w:val="20"/>
        </w:rPr>
      </w:pPr>
      <w:r w:rsidRPr="0066580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65808">
        <w:rPr>
          <w:rFonts w:ascii="Times New Roman" w:hAnsi="Times New Roman" w:cs="Times New Roman"/>
          <w:b/>
          <w:bCs/>
          <w:sz w:val="20"/>
          <w:szCs w:val="20"/>
        </w:rPr>
        <w:t>bbreviations:</w:t>
      </w:r>
      <w:r w:rsidRPr="00665808">
        <w:rPr>
          <w:rFonts w:ascii="Times New Roman" w:hAnsi="Times New Roman" w:cs="Times New Roman"/>
          <w:sz w:val="20"/>
          <w:szCs w:val="20"/>
        </w:rPr>
        <w:t xml:space="preserve"> ADI=Area Deprivation Index; </w:t>
      </w:r>
      <w:r w:rsidR="00E11D76" w:rsidRPr="00665808">
        <w:rPr>
          <w:rFonts w:ascii="Times New Roman" w:hAnsi="Times New Roman" w:cs="Times New Roman"/>
          <w:sz w:val="20"/>
          <w:szCs w:val="20"/>
        </w:rPr>
        <w:t>ACH</w:t>
      </w:r>
      <w:r w:rsidRPr="00665808">
        <w:rPr>
          <w:rFonts w:ascii="Times New Roman" w:hAnsi="Times New Roman" w:cs="Times New Roman"/>
          <w:sz w:val="20"/>
          <w:szCs w:val="20"/>
        </w:rPr>
        <w:t>=designated cancer care hospitals; HR=hazard ratio; CI=confidence interval; -=trend not statistically significant</w:t>
      </w:r>
    </w:p>
    <w:p w14:paraId="23E862BE" w14:textId="4CD48A40" w:rsidR="00CC28EF" w:rsidRPr="00665808" w:rsidRDefault="00CC28EF" w:rsidP="00CC28EF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65808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Pr="00665808">
        <w:rPr>
          <w:rFonts w:ascii="Times New Roman" w:hAnsi="Times New Roman" w:cs="Times New Roman"/>
          <w:b/>
          <w:bCs/>
          <w:sz w:val="20"/>
          <w:szCs w:val="20"/>
        </w:rPr>
        <w:t xml:space="preserve">ote: </w:t>
      </w:r>
      <w:r w:rsidRPr="00665808">
        <w:rPr>
          <w:rFonts w:ascii="Times New Roman" w:hAnsi="Times New Roman" w:cs="Times New Roman"/>
          <w:sz w:val="20"/>
          <w:szCs w:val="20"/>
        </w:rPr>
        <w:t xml:space="preserve">All-cause survival and mortality HRs were calculated for the two time periods (2005-2007 &amp; 2012-2014) to depict the state of disparities in the first and last 3 years of the study period; however, data from all the 10 calendar years </w:t>
      </w:r>
      <w:r w:rsidRPr="00665808">
        <w:rPr>
          <w:rFonts w:ascii="Times New Roman" w:hAnsi="Times New Roman" w:cs="Times New Roman" w:hint="eastAsia"/>
          <w:sz w:val="20"/>
          <w:szCs w:val="20"/>
        </w:rPr>
        <w:t>(</w:t>
      </w:r>
      <w:r w:rsidRPr="00665808">
        <w:rPr>
          <w:rFonts w:ascii="Times New Roman" w:hAnsi="Times New Roman" w:cs="Times New Roman"/>
          <w:sz w:val="20"/>
          <w:szCs w:val="20"/>
        </w:rPr>
        <w:t xml:space="preserve">2005-2014) were encompassed in the trend analyses. 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 xml:space="preserve">Trend in disparity was tested with Cox proportional </w:t>
      </w:r>
      <w:r w:rsidR="000D36EA" w:rsidRPr="00665808">
        <w:rPr>
          <w:rFonts w:ascii="Times New Roman" w:hAnsi="Times New Roman" w:cs="Times New Roman"/>
          <w:kern w:val="0"/>
          <w:sz w:val="20"/>
          <w:szCs w:val="20"/>
        </w:rPr>
        <w:t xml:space="preserve">hazard 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>models using the interaction term between ADI quartile and calendar year (p&lt;0.05).</w:t>
      </w:r>
    </w:p>
    <w:p w14:paraId="2520E6F2" w14:textId="77777777" w:rsidR="00CC28EF" w:rsidRPr="00665808" w:rsidRDefault="00CC28EF" w:rsidP="00CC28EF">
      <w:pPr>
        <w:pStyle w:val="a7"/>
        <w:numPr>
          <w:ilvl w:val="0"/>
          <w:numId w:val="15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65808">
        <w:rPr>
          <w:rFonts w:ascii="Times New Roman" w:hAnsi="Times New Roman" w:cs="Times New Roman"/>
          <w:sz w:val="20"/>
          <w:szCs w:val="20"/>
        </w:rPr>
        <w:t xml:space="preserve">ADI was calculated as 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>a composite index of neighborhood characteristics using the 2010 Census data and classified into four groups using quartiles of Osaka general population (Q1 least deprived – Q4 most deprived)</w:t>
      </w:r>
    </w:p>
    <w:p w14:paraId="1899F3A2" w14:textId="77777777" w:rsidR="006A422D" w:rsidRPr="00665808" w:rsidRDefault="006A422D" w:rsidP="006A42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6A422D" w:rsidRPr="00665808" w:rsidSect="00FF120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880C1D9" w14:textId="0496A239" w:rsidR="00AB3CC5" w:rsidRPr="00665808" w:rsidRDefault="00AB3CC5" w:rsidP="00AB3CC5">
      <w:pPr>
        <w:jc w:val="left"/>
        <w:rPr>
          <w:rFonts w:ascii="Times New Roman" w:hAnsi="Times New Roman" w:cs="Times New Roman"/>
          <w:sz w:val="24"/>
          <w:szCs w:val="24"/>
        </w:rPr>
      </w:pPr>
      <w:r w:rsidRPr="006658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6580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65808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Pr="00665808">
        <w:rPr>
          <w:rFonts w:ascii="Times New Roman" w:hAnsi="Times New Roman" w:cs="Times New Roman"/>
          <w:sz w:val="24"/>
          <w:szCs w:val="24"/>
        </w:rPr>
        <w:t xml:space="preserve"> 3-year all-cause mortality hazard ratio by ADI quartile (individual adjustment for stage at diagnosis, treatment modality, and utilization of </w:t>
      </w:r>
      <w:r w:rsidR="00E11D76" w:rsidRPr="00665808">
        <w:rPr>
          <w:rFonts w:ascii="Times New Roman" w:hAnsi="Times New Roman" w:cs="Times New Roman"/>
          <w:sz w:val="24"/>
          <w:szCs w:val="24"/>
        </w:rPr>
        <w:t>ACH</w:t>
      </w:r>
      <w:r w:rsidRPr="00665808">
        <w:rPr>
          <w:rFonts w:ascii="Times New Roman" w:hAnsi="Times New Roman" w:cs="Times New Roman"/>
          <w:sz w:val="24"/>
          <w:szCs w:val="24"/>
        </w:rPr>
        <w:t>), 2005-2007 &amp; 2012-2014, Osaka Cancer Registry, Japan</w:t>
      </w:r>
    </w:p>
    <w:tbl>
      <w:tblPr>
        <w:tblW w:w="497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549"/>
        <w:gridCol w:w="1384"/>
        <w:gridCol w:w="246"/>
        <w:gridCol w:w="635"/>
        <w:gridCol w:w="1381"/>
        <w:gridCol w:w="246"/>
        <w:gridCol w:w="635"/>
        <w:gridCol w:w="1381"/>
        <w:gridCol w:w="248"/>
        <w:gridCol w:w="635"/>
        <w:gridCol w:w="1377"/>
      </w:tblGrid>
      <w:tr w:rsidR="00AB3CC5" w:rsidRPr="00665808" w14:paraId="3DE5AF79" w14:textId="77777777" w:rsidTr="003623C7">
        <w:trPr>
          <w:trHeight w:val="2128"/>
        </w:trPr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81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04D5E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justed for: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lendar year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ex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age at diagnosis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ncer site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C82B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FFC3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justed for: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lendar year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ex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age at diagnosis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ncer site</w:t>
            </w:r>
          </w:p>
          <w:p w14:paraId="29BC1869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+</w:t>
            </w:r>
          </w:p>
          <w:p w14:paraId="300137BB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tage at diagnosis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D4A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0FA35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justed for: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lendar year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ex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age at diagnosis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ncer site</w:t>
            </w:r>
          </w:p>
          <w:p w14:paraId="0E4B954E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+</w:t>
            </w:r>
          </w:p>
          <w:p w14:paraId="04AB80D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Treatment modality (surgery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radiotherapy, and/or chemotherapy)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817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977F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justed for: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lendar year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sex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age at diagnosis,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>cancer site</w:t>
            </w:r>
          </w:p>
          <w:p w14:paraId="75ECB8E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+</w:t>
            </w:r>
          </w:p>
          <w:p w14:paraId="157ED608" w14:textId="21DA2705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  <w:t xml:space="preserve">Utilization of </w:t>
            </w:r>
            <w:r w:rsidR="00E11D76"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H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AB3CC5" w:rsidRPr="00665808" w14:paraId="54093CFB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822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alendar year, </w:t>
            </w:r>
            <w:r w:rsidRPr="00665808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A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2FA3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5F85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7351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C9F6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AC8B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49F5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006A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B622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F5BE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4720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6CF1" w14:textId="77777777" w:rsidR="00AB3CC5" w:rsidRPr="00665808" w:rsidRDefault="00AB3CC5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AB3CC5" w:rsidRPr="00665808" w14:paraId="62517793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47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5-2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C66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68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A1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8C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EE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2E9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78C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D1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515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C8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B5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3CC5" w:rsidRPr="00665808" w14:paraId="12207745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C9D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78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101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9D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843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0CE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4F7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516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BA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A20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7BA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D10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B3CC5" w:rsidRPr="00665808" w14:paraId="448142A0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E59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2C5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FD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9-1.1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F970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F19D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92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7-1.1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43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2A3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2434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5-1.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25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646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965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8-1.14</w:t>
            </w:r>
          </w:p>
        </w:tc>
      </w:tr>
      <w:tr w:rsidR="00AB3CC5" w:rsidRPr="00665808" w14:paraId="4CAD2923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10A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2919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45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6-1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1BD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47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DD6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2-1.1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BB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90E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2E90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2-1.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0E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A9F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1E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3-1.19</w:t>
            </w:r>
          </w:p>
        </w:tc>
      </w:tr>
      <w:tr w:rsidR="00AB3CC5" w:rsidRPr="00665808" w14:paraId="4BB7099A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FBFB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A4F9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7A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5-1.3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B1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6E1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C6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9-1.2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7D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CA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3C7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9-1.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92C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53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E6C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9-1.26</w:t>
            </w:r>
          </w:p>
        </w:tc>
      </w:tr>
      <w:tr w:rsidR="00AB3CC5" w:rsidRPr="00665808" w14:paraId="5D255296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704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2-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7C7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02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845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96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25D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79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C02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A3F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12F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9F0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911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3CC5" w:rsidRPr="00665808" w14:paraId="59E8B8EC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448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EA9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0A8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E68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E1A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97D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D32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2C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52C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066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F4C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31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B3CC5" w:rsidRPr="00665808" w14:paraId="202EBA45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1857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CF1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B380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0-1.1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93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8E1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827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7-1.1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CFB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956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84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8-1.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B1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FDE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3EB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0-1.16</w:t>
            </w:r>
          </w:p>
        </w:tc>
      </w:tr>
      <w:tr w:rsidR="00AB3CC5" w:rsidRPr="00665808" w14:paraId="523E5794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21F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CEB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586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7-1.23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CCA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335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4A2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1-1.17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E8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4B2F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0845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3-1.19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967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FF2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459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6-1.23</w:t>
            </w:r>
          </w:p>
        </w:tc>
      </w:tr>
      <w:tr w:rsidR="00AB3CC5" w:rsidRPr="00665808" w14:paraId="4B79F67A" w14:textId="77777777" w:rsidTr="003623C7">
        <w:trPr>
          <w:trHeight w:val="195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9C50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70D8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E8C3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8-1.3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2F9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C140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5E5C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0-1.2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CC68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9B9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68E4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1-1.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AA81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C8C4" w14:textId="77777777" w:rsidR="00AB3CC5" w:rsidRPr="00665808" w:rsidRDefault="00AB3CC5" w:rsidP="003623C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DFFF" w14:textId="77777777" w:rsidR="00AB3CC5" w:rsidRPr="00665808" w:rsidRDefault="00AB3CC5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26-1.33</w:t>
            </w:r>
          </w:p>
        </w:tc>
      </w:tr>
    </w:tbl>
    <w:p w14:paraId="20F1930B" w14:textId="4917BB24" w:rsidR="00AB3CC5" w:rsidRPr="00665808" w:rsidRDefault="00AB3CC5" w:rsidP="00AB3CC5">
      <w:pPr>
        <w:jc w:val="left"/>
        <w:rPr>
          <w:rFonts w:ascii="Times New Roman" w:hAnsi="Times New Roman" w:cs="Times New Roman"/>
          <w:sz w:val="20"/>
          <w:szCs w:val="20"/>
        </w:rPr>
      </w:pPr>
      <w:r w:rsidRPr="0066580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65808">
        <w:rPr>
          <w:rFonts w:ascii="Times New Roman" w:hAnsi="Times New Roman" w:cs="Times New Roman"/>
          <w:b/>
          <w:bCs/>
          <w:sz w:val="20"/>
          <w:szCs w:val="20"/>
        </w:rPr>
        <w:t>bbreviations:</w:t>
      </w:r>
      <w:r w:rsidRPr="00665808">
        <w:rPr>
          <w:rFonts w:ascii="Times New Roman" w:hAnsi="Times New Roman" w:cs="Times New Roman"/>
          <w:sz w:val="20"/>
          <w:szCs w:val="20"/>
        </w:rPr>
        <w:t xml:space="preserve"> ADI=Area Deprivation Index; </w:t>
      </w:r>
      <w:r w:rsidR="00E11D76" w:rsidRPr="00665808">
        <w:rPr>
          <w:rFonts w:ascii="Times New Roman" w:hAnsi="Times New Roman" w:cs="Times New Roman"/>
          <w:sz w:val="20"/>
          <w:szCs w:val="20"/>
        </w:rPr>
        <w:t>ACH</w:t>
      </w:r>
      <w:r w:rsidRPr="00665808">
        <w:rPr>
          <w:rFonts w:ascii="Times New Roman" w:hAnsi="Times New Roman" w:cs="Times New Roman"/>
          <w:sz w:val="20"/>
          <w:szCs w:val="20"/>
        </w:rPr>
        <w:t>=designated cancer care hospitals; HR=hazard ratio; CI=confidence interval; ref.=referent</w:t>
      </w:r>
    </w:p>
    <w:p w14:paraId="6EA2D5F9" w14:textId="77777777" w:rsidR="00AB3CC5" w:rsidRPr="00665808" w:rsidRDefault="00AB3CC5" w:rsidP="00AB3CC5">
      <w:pPr>
        <w:pStyle w:val="a7"/>
        <w:numPr>
          <w:ilvl w:val="0"/>
          <w:numId w:val="1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665808">
        <w:rPr>
          <w:rFonts w:ascii="Times New Roman" w:hAnsi="Times New Roman" w:cs="Times New Roman"/>
          <w:sz w:val="20"/>
          <w:szCs w:val="20"/>
        </w:rPr>
        <w:t xml:space="preserve">ADI was calculated as 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>a composite index of neighborhood characteristics using the 2010 Census data and classified into four groups using quartiles of Osaka general population (Q1 least deprived – Q4 most deprived)</w:t>
      </w:r>
    </w:p>
    <w:p w14:paraId="77F7AE82" w14:textId="4A5B9F79" w:rsidR="00AB3CC5" w:rsidRPr="00665808" w:rsidRDefault="00AB3CC5" w:rsidP="00AB3CC5">
      <w:pPr>
        <w:pStyle w:val="a7"/>
        <w:numPr>
          <w:ilvl w:val="0"/>
          <w:numId w:val="1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665808">
        <w:rPr>
          <w:rFonts w:ascii="Times New Roman" w:hAnsi="Times New Roman" w:cs="Times New Roman"/>
          <w:sz w:val="20"/>
          <w:szCs w:val="20"/>
        </w:rPr>
        <w:t xml:space="preserve">Surgeries included open surgery, </w:t>
      </w:r>
      <w:r w:rsidR="003E20A2" w:rsidRPr="00665808">
        <w:rPr>
          <w:rFonts w:ascii="Times New Roman" w:hAnsi="Times New Roman" w:cs="Times New Roman"/>
          <w:sz w:val="20"/>
          <w:szCs w:val="20"/>
        </w:rPr>
        <w:t>laparoscopic surgery, video-assisted thoracic surgery</w:t>
      </w:r>
      <w:r w:rsidRPr="00665808">
        <w:rPr>
          <w:rFonts w:ascii="Times New Roman" w:hAnsi="Times New Roman" w:cs="Times New Roman"/>
          <w:sz w:val="20"/>
          <w:szCs w:val="20"/>
        </w:rPr>
        <w:t>, and endoscopic resection</w:t>
      </w:r>
    </w:p>
    <w:p w14:paraId="73EEB792" w14:textId="121774AB" w:rsidR="00AB3CC5" w:rsidRPr="00665808" w:rsidRDefault="00E11D76" w:rsidP="00AB3CC5">
      <w:pPr>
        <w:pStyle w:val="a7"/>
        <w:numPr>
          <w:ilvl w:val="0"/>
          <w:numId w:val="16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  <w:sectPr w:rsidR="00AB3CC5" w:rsidRPr="00665808" w:rsidSect="0034715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665808">
        <w:rPr>
          <w:rFonts w:ascii="Times New Roman" w:hAnsi="Times New Roman" w:cs="Times New Roman"/>
          <w:sz w:val="20"/>
          <w:szCs w:val="20"/>
        </w:rPr>
        <w:t>ACH</w:t>
      </w:r>
      <w:r w:rsidR="00AB3CC5" w:rsidRPr="00665808">
        <w:rPr>
          <w:rFonts w:ascii="Times New Roman" w:hAnsi="Times New Roman" w:cs="Times New Roman"/>
          <w:sz w:val="20"/>
          <w:szCs w:val="20"/>
        </w:rPr>
        <w:t xml:space="preserve">s are accredited medical care facilities by either the Japanese national or prefectural governments for their advanced capacity, experience, and leadership in cancer care. A dichotomous variable was created to indicate whether patients attended any of the 66 </w:t>
      </w:r>
      <w:r w:rsidRPr="00665808">
        <w:rPr>
          <w:rFonts w:ascii="Times New Roman" w:hAnsi="Times New Roman" w:cs="Times New Roman"/>
          <w:sz w:val="20"/>
          <w:szCs w:val="20"/>
        </w:rPr>
        <w:t>ACH</w:t>
      </w:r>
      <w:r w:rsidR="00AB3CC5" w:rsidRPr="00665808">
        <w:rPr>
          <w:rFonts w:ascii="Times New Roman" w:hAnsi="Times New Roman" w:cs="Times New Roman"/>
          <w:sz w:val="20"/>
          <w:szCs w:val="20"/>
        </w:rPr>
        <w:t>s in Osaka prefecture for first contact, diagnosis, and/or first course treatment</w:t>
      </w:r>
    </w:p>
    <w:p w14:paraId="0585EEEB" w14:textId="28E38922" w:rsidR="006A422D" w:rsidRPr="00665808" w:rsidRDefault="006A422D" w:rsidP="006A422D">
      <w:pPr>
        <w:jc w:val="left"/>
        <w:rPr>
          <w:rFonts w:ascii="Times New Roman" w:hAnsi="Times New Roman" w:cs="Times New Roman"/>
          <w:sz w:val="24"/>
          <w:szCs w:val="24"/>
        </w:rPr>
      </w:pPr>
      <w:r w:rsidRPr="0066580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65808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3. </w:t>
      </w:r>
      <w:r w:rsidRPr="00665808">
        <w:rPr>
          <w:rFonts w:ascii="Times New Roman" w:hAnsi="Times New Roman" w:cs="Times New Roman"/>
          <w:sz w:val="24"/>
          <w:szCs w:val="24"/>
        </w:rPr>
        <w:t xml:space="preserve">Absolute and relative inequalities and annual changes in early-stage detection, treatment modality, and utilization of </w:t>
      </w:r>
      <w:r w:rsidR="00E11D76" w:rsidRPr="00665808">
        <w:rPr>
          <w:rFonts w:ascii="Times New Roman" w:hAnsi="Times New Roman" w:cs="Times New Roman"/>
          <w:sz w:val="24"/>
          <w:szCs w:val="24"/>
        </w:rPr>
        <w:t>ACH</w:t>
      </w:r>
      <w:r w:rsidRPr="00665808">
        <w:rPr>
          <w:rFonts w:ascii="Times New Roman" w:hAnsi="Times New Roman" w:cs="Times New Roman"/>
          <w:sz w:val="24"/>
          <w:szCs w:val="24"/>
        </w:rPr>
        <w:t>s by ADI quartile, 2007-2012, Osaka Cancer Registry, Japan</w:t>
      </w:r>
    </w:p>
    <w:tbl>
      <w:tblPr>
        <w:tblW w:w="493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4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51"/>
        <w:gridCol w:w="13"/>
        <w:gridCol w:w="191"/>
        <w:gridCol w:w="16"/>
        <w:gridCol w:w="1231"/>
        <w:gridCol w:w="15"/>
        <w:gridCol w:w="802"/>
      </w:tblGrid>
      <w:tr w:rsidR="006A422D" w:rsidRPr="00665808" w14:paraId="4620FC09" w14:textId="77777777" w:rsidTr="00D6325E">
        <w:trPr>
          <w:trHeight w:val="238"/>
        </w:trPr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348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5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6EDE9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lendar year</w:t>
            </w:r>
          </w:p>
        </w:tc>
        <w:tc>
          <w:tcPr>
            <w:tcW w:w="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EE1D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302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2F6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A422D" w:rsidRPr="00665808" w14:paraId="16274D42" w14:textId="77777777" w:rsidTr="00D6325E">
        <w:trPr>
          <w:trHeight w:val="478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C8D9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equality indicato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31607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10BA6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89196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5D666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ED5A7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75644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52614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289A8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7DB4D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5210B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17771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FF8B9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nual Percent Change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5C6C5" w14:textId="77777777" w:rsidR="006A422D" w:rsidRPr="00665808" w:rsidRDefault="006A422D" w:rsidP="003623C7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-trend</w:t>
            </w:r>
          </w:p>
        </w:tc>
      </w:tr>
      <w:tr w:rsidR="006A422D" w:rsidRPr="00665808" w14:paraId="14817CF8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0B5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arly-stage detecti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7C0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E4E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9BD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25E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E74B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C76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A25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7AA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D68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FE8C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0A70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2C3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837" w14:textId="77777777" w:rsidR="006A422D" w:rsidRPr="00665808" w:rsidRDefault="006A422D" w:rsidP="003623C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3737" w:rsidRPr="00665808" w14:paraId="1E48404E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AA7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differe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A3A" w14:textId="3801D06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3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994" w14:textId="38A4EB6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49B0" w14:textId="29E72B5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1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D06" w14:textId="2476F53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4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FD6" w14:textId="02AADAF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AB9" w14:textId="6F9ED2E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7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6ED" w14:textId="3B0CCE7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305" w14:textId="75599C2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3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741" w14:textId="09C82D6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352" w14:textId="5F81B87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95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F2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E0BA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0853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65 </w:t>
            </w:r>
          </w:p>
        </w:tc>
      </w:tr>
      <w:tr w:rsidR="00CB3737" w:rsidRPr="00665808" w14:paraId="2BFB1481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665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etween-group varia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429" w14:textId="0E8F232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5012" w14:textId="244421D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2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A105" w14:textId="64D27E4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6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EE4" w14:textId="7A42855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9740" w14:textId="6501380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E24" w14:textId="7ACE9EE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8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9B6" w14:textId="63B41A7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4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4C4" w14:textId="0F68AAA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8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164" w14:textId="3D6713C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6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92B" w14:textId="366E3D4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30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72B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D09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7D3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71 </w:t>
            </w:r>
          </w:p>
        </w:tc>
      </w:tr>
      <w:tr w:rsidR="00CB3737" w:rsidRPr="00665808" w14:paraId="0205A8BB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6B0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Rati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0A5" w14:textId="3E31253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3686" w14:textId="7E6E25D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F71" w14:textId="62AFA2E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6F2" w14:textId="0708FEB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409" w14:textId="7F21607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A1C" w14:textId="3E7DA95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9AD" w14:textId="75D643C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E97C" w14:textId="37F3D71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742" w14:textId="208FF32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1751" w14:textId="4D70494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5E2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104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7B5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75 </w:t>
            </w:r>
          </w:p>
        </w:tc>
      </w:tr>
      <w:tr w:rsidR="00CB3737" w:rsidRPr="00665808" w14:paraId="7649199E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0C5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dex of dispar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04F" w14:textId="67B728E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3.9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FE7" w14:textId="78A88A5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0.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C85" w14:textId="74D031C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9.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780" w14:textId="72136B9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1.1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149" w14:textId="6E13BC9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2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CF2" w14:textId="063728B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9.7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3AF" w14:textId="0D21434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9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F19C" w14:textId="501DE17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0FC" w14:textId="2560603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24A" w14:textId="7D56DAD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8.70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CB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BDD7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5.3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C30A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52 </w:t>
            </w:r>
          </w:p>
        </w:tc>
      </w:tr>
      <w:tr w:rsidR="00CB3737" w:rsidRPr="00665808" w14:paraId="0EC9B2EB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B12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urgery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C84C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812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2B3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4A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C8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33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2FC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7B9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FB8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F1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F48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12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76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3737" w:rsidRPr="00665808" w14:paraId="0A834E23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332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differe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D59" w14:textId="081750C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0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6A9" w14:textId="01831CA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7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774" w14:textId="1DEE8F7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8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09C" w14:textId="640220B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0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7D8" w14:textId="40AF08E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6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E52" w14:textId="15F663D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1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536" w14:textId="2860C64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9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604" w14:textId="23A2B0B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9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26B" w14:textId="33611A3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133" w14:textId="2F36A3D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13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4F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E645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3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A1D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48 </w:t>
            </w:r>
          </w:p>
        </w:tc>
      </w:tr>
      <w:tr w:rsidR="00CB3737" w:rsidRPr="00665808" w14:paraId="47228060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6F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etween-group varia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39A" w14:textId="5E393BD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4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51C" w14:textId="54BA5A4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7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148" w14:textId="0C277E6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9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F3D" w14:textId="622969B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2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E2E" w14:textId="69C8AC8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1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F14" w14:textId="529083B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0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930" w14:textId="0D1A3CA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4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5C0" w14:textId="4294BFF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C07" w14:textId="5F95012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8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1A4" w14:textId="725B201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90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3CB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FF1A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6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440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</w:tr>
      <w:tr w:rsidR="00CB3737" w:rsidRPr="00665808" w14:paraId="6043A96F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65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Rati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525" w14:textId="2CEC1A0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ADA" w14:textId="78AE82F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1F1" w14:textId="59E3E99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EBC" w14:textId="1785435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761" w14:textId="6E7603C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58FC" w14:textId="407BBD9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6F5" w14:textId="66250AA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8EC6" w14:textId="3617208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1D7D" w14:textId="3047D62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4343" w14:textId="4EEF5A5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F1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C2F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00E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 w:rsidR="00CB3737" w:rsidRPr="00665808" w14:paraId="6252F6E9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96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dex of dispar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0BB3" w14:textId="4F6A13C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8.4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8D3" w14:textId="33856E0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7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E7CE" w14:textId="20DB710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9.8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273" w14:textId="1D8C6CB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9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A7C" w14:textId="2F3296E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6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068A" w14:textId="42D3ABC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7.5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0C3" w14:textId="4D72C4C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9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096" w14:textId="46F47A1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6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281" w14:textId="2BFD604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9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88D" w14:textId="3262A6E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63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353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C26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3.6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76B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134 </w:t>
            </w:r>
          </w:p>
        </w:tc>
      </w:tr>
      <w:tr w:rsidR="00CB3737" w:rsidRPr="00665808" w14:paraId="491EB5CC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DD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185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654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209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B9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6A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1EBC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283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89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4B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0AF0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7439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324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6C5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3737" w:rsidRPr="00665808" w14:paraId="67D4374F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20B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differe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F29" w14:textId="0DA8FCF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F3B" w14:textId="26FCCFB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223" w14:textId="4BBA813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B2E" w14:textId="4CFC08F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B9B" w14:textId="7BF12B2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67A" w14:textId="6E12145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91D" w14:textId="46A35A6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B81" w14:textId="03CFBA3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FA9" w14:textId="5327D4E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7EC" w14:textId="3A1F849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50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2EC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7FB0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6 </w:t>
            </w:r>
          </w:p>
        </w:tc>
      </w:tr>
      <w:tr w:rsidR="00CB3737" w:rsidRPr="00665808" w14:paraId="299A77F1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0A0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etween-group varia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EC9" w14:textId="662EC3E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E1B" w14:textId="2B1DC14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9AB" w14:textId="2F8D2E5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5004" w14:textId="5636AB9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A73" w14:textId="0A62D69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752F" w14:textId="0CCE506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2AA" w14:textId="61EFE73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C23" w14:textId="4B87359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663" w14:textId="1D1F328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E7A" w14:textId="50E13A2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857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62A1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B29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9 </w:t>
            </w:r>
          </w:p>
        </w:tc>
      </w:tr>
      <w:tr w:rsidR="00CB3737" w:rsidRPr="00665808" w14:paraId="74BA79F4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2A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Rati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329" w14:textId="6B7FF7D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459" w14:textId="275352D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CF8" w14:textId="429CC47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2FF" w14:textId="1329C6F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E90D" w14:textId="44C30BB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74D" w14:textId="09A5030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BED" w14:textId="1A713EE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C9A" w14:textId="0587730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10C" w14:textId="385462C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926" w14:textId="185D5B1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02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A810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5FA0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71 </w:t>
            </w:r>
          </w:p>
        </w:tc>
      </w:tr>
      <w:tr w:rsidR="00CB3737" w:rsidRPr="00665808" w14:paraId="3BC7820A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72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dex of dispar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A90" w14:textId="507C0DB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7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8C4" w14:textId="4227248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B1D" w14:textId="72B25E2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6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7AA" w14:textId="3FD421E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F9C" w14:textId="4825FD2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9.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1F1F" w14:textId="746C9CC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E06" w14:textId="05C7443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7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3C7" w14:textId="4890448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8.7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A98" w14:textId="61A0B28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0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FC3" w14:textId="6CED983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68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50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B43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6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D34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290 </w:t>
            </w:r>
          </w:p>
        </w:tc>
      </w:tr>
      <w:tr w:rsidR="00CB3737" w:rsidRPr="00665808" w14:paraId="1053B8EC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528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354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AD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AE1B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DE5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D18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8EF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C01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829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6C4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704A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71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68B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FB05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3737" w:rsidRPr="00665808" w14:paraId="55004997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1DC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differe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43BF" w14:textId="71F5788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8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C61" w14:textId="711CD6E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0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C3C" w14:textId="7A6C9D3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4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A014" w14:textId="33D7AC8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D06C" w14:textId="7402B2B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78B4" w14:textId="2690455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8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772" w14:textId="07C01F0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1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A06" w14:textId="7073FB6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1AC" w14:textId="2C809BC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94F" w14:textId="5CE4D06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63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B87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A06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88 </w:t>
            </w:r>
          </w:p>
        </w:tc>
      </w:tr>
      <w:tr w:rsidR="00CB3737" w:rsidRPr="00665808" w14:paraId="6AF99C9D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773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etween-group varia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857" w14:textId="511CA2B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D8F8" w14:textId="529C0EE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A5B" w14:textId="47F41FB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D11" w14:textId="7B707B2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E02" w14:textId="253072D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FB7C" w14:textId="4EB1568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5D5" w14:textId="04513F0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8A6" w14:textId="3BEBBC0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447" w14:textId="5D99DD4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7D1" w14:textId="72CB644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677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3F65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3.8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C93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39 </w:t>
            </w:r>
          </w:p>
        </w:tc>
      </w:tr>
      <w:tr w:rsidR="00CB3737" w:rsidRPr="00665808" w14:paraId="78C5DA95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33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Rati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CE9" w14:textId="7FD2F66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0A3" w14:textId="5B44662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DAE" w14:textId="6A10973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EB4" w14:textId="19856AF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07DA" w14:textId="2E65BE6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C1B" w14:textId="104751F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490" w14:textId="1B210A1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2CA" w14:textId="5D8CCA2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5720" w14:textId="7D34240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C38" w14:textId="545786B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B7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756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B61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254 </w:t>
            </w:r>
          </w:p>
        </w:tc>
      </w:tr>
      <w:tr w:rsidR="00CB3737" w:rsidRPr="00665808" w14:paraId="7B4996A2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8FD9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dex of dispar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C47" w14:textId="3CD8410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E78" w14:textId="4F443B0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5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0CA" w14:textId="07997B4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55C" w14:textId="261BE0D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0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D8E" w14:textId="168D3D7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4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0FFA" w14:textId="437CFD1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7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B6EC" w14:textId="2D07226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9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520D" w14:textId="05C0376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026" w14:textId="3A19CCF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27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36E" w14:textId="0AD9378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09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618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62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6.1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8D2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 w:rsidR="00CB3737" w:rsidRPr="00665808" w14:paraId="769CF195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F05" w14:textId="3C109BFE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Utilization of </w:t>
            </w:r>
            <w:r w:rsidR="00E11D76"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H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</w:t>
            </w: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A90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E53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FD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535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D86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7B2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054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56A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F79D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F49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7C7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521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24EA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B3737" w:rsidRPr="00665808" w14:paraId="5D7B6039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36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differe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3AF" w14:textId="4A345CC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9.5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9E5" w14:textId="55D75E1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4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E50" w14:textId="4241432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2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305" w14:textId="5CB98B0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3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3E3" w14:textId="55185CCB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3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E05E" w14:textId="22ACC73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2C4" w14:textId="596453C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6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105" w14:textId="78EF440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3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22A" w14:textId="0E126E2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2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477" w14:textId="7417C5DF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49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D57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E0B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1.9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ABB6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CB3737" w:rsidRPr="00665808" w14:paraId="677436AE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55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etween-group varianc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390" w14:textId="4F0EECB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4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24D" w14:textId="0A9B966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6.1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FC1" w14:textId="0DE68FB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3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BA7" w14:textId="612346B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3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5A9" w14:textId="215C333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4.6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C84" w14:textId="6925BE4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2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6AB" w14:textId="6801F9A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1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8B8E" w14:textId="2ED303D6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3D6" w14:textId="7046FAD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7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5C5" w14:textId="6E12CD1E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D2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AA3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21.6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0743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CB3737" w:rsidRPr="00665808" w14:paraId="7473C781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AAE5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te Rati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7E6" w14:textId="6253FA3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AD3" w14:textId="4AB24B92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A4E" w14:textId="350A001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A29" w14:textId="5BB293A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06BC" w14:textId="6CD83075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AD8" w14:textId="3CC7E5D3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46C" w14:textId="5BC8AA1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8E9" w14:textId="3C321769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F24" w14:textId="68B8F5ED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284" w14:textId="1ABF7CB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502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7C83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7ECF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CB3737" w:rsidRPr="00665808" w14:paraId="53546AEE" w14:textId="77777777" w:rsidTr="00D6325E">
        <w:trPr>
          <w:trHeight w:val="238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86E4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dex of disparit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A961" w14:textId="3F1F1B84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0.04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ABD4" w14:textId="276F7DE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58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C9B2" w14:textId="7B3DF6C8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74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77CB" w14:textId="13315E2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2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A78D" w14:textId="67F4DB0C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42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88FD" w14:textId="37844B01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5.17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37A9" w14:textId="693E3190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23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41DD" w14:textId="1200571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90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6B3D" w14:textId="321A489A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3.0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E698" w14:textId="356012B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2.63 </w:t>
            </w:r>
          </w:p>
        </w:tc>
        <w:tc>
          <w:tcPr>
            <w:tcW w:w="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0A1E" w14:textId="77777777" w:rsidR="00CB3737" w:rsidRPr="00665808" w:rsidRDefault="00CB3737" w:rsidP="00CB3737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03E0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-12.1 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A68E" w14:textId="77777777" w:rsidR="00CB3737" w:rsidRPr="00665808" w:rsidRDefault="00CB3737" w:rsidP="00CB3737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658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</w:tbl>
    <w:p w14:paraId="44BD2F6B" w14:textId="643D336B" w:rsidR="00E96487" w:rsidRPr="00665808" w:rsidRDefault="00E96487" w:rsidP="00E96487">
      <w:pPr>
        <w:jc w:val="left"/>
        <w:rPr>
          <w:rFonts w:ascii="Times New Roman" w:hAnsi="Times New Roman" w:cs="Times New Roman"/>
          <w:sz w:val="20"/>
          <w:szCs w:val="20"/>
        </w:rPr>
      </w:pPr>
      <w:r w:rsidRPr="0066580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65808">
        <w:rPr>
          <w:rFonts w:ascii="Times New Roman" w:hAnsi="Times New Roman" w:cs="Times New Roman"/>
          <w:b/>
          <w:bCs/>
          <w:sz w:val="20"/>
          <w:szCs w:val="20"/>
        </w:rPr>
        <w:t>bbreviations:</w:t>
      </w:r>
      <w:r w:rsidRPr="00665808">
        <w:rPr>
          <w:rFonts w:ascii="Times New Roman" w:hAnsi="Times New Roman" w:cs="Times New Roman"/>
          <w:sz w:val="20"/>
          <w:szCs w:val="20"/>
        </w:rPr>
        <w:t xml:space="preserve"> ADI=Area Deprivation Index; </w:t>
      </w:r>
      <w:r w:rsidR="00E11D76" w:rsidRPr="00665808">
        <w:rPr>
          <w:rFonts w:ascii="Times New Roman" w:hAnsi="Times New Roman" w:cs="Times New Roman"/>
          <w:sz w:val="20"/>
          <w:szCs w:val="20"/>
        </w:rPr>
        <w:t>ACH</w:t>
      </w:r>
      <w:r w:rsidRPr="00665808">
        <w:rPr>
          <w:rFonts w:ascii="Times New Roman" w:hAnsi="Times New Roman" w:cs="Times New Roman"/>
          <w:sz w:val="20"/>
          <w:szCs w:val="20"/>
        </w:rPr>
        <w:t>=designated cancer care hospitals.</w:t>
      </w:r>
    </w:p>
    <w:p w14:paraId="28D0EB39" w14:textId="330B172D" w:rsidR="00E96487" w:rsidRPr="00665808" w:rsidRDefault="00E96487" w:rsidP="00E96487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65808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Pr="00665808">
        <w:rPr>
          <w:rFonts w:ascii="Times New Roman" w:hAnsi="Times New Roman" w:cs="Times New Roman"/>
          <w:b/>
          <w:bCs/>
          <w:sz w:val="20"/>
          <w:szCs w:val="20"/>
        </w:rPr>
        <w:t xml:space="preserve">ote: </w:t>
      </w:r>
      <w:r w:rsidRPr="00665808">
        <w:rPr>
          <w:rFonts w:ascii="Times New Roman" w:hAnsi="Times New Roman" w:cs="Times New Roman"/>
          <w:sz w:val="20"/>
          <w:szCs w:val="20"/>
        </w:rPr>
        <w:t xml:space="preserve">ADI was calculated as 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>a composite index of neighborhood characteristics using the 2010 Census data and classified into quartiles (Q1 least deprived – Q4 most deprived).</w:t>
      </w:r>
      <w:r w:rsidR="00097A49" w:rsidRPr="0066580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92B7D" w:rsidRPr="00665808">
        <w:rPr>
          <w:rFonts w:ascii="Times New Roman" w:hAnsi="Times New Roman" w:cs="Times New Roman"/>
          <w:kern w:val="0"/>
          <w:sz w:val="20"/>
          <w:szCs w:val="20"/>
        </w:rPr>
        <w:t xml:space="preserve">Between-group difference was assessed as an indicator of absolute inequality that </w:t>
      </w:r>
      <w:r w:rsidR="00C92B7D" w:rsidRPr="00665808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="00C92B7D" w:rsidRPr="00665808">
        <w:rPr>
          <w:rFonts w:ascii="Times New Roman" w:hAnsi="Times New Roman" w:cs="Times New Roman"/>
          <w:kern w:val="0"/>
          <w:sz w:val="20"/>
          <w:szCs w:val="20"/>
        </w:rPr>
        <w:t>eflects the magnitude of deviations from the population average: index of disparity was assessed as an indicator of relative inequality that summarizes the relative distance that the population is away from the egalitarian state</w:t>
      </w:r>
      <w:r w:rsidRPr="00665808">
        <w:rPr>
          <w:rFonts w:ascii="Times New Roman" w:hAnsi="Times New Roman" w:cs="Times New Roman"/>
          <w:kern w:val="0"/>
          <w:sz w:val="20"/>
          <w:szCs w:val="20"/>
        </w:rPr>
        <w:t xml:space="preserve">. Annual Percent Changes and p-values for trends were calculated using </w:t>
      </w:r>
      <w:proofErr w:type="spellStart"/>
      <w:r w:rsidRPr="00665808">
        <w:rPr>
          <w:rFonts w:ascii="Times New Roman" w:hAnsi="Times New Roman" w:cs="Times New Roman"/>
          <w:kern w:val="0"/>
          <w:sz w:val="20"/>
          <w:szCs w:val="20"/>
        </w:rPr>
        <w:t>Joinpoint</w:t>
      </w:r>
      <w:proofErr w:type="spellEnd"/>
      <w:r w:rsidRPr="00665808">
        <w:rPr>
          <w:rFonts w:ascii="Times New Roman" w:hAnsi="Times New Roman" w:cs="Times New Roman"/>
          <w:kern w:val="0"/>
          <w:sz w:val="20"/>
          <w:szCs w:val="20"/>
        </w:rPr>
        <w:t xml:space="preserve"> regression models.</w:t>
      </w:r>
    </w:p>
    <w:p w14:paraId="71DCAAE4" w14:textId="4281EA23" w:rsidR="00E96487" w:rsidRPr="00665808" w:rsidRDefault="00E96487" w:rsidP="00E96487">
      <w:pPr>
        <w:pStyle w:val="a7"/>
        <w:numPr>
          <w:ilvl w:val="0"/>
          <w:numId w:val="17"/>
        </w:numPr>
        <w:ind w:leftChars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65808">
        <w:rPr>
          <w:rFonts w:ascii="Times New Roman" w:hAnsi="Times New Roman" w:cs="Times New Roman"/>
          <w:sz w:val="20"/>
          <w:szCs w:val="20"/>
        </w:rPr>
        <w:t xml:space="preserve">Surgeries included open surgery, </w:t>
      </w:r>
      <w:r w:rsidR="003E20A2" w:rsidRPr="00665808">
        <w:rPr>
          <w:rFonts w:ascii="Times New Roman" w:hAnsi="Times New Roman" w:cs="Times New Roman"/>
          <w:sz w:val="20"/>
          <w:szCs w:val="20"/>
        </w:rPr>
        <w:t>laparoscopic surgery, video-assisted thoracic surgery</w:t>
      </w:r>
      <w:r w:rsidRPr="00665808">
        <w:rPr>
          <w:rFonts w:ascii="Times New Roman" w:hAnsi="Times New Roman" w:cs="Times New Roman"/>
          <w:sz w:val="20"/>
          <w:szCs w:val="20"/>
        </w:rPr>
        <w:t>, and endoscopic resection</w:t>
      </w:r>
    </w:p>
    <w:p w14:paraId="40577D59" w14:textId="77777777" w:rsidR="00D6325E" w:rsidRPr="00665808" w:rsidRDefault="00E11D76" w:rsidP="00E96487">
      <w:pPr>
        <w:pStyle w:val="a7"/>
        <w:numPr>
          <w:ilvl w:val="0"/>
          <w:numId w:val="17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  <w:sectPr w:rsidR="00D6325E" w:rsidRPr="00665808" w:rsidSect="00860A4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665808">
        <w:rPr>
          <w:rFonts w:ascii="Times New Roman" w:hAnsi="Times New Roman" w:cs="Times New Roman"/>
          <w:sz w:val="20"/>
          <w:szCs w:val="20"/>
        </w:rPr>
        <w:t>ACH</w:t>
      </w:r>
      <w:r w:rsidR="00E96487" w:rsidRPr="00665808">
        <w:rPr>
          <w:rFonts w:ascii="Times New Roman" w:hAnsi="Times New Roman" w:cs="Times New Roman"/>
          <w:sz w:val="20"/>
          <w:szCs w:val="20"/>
        </w:rPr>
        <w:t xml:space="preserve">s are accredited medical care facilities by either the Japanese national or prefectural governments for their advanced capacity, experience, and leadership in cancer care. A dichotomous variable was created to indicate whether patients attended any of the 66 </w:t>
      </w:r>
      <w:r w:rsidRPr="00665808">
        <w:rPr>
          <w:rFonts w:ascii="Times New Roman" w:hAnsi="Times New Roman" w:cs="Times New Roman"/>
          <w:sz w:val="20"/>
          <w:szCs w:val="20"/>
        </w:rPr>
        <w:t>ACH</w:t>
      </w:r>
      <w:r w:rsidR="00E96487" w:rsidRPr="00665808">
        <w:rPr>
          <w:rFonts w:ascii="Times New Roman" w:hAnsi="Times New Roman" w:cs="Times New Roman"/>
          <w:sz w:val="20"/>
          <w:szCs w:val="20"/>
        </w:rPr>
        <w:t xml:space="preserve">s in Osaka prefecture for first contact, diagnosis, and/or </w:t>
      </w:r>
      <w:r w:rsidR="007E4934" w:rsidRPr="00665808">
        <w:rPr>
          <w:rFonts w:ascii="Times New Roman" w:hAnsi="Times New Roman" w:cs="Times New Roman"/>
          <w:sz w:val="20"/>
          <w:szCs w:val="20"/>
        </w:rPr>
        <w:t>first-course</w:t>
      </w:r>
      <w:r w:rsidR="00E96487" w:rsidRPr="00665808">
        <w:rPr>
          <w:rFonts w:ascii="Times New Roman" w:hAnsi="Times New Roman" w:cs="Times New Roman"/>
          <w:sz w:val="20"/>
          <w:szCs w:val="20"/>
        </w:rPr>
        <w:t xml:space="preserve"> treatment</w:t>
      </w:r>
    </w:p>
    <w:p w14:paraId="509D06AE" w14:textId="77777777" w:rsidR="00D6325E" w:rsidRPr="00665808" w:rsidRDefault="00D6325E" w:rsidP="00D6325E">
      <w:pPr>
        <w:rPr>
          <w:rFonts w:ascii="Times New Roman" w:hAnsi="Times New Roman" w:cs="Times New Roman"/>
          <w:sz w:val="24"/>
          <w:szCs w:val="24"/>
        </w:rPr>
      </w:pPr>
      <w:r w:rsidRPr="00665808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.</w:t>
      </w:r>
      <w:r w:rsidRPr="00665808">
        <w:rPr>
          <w:rFonts w:ascii="Times New Roman" w:hAnsi="Times New Roman" w:cs="Times New Roman"/>
          <w:sz w:val="24"/>
          <w:szCs w:val="24"/>
        </w:rPr>
        <w:t xml:space="preserve"> Formula to calculate Area Deprivation Index using the Japanese Census data</w:t>
      </w:r>
    </w:p>
    <w:p w14:paraId="33161941" w14:textId="77777777" w:rsidR="00D6325E" w:rsidRPr="00665808" w:rsidRDefault="00D6325E" w:rsidP="00D632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3967F" w14:textId="77777777" w:rsidR="00D6325E" w:rsidRPr="00665808" w:rsidRDefault="00D6325E" w:rsidP="00D6325E">
      <w:pPr>
        <w:autoSpaceDE w:val="0"/>
        <w:autoSpaceDN w:val="0"/>
        <w:adjustRightInd w:val="0"/>
        <w:ind w:first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65808">
        <w:rPr>
          <w:rFonts w:ascii="Times New Roman" w:hAnsi="Times New Roman" w:cs="Times New Roman"/>
          <w:kern w:val="0"/>
          <w:sz w:val="24"/>
          <w:szCs w:val="24"/>
        </w:rPr>
        <w:t>The score of areal deprivation index (ADI) used in this study was defined as the weighted sum of the census variables using the following formula:</w:t>
      </w:r>
    </w:p>
    <w:p w14:paraId="5D4175B4" w14:textId="77777777" w:rsidR="00D6325E" w:rsidRPr="00665808" w:rsidRDefault="00D6325E" w:rsidP="00D632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34D6610" w14:textId="77777777" w:rsidR="00D6325E" w:rsidRPr="00665808" w:rsidRDefault="00D6325E" w:rsidP="00D6325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5808">
        <w:rPr>
          <w:rFonts w:ascii="Times New Roman" w:hAnsi="Times New Roman" w:cs="Times New Roman"/>
          <w:sz w:val="24"/>
          <w:szCs w:val="24"/>
        </w:rPr>
        <w:t>ADI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= k × (2.99 × proportion of old couple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household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7.57 × proportion of old single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household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17.4 × proportion of </w:t>
      </w:r>
      <w:proofErr w:type="gramStart"/>
      <w:r w:rsidRPr="00665808">
        <w:rPr>
          <w:rFonts w:ascii="Times New Roman" w:hAnsi="Times New Roman" w:cs="Times New Roman"/>
          <w:sz w:val="24"/>
          <w:szCs w:val="24"/>
        </w:rPr>
        <w:t>single-mother</w:t>
      </w:r>
      <w:proofErr w:type="gramEnd"/>
      <w:r w:rsidRPr="006658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household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2.22 × proportion of rent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house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4.03 × proportion of sales and service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worker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6.05 × proportion of agricultural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worker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5.38 × proportion of blue caller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workers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 xml:space="preserve"> + 18.3 × unemployment </w:t>
      </w:r>
      <w:proofErr w:type="spellStart"/>
      <w:r w:rsidRPr="00665808">
        <w:rPr>
          <w:rFonts w:ascii="Times New Roman" w:hAnsi="Times New Roman" w:cs="Times New Roman"/>
          <w:sz w:val="24"/>
          <w:szCs w:val="24"/>
        </w:rPr>
        <w:t>rate</w:t>
      </w:r>
      <w:r w:rsidRPr="0066580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665808">
        <w:rPr>
          <w:rFonts w:ascii="Times New Roman" w:hAnsi="Times New Roman" w:cs="Times New Roman"/>
          <w:sz w:val="24"/>
          <w:szCs w:val="24"/>
        </w:rPr>
        <w:t>),</w:t>
      </w:r>
    </w:p>
    <w:p w14:paraId="3B514E54" w14:textId="77777777" w:rsidR="00D6325E" w:rsidRPr="00665808" w:rsidRDefault="00D6325E" w:rsidP="00D6325E">
      <w:pPr>
        <w:rPr>
          <w:rFonts w:ascii="Times New Roman" w:hAnsi="Times New Roman" w:cs="Times New Roman"/>
          <w:sz w:val="24"/>
          <w:szCs w:val="24"/>
        </w:rPr>
      </w:pPr>
    </w:p>
    <w:p w14:paraId="3936B02D" w14:textId="77777777" w:rsidR="00D6325E" w:rsidRPr="00D6325E" w:rsidRDefault="00D6325E" w:rsidP="00D632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65808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  <w:proofErr w:type="spellStart"/>
      <w:r w:rsidRPr="00665808">
        <w:rPr>
          <w:rFonts w:ascii="Times New Roman" w:hAnsi="Times New Roman" w:cs="Times New Roman"/>
          <w:i/>
          <w:iCs/>
          <w:kern w:val="0"/>
          <w:sz w:val="24"/>
          <w:szCs w:val="24"/>
        </w:rPr>
        <w:t>i</w:t>
      </w:r>
      <w:proofErr w:type="spellEnd"/>
      <w:r w:rsidRPr="0066580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665808">
        <w:rPr>
          <w:rFonts w:ascii="Times New Roman" w:hAnsi="Times New Roman" w:cs="Times New Roman"/>
          <w:kern w:val="0"/>
          <w:sz w:val="24"/>
          <w:szCs w:val="24"/>
        </w:rPr>
        <w:t>is an area index (Japanese Chocho-Aza, roughly equivalent to a European parish or a U.S. block group)</w:t>
      </w:r>
      <w:r w:rsidRPr="00665808">
        <w:rPr>
          <w:rFonts w:ascii="Times New Roman" w:hAnsi="Times New Roman" w:cs="Times New Roman"/>
          <w:sz w:val="24"/>
          <w:szCs w:val="24"/>
        </w:rPr>
        <w:t xml:space="preserve"> and k refers to a positive constant. The value of k was originally assigned by making a synthetic estimate of the number of ‘poverty’ households in an area.</w:t>
      </w:r>
    </w:p>
    <w:p w14:paraId="00366E33" w14:textId="71FFE496" w:rsidR="00AB0724" w:rsidRPr="00D6325E" w:rsidRDefault="00AB0724" w:rsidP="00D6325E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AB0724" w:rsidRPr="00D6325E" w:rsidSect="006B040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24FC9" w14:textId="77777777" w:rsidR="00E12F35" w:rsidRDefault="00E12F35" w:rsidP="006546C5">
      <w:r>
        <w:separator/>
      </w:r>
    </w:p>
  </w:endnote>
  <w:endnote w:type="continuationSeparator" w:id="0">
    <w:p w14:paraId="787C95E6" w14:textId="77777777" w:rsidR="00E12F35" w:rsidRDefault="00E12F35" w:rsidP="0065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A0389" w14:textId="77777777" w:rsidR="00E12F35" w:rsidRDefault="00E12F35" w:rsidP="006546C5">
      <w:r>
        <w:separator/>
      </w:r>
    </w:p>
  </w:footnote>
  <w:footnote w:type="continuationSeparator" w:id="0">
    <w:p w14:paraId="31B23A4F" w14:textId="77777777" w:rsidR="00E12F35" w:rsidRDefault="00E12F35" w:rsidP="006546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B54C0"/>
    <w:multiLevelType w:val="hybridMultilevel"/>
    <w:tmpl w:val="A822B3C2"/>
    <w:lvl w:ilvl="0" w:tplc="53A65A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D2577C"/>
    <w:multiLevelType w:val="hybridMultilevel"/>
    <w:tmpl w:val="EEE2DE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7263968"/>
    <w:multiLevelType w:val="hybridMultilevel"/>
    <w:tmpl w:val="A27E5A56"/>
    <w:lvl w:ilvl="0" w:tplc="26D40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9358E6"/>
    <w:multiLevelType w:val="hybridMultilevel"/>
    <w:tmpl w:val="4CB2CBB0"/>
    <w:lvl w:ilvl="0" w:tplc="999C6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8B52A93"/>
    <w:multiLevelType w:val="hybridMultilevel"/>
    <w:tmpl w:val="9934CF92"/>
    <w:lvl w:ilvl="0" w:tplc="32AA0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76218F"/>
    <w:multiLevelType w:val="hybridMultilevel"/>
    <w:tmpl w:val="0C78CEC4"/>
    <w:lvl w:ilvl="0" w:tplc="96001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F085CC9"/>
    <w:multiLevelType w:val="hybridMultilevel"/>
    <w:tmpl w:val="46F8F340"/>
    <w:lvl w:ilvl="0" w:tplc="A3D0F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C36183"/>
    <w:multiLevelType w:val="hybridMultilevel"/>
    <w:tmpl w:val="37C26B4A"/>
    <w:lvl w:ilvl="0" w:tplc="B936D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F0129B"/>
    <w:multiLevelType w:val="hybridMultilevel"/>
    <w:tmpl w:val="72D26E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FFC5A70"/>
    <w:multiLevelType w:val="hybridMultilevel"/>
    <w:tmpl w:val="7FECFD64"/>
    <w:lvl w:ilvl="0" w:tplc="D5640F8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0530006"/>
    <w:multiLevelType w:val="hybridMultilevel"/>
    <w:tmpl w:val="5D2CBF46"/>
    <w:lvl w:ilvl="0" w:tplc="24704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0F16389"/>
    <w:multiLevelType w:val="hybridMultilevel"/>
    <w:tmpl w:val="76E4A0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2BC3BA2"/>
    <w:multiLevelType w:val="hybridMultilevel"/>
    <w:tmpl w:val="EF401E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7DA0E51"/>
    <w:multiLevelType w:val="hybridMultilevel"/>
    <w:tmpl w:val="C3D2EC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A132686"/>
    <w:multiLevelType w:val="hybridMultilevel"/>
    <w:tmpl w:val="342E3D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9C60416"/>
    <w:multiLevelType w:val="hybridMultilevel"/>
    <w:tmpl w:val="EBF6DB80"/>
    <w:lvl w:ilvl="0" w:tplc="191CC3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C2B5506"/>
    <w:multiLevelType w:val="hybridMultilevel"/>
    <w:tmpl w:val="444A3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3223822">
    <w:abstractNumId w:val="5"/>
  </w:num>
  <w:num w:numId="2" w16cid:durableId="720060906">
    <w:abstractNumId w:val="16"/>
  </w:num>
  <w:num w:numId="3" w16cid:durableId="1102920057">
    <w:abstractNumId w:val="14"/>
  </w:num>
  <w:num w:numId="4" w16cid:durableId="382369482">
    <w:abstractNumId w:val="1"/>
  </w:num>
  <w:num w:numId="5" w16cid:durableId="1582374368">
    <w:abstractNumId w:val="13"/>
  </w:num>
  <w:num w:numId="6" w16cid:durableId="548415288">
    <w:abstractNumId w:val="8"/>
  </w:num>
  <w:num w:numId="7" w16cid:durableId="1817408748">
    <w:abstractNumId w:val="12"/>
  </w:num>
  <w:num w:numId="8" w16cid:durableId="1152022161">
    <w:abstractNumId w:val="11"/>
  </w:num>
  <w:num w:numId="9" w16cid:durableId="1996294064">
    <w:abstractNumId w:val="15"/>
  </w:num>
  <w:num w:numId="10" w16cid:durableId="905333869">
    <w:abstractNumId w:val="9"/>
  </w:num>
  <w:num w:numId="11" w16cid:durableId="1953366825">
    <w:abstractNumId w:val="2"/>
  </w:num>
  <w:num w:numId="12" w16cid:durableId="2131123095">
    <w:abstractNumId w:val="4"/>
  </w:num>
  <w:num w:numId="13" w16cid:durableId="382828072">
    <w:abstractNumId w:val="7"/>
  </w:num>
  <w:num w:numId="14" w16cid:durableId="1752041941">
    <w:abstractNumId w:val="10"/>
  </w:num>
  <w:num w:numId="15" w16cid:durableId="766727922">
    <w:abstractNumId w:val="3"/>
  </w:num>
  <w:num w:numId="16" w16cid:durableId="1479304991">
    <w:abstractNumId w:val="0"/>
  </w:num>
  <w:num w:numId="17" w16cid:durableId="15556282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jAwMTQxNje0NLZU0lEKTi0uzszPAykwqQUAninO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7B89"/>
    <w:rsid w:val="0000083E"/>
    <w:rsid w:val="00001F96"/>
    <w:rsid w:val="00002685"/>
    <w:rsid w:val="0000276B"/>
    <w:rsid w:val="00002ADD"/>
    <w:rsid w:val="00003C31"/>
    <w:rsid w:val="00003DFA"/>
    <w:rsid w:val="000043FE"/>
    <w:rsid w:val="00004630"/>
    <w:rsid w:val="000047E9"/>
    <w:rsid w:val="00004CCE"/>
    <w:rsid w:val="00004F62"/>
    <w:rsid w:val="00005888"/>
    <w:rsid w:val="00005F45"/>
    <w:rsid w:val="00006254"/>
    <w:rsid w:val="00006581"/>
    <w:rsid w:val="00006A65"/>
    <w:rsid w:val="00006AAD"/>
    <w:rsid w:val="00007938"/>
    <w:rsid w:val="000109DB"/>
    <w:rsid w:val="00010F45"/>
    <w:rsid w:val="0001149A"/>
    <w:rsid w:val="000117AE"/>
    <w:rsid w:val="00011ADE"/>
    <w:rsid w:val="0001218C"/>
    <w:rsid w:val="00012215"/>
    <w:rsid w:val="00012527"/>
    <w:rsid w:val="0001297A"/>
    <w:rsid w:val="00012CFE"/>
    <w:rsid w:val="00012E03"/>
    <w:rsid w:val="00012E30"/>
    <w:rsid w:val="000148B1"/>
    <w:rsid w:val="0001560A"/>
    <w:rsid w:val="00015FD0"/>
    <w:rsid w:val="00016038"/>
    <w:rsid w:val="00016263"/>
    <w:rsid w:val="0001650D"/>
    <w:rsid w:val="00016A25"/>
    <w:rsid w:val="00016E65"/>
    <w:rsid w:val="0001768E"/>
    <w:rsid w:val="00017731"/>
    <w:rsid w:val="00017A3C"/>
    <w:rsid w:val="0002045A"/>
    <w:rsid w:val="000207C9"/>
    <w:rsid w:val="0002113E"/>
    <w:rsid w:val="000227BB"/>
    <w:rsid w:val="00022B9F"/>
    <w:rsid w:val="00022D00"/>
    <w:rsid w:val="00022EA8"/>
    <w:rsid w:val="00024D67"/>
    <w:rsid w:val="00024F1B"/>
    <w:rsid w:val="0002636A"/>
    <w:rsid w:val="00026561"/>
    <w:rsid w:val="000265BB"/>
    <w:rsid w:val="00026A18"/>
    <w:rsid w:val="000277E6"/>
    <w:rsid w:val="00027DD5"/>
    <w:rsid w:val="000302CB"/>
    <w:rsid w:val="00030D88"/>
    <w:rsid w:val="00031985"/>
    <w:rsid w:val="00031B19"/>
    <w:rsid w:val="00031F24"/>
    <w:rsid w:val="00032757"/>
    <w:rsid w:val="00032BBB"/>
    <w:rsid w:val="00032D7A"/>
    <w:rsid w:val="00033877"/>
    <w:rsid w:val="00033A2B"/>
    <w:rsid w:val="00034000"/>
    <w:rsid w:val="000342A5"/>
    <w:rsid w:val="0003459C"/>
    <w:rsid w:val="0003479D"/>
    <w:rsid w:val="00034906"/>
    <w:rsid w:val="000352F3"/>
    <w:rsid w:val="00035390"/>
    <w:rsid w:val="00035D87"/>
    <w:rsid w:val="00036169"/>
    <w:rsid w:val="000368DD"/>
    <w:rsid w:val="00036B24"/>
    <w:rsid w:val="00036FB0"/>
    <w:rsid w:val="00040338"/>
    <w:rsid w:val="0004045F"/>
    <w:rsid w:val="00040CF2"/>
    <w:rsid w:val="0004133B"/>
    <w:rsid w:val="000416E0"/>
    <w:rsid w:val="00041E6D"/>
    <w:rsid w:val="00042240"/>
    <w:rsid w:val="000427B2"/>
    <w:rsid w:val="0004347B"/>
    <w:rsid w:val="000436E1"/>
    <w:rsid w:val="00043978"/>
    <w:rsid w:val="00043C39"/>
    <w:rsid w:val="00043CB4"/>
    <w:rsid w:val="00043CC0"/>
    <w:rsid w:val="000446A1"/>
    <w:rsid w:val="00044CE5"/>
    <w:rsid w:val="0004514E"/>
    <w:rsid w:val="00045188"/>
    <w:rsid w:val="0004547C"/>
    <w:rsid w:val="00045E54"/>
    <w:rsid w:val="00045F13"/>
    <w:rsid w:val="00046CEA"/>
    <w:rsid w:val="000477F7"/>
    <w:rsid w:val="00047B4A"/>
    <w:rsid w:val="00047C4B"/>
    <w:rsid w:val="000503E2"/>
    <w:rsid w:val="0005149C"/>
    <w:rsid w:val="00051D01"/>
    <w:rsid w:val="0005219D"/>
    <w:rsid w:val="000526B0"/>
    <w:rsid w:val="00052DF8"/>
    <w:rsid w:val="00052EF0"/>
    <w:rsid w:val="00052F26"/>
    <w:rsid w:val="00053780"/>
    <w:rsid w:val="00053890"/>
    <w:rsid w:val="00053E04"/>
    <w:rsid w:val="000556C5"/>
    <w:rsid w:val="00056124"/>
    <w:rsid w:val="00056371"/>
    <w:rsid w:val="000566A9"/>
    <w:rsid w:val="000567A1"/>
    <w:rsid w:val="000569EB"/>
    <w:rsid w:val="00057FDD"/>
    <w:rsid w:val="00060088"/>
    <w:rsid w:val="000606E0"/>
    <w:rsid w:val="00060B52"/>
    <w:rsid w:val="00060CB1"/>
    <w:rsid w:val="00061007"/>
    <w:rsid w:val="0006148C"/>
    <w:rsid w:val="00061701"/>
    <w:rsid w:val="000627F1"/>
    <w:rsid w:val="00062D6D"/>
    <w:rsid w:val="000630C4"/>
    <w:rsid w:val="0006388B"/>
    <w:rsid w:val="0006390A"/>
    <w:rsid w:val="0006412F"/>
    <w:rsid w:val="00064373"/>
    <w:rsid w:val="00064B07"/>
    <w:rsid w:val="00064C6D"/>
    <w:rsid w:val="00064FF3"/>
    <w:rsid w:val="000651D8"/>
    <w:rsid w:val="00065885"/>
    <w:rsid w:val="00065955"/>
    <w:rsid w:val="00065A78"/>
    <w:rsid w:val="00065F79"/>
    <w:rsid w:val="0006616B"/>
    <w:rsid w:val="00066DC3"/>
    <w:rsid w:val="00067307"/>
    <w:rsid w:val="00067496"/>
    <w:rsid w:val="000700FF"/>
    <w:rsid w:val="0007059B"/>
    <w:rsid w:val="00071D11"/>
    <w:rsid w:val="000720D7"/>
    <w:rsid w:val="000724D4"/>
    <w:rsid w:val="000725DA"/>
    <w:rsid w:val="0007266E"/>
    <w:rsid w:val="0007269F"/>
    <w:rsid w:val="000726DC"/>
    <w:rsid w:val="000731B4"/>
    <w:rsid w:val="0007333D"/>
    <w:rsid w:val="000735B6"/>
    <w:rsid w:val="00073E66"/>
    <w:rsid w:val="00073EFC"/>
    <w:rsid w:val="000766E4"/>
    <w:rsid w:val="00076749"/>
    <w:rsid w:val="000769D3"/>
    <w:rsid w:val="00076B97"/>
    <w:rsid w:val="00076ED8"/>
    <w:rsid w:val="0007704B"/>
    <w:rsid w:val="000771D3"/>
    <w:rsid w:val="000774C3"/>
    <w:rsid w:val="00077997"/>
    <w:rsid w:val="00080027"/>
    <w:rsid w:val="000818DC"/>
    <w:rsid w:val="0008198D"/>
    <w:rsid w:val="00081CDA"/>
    <w:rsid w:val="0008237B"/>
    <w:rsid w:val="00083425"/>
    <w:rsid w:val="00083EC8"/>
    <w:rsid w:val="00084236"/>
    <w:rsid w:val="00084868"/>
    <w:rsid w:val="00085CCC"/>
    <w:rsid w:val="0008620A"/>
    <w:rsid w:val="00087850"/>
    <w:rsid w:val="00087A71"/>
    <w:rsid w:val="00087BEE"/>
    <w:rsid w:val="00090097"/>
    <w:rsid w:val="00090259"/>
    <w:rsid w:val="00090408"/>
    <w:rsid w:val="0009085B"/>
    <w:rsid w:val="00090D5C"/>
    <w:rsid w:val="00090E2B"/>
    <w:rsid w:val="00090F95"/>
    <w:rsid w:val="000910B1"/>
    <w:rsid w:val="00091590"/>
    <w:rsid w:val="00091B64"/>
    <w:rsid w:val="00091D84"/>
    <w:rsid w:val="00091DAE"/>
    <w:rsid w:val="0009276D"/>
    <w:rsid w:val="00092A3C"/>
    <w:rsid w:val="00093161"/>
    <w:rsid w:val="00093324"/>
    <w:rsid w:val="0009375D"/>
    <w:rsid w:val="00094665"/>
    <w:rsid w:val="00094A45"/>
    <w:rsid w:val="0009688A"/>
    <w:rsid w:val="000968A9"/>
    <w:rsid w:val="0009721F"/>
    <w:rsid w:val="00097A49"/>
    <w:rsid w:val="000A080C"/>
    <w:rsid w:val="000A08E1"/>
    <w:rsid w:val="000A11F3"/>
    <w:rsid w:val="000A123B"/>
    <w:rsid w:val="000A1B94"/>
    <w:rsid w:val="000A20E3"/>
    <w:rsid w:val="000A2D52"/>
    <w:rsid w:val="000A4154"/>
    <w:rsid w:val="000A4317"/>
    <w:rsid w:val="000A47F1"/>
    <w:rsid w:val="000A4B79"/>
    <w:rsid w:val="000A4D63"/>
    <w:rsid w:val="000A534D"/>
    <w:rsid w:val="000A60E1"/>
    <w:rsid w:val="000A665B"/>
    <w:rsid w:val="000A7774"/>
    <w:rsid w:val="000A7780"/>
    <w:rsid w:val="000A7992"/>
    <w:rsid w:val="000A7B03"/>
    <w:rsid w:val="000B0E82"/>
    <w:rsid w:val="000B1765"/>
    <w:rsid w:val="000B19B9"/>
    <w:rsid w:val="000B201D"/>
    <w:rsid w:val="000B283C"/>
    <w:rsid w:val="000B287F"/>
    <w:rsid w:val="000B2CEC"/>
    <w:rsid w:val="000B3390"/>
    <w:rsid w:val="000B359B"/>
    <w:rsid w:val="000B422D"/>
    <w:rsid w:val="000B4E29"/>
    <w:rsid w:val="000B4FB1"/>
    <w:rsid w:val="000B567D"/>
    <w:rsid w:val="000B5930"/>
    <w:rsid w:val="000B5BAA"/>
    <w:rsid w:val="000B5C31"/>
    <w:rsid w:val="000B5DC2"/>
    <w:rsid w:val="000B5DC5"/>
    <w:rsid w:val="000B5E04"/>
    <w:rsid w:val="000B5EAB"/>
    <w:rsid w:val="000B5FD0"/>
    <w:rsid w:val="000B6190"/>
    <w:rsid w:val="000B6C44"/>
    <w:rsid w:val="000B711F"/>
    <w:rsid w:val="000B76A0"/>
    <w:rsid w:val="000B7A46"/>
    <w:rsid w:val="000C060B"/>
    <w:rsid w:val="000C0A2B"/>
    <w:rsid w:val="000C0A5B"/>
    <w:rsid w:val="000C0B55"/>
    <w:rsid w:val="000C0F2E"/>
    <w:rsid w:val="000C0F9D"/>
    <w:rsid w:val="000C1533"/>
    <w:rsid w:val="000C1BBE"/>
    <w:rsid w:val="000C1CAE"/>
    <w:rsid w:val="000C29E3"/>
    <w:rsid w:val="000C2B12"/>
    <w:rsid w:val="000C311F"/>
    <w:rsid w:val="000C34F5"/>
    <w:rsid w:val="000C3803"/>
    <w:rsid w:val="000C40BD"/>
    <w:rsid w:val="000C4107"/>
    <w:rsid w:val="000C459E"/>
    <w:rsid w:val="000C4D99"/>
    <w:rsid w:val="000C4F74"/>
    <w:rsid w:val="000C5026"/>
    <w:rsid w:val="000C50B9"/>
    <w:rsid w:val="000C52FE"/>
    <w:rsid w:val="000C56DA"/>
    <w:rsid w:val="000C5A84"/>
    <w:rsid w:val="000C5FF6"/>
    <w:rsid w:val="000C6075"/>
    <w:rsid w:val="000C6399"/>
    <w:rsid w:val="000C6C3B"/>
    <w:rsid w:val="000C730A"/>
    <w:rsid w:val="000C75C8"/>
    <w:rsid w:val="000C789D"/>
    <w:rsid w:val="000D0F55"/>
    <w:rsid w:val="000D113C"/>
    <w:rsid w:val="000D117D"/>
    <w:rsid w:val="000D130B"/>
    <w:rsid w:val="000D2283"/>
    <w:rsid w:val="000D2942"/>
    <w:rsid w:val="000D3277"/>
    <w:rsid w:val="000D36EA"/>
    <w:rsid w:val="000D46AA"/>
    <w:rsid w:val="000D4BAB"/>
    <w:rsid w:val="000D4E1D"/>
    <w:rsid w:val="000D4E61"/>
    <w:rsid w:val="000D5121"/>
    <w:rsid w:val="000D55E2"/>
    <w:rsid w:val="000D58CB"/>
    <w:rsid w:val="000D5DED"/>
    <w:rsid w:val="000D7AD3"/>
    <w:rsid w:val="000E14E1"/>
    <w:rsid w:val="000E1503"/>
    <w:rsid w:val="000E1583"/>
    <w:rsid w:val="000E1EBE"/>
    <w:rsid w:val="000E1F13"/>
    <w:rsid w:val="000E2CAE"/>
    <w:rsid w:val="000E2EC4"/>
    <w:rsid w:val="000E32B3"/>
    <w:rsid w:val="000E3594"/>
    <w:rsid w:val="000E35B8"/>
    <w:rsid w:val="000E36F4"/>
    <w:rsid w:val="000E3D11"/>
    <w:rsid w:val="000E4EC8"/>
    <w:rsid w:val="000E5072"/>
    <w:rsid w:val="000E5269"/>
    <w:rsid w:val="000E554F"/>
    <w:rsid w:val="000E5D96"/>
    <w:rsid w:val="000E6819"/>
    <w:rsid w:val="000E68BF"/>
    <w:rsid w:val="000E7421"/>
    <w:rsid w:val="000E7AC1"/>
    <w:rsid w:val="000E7B4C"/>
    <w:rsid w:val="000F0461"/>
    <w:rsid w:val="000F0A12"/>
    <w:rsid w:val="000F1161"/>
    <w:rsid w:val="000F16CD"/>
    <w:rsid w:val="000F1ACF"/>
    <w:rsid w:val="000F226A"/>
    <w:rsid w:val="000F22E2"/>
    <w:rsid w:val="000F2AB6"/>
    <w:rsid w:val="000F2F05"/>
    <w:rsid w:val="000F34CD"/>
    <w:rsid w:val="000F3863"/>
    <w:rsid w:val="000F464B"/>
    <w:rsid w:val="000F5007"/>
    <w:rsid w:val="000F5A07"/>
    <w:rsid w:val="000F5A58"/>
    <w:rsid w:val="000F5C85"/>
    <w:rsid w:val="000F62F6"/>
    <w:rsid w:val="001006B2"/>
    <w:rsid w:val="001007A8"/>
    <w:rsid w:val="001033DD"/>
    <w:rsid w:val="00103AFB"/>
    <w:rsid w:val="001042FA"/>
    <w:rsid w:val="00104363"/>
    <w:rsid w:val="00104BCD"/>
    <w:rsid w:val="00105C9F"/>
    <w:rsid w:val="00105E6C"/>
    <w:rsid w:val="001064E5"/>
    <w:rsid w:val="001065BC"/>
    <w:rsid w:val="0010745A"/>
    <w:rsid w:val="00107B53"/>
    <w:rsid w:val="00107D70"/>
    <w:rsid w:val="00110B1A"/>
    <w:rsid w:val="00110C3B"/>
    <w:rsid w:val="001115DF"/>
    <w:rsid w:val="00111FC5"/>
    <w:rsid w:val="00112760"/>
    <w:rsid w:val="00113122"/>
    <w:rsid w:val="00113156"/>
    <w:rsid w:val="001146A3"/>
    <w:rsid w:val="00114EF5"/>
    <w:rsid w:val="001152A7"/>
    <w:rsid w:val="00115477"/>
    <w:rsid w:val="0011625A"/>
    <w:rsid w:val="00116561"/>
    <w:rsid w:val="00117CAE"/>
    <w:rsid w:val="00117E5C"/>
    <w:rsid w:val="00117F05"/>
    <w:rsid w:val="00120526"/>
    <w:rsid w:val="00121120"/>
    <w:rsid w:val="0012209D"/>
    <w:rsid w:val="001221F4"/>
    <w:rsid w:val="0012259A"/>
    <w:rsid w:val="00122906"/>
    <w:rsid w:val="001229B2"/>
    <w:rsid w:val="00122AC8"/>
    <w:rsid w:val="00123BBA"/>
    <w:rsid w:val="00123D99"/>
    <w:rsid w:val="00123E94"/>
    <w:rsid w:val="001242EE"/>
    <w:rsid w:val="0012440F"/>
    <w:rsid w:val="00124E80"/>
    <w:rsid w:val="0012539A"/>
    <w:rsid w:val="00125897"/>
    <w:rsid w:val="00125EAA"/>
    <w:rsid w:val="001262CD"/>
    <w:rsid w:val="0012639B"/>
    <w:rsid w:val="0012644B"/>
    <w:rsid w:val="00126643"/>
    <w:rsid w:val="001266E8"/>
    <w:rsid w:val="00126D01"/>
    <w:rsid w:val="00126F49"/>
    <w:rsid w:val="001275EE"/>
    <w:rsid w:val="0013008C"/>
    <w:rsid w:val="001303A7"/>
    <w:rsid w:val="0013096A"/>
    <w:rsid w:val="001309D8"/>
    <w:rsid w:val="00130AC8"/>
    <w:rsid w:val="00130BB3"/>
    <w:rsid w:val="00131C74"/>
    <w:rsid w:val="00131E38"/>
    <w:rsid w:val="0013205C"/>
    <w:rsid w:val="00133113"/>
    <w:rsid w:val="00133418"/>
    <w:rsid w:val="001339A7"/>
    <w:rsid w:val="001356DE"/>
    <w:rsid w:val="001365F6"/>
    <w:rsid w:val="0013684C"/>
    <w:rsid w:val="00136C31"/>
    <w:rsid w:val="00136E05"/>
    <w:rsid w:val="0013734D"/>
    <w:rsid w:val="001400FB"/>
    <w:rsid w:val="001409F2"/>
    <w:rsid w:val="00140BE0"/>
    <w:rsid w:val="00140F11"/>
    <w:rsid w:val="00141769"/>
    <w:rsid w:val="00141776"/>
    <w:rsid w:val="001418EB"/>
    <w:rsid w:val="00141A29"/>
    <w:rsid w:val="001431D0"/>
    <w:rsid w:val="001435AD"/>
    <w:rsid w:val="00143FF4"/>
    <w:rsid w:val="00144129"/>
    <w:rsid w:val="001442E7"/>
    <w:rsid w:val="0014436C"/>
    <w:rsid w:val="00144ABF"/>
    <w:rsid w:val="00144BF6"/>
    <w:rsid w:val="00145963"/>
    <w:rsid w:val="0014641E"/>
    <w:rsid w:val="001469CF"/>
    <w:rsid w:val="001470CD"/>
    <w:rsid w:val="001514F3"/>
    <w:rsid w:val="001519F9"/>
    <w:rsid w:val="00151B80"/>
    <w:rsid w:val="00151DED"/>
    <w:rsid w:val="0015391C"/>
    <w:rsid w:val="001546F6"/>
    <w:rsid w:val="00154BDC"/>
    <w:rsid w:val="001550C5"/>
    <w:rsid w:val="00155ADC"/>
    <w:rsid w:val="00155C07"/>
    <w:rsid w:val="00155D4A"/>
    <w:rsid w:val="0015645A"/>
    <w:rsid w:val="0015684A"/>
    <w:rsid w:val="001577F3"/>
    <w:rsid w:val="0015790F"/>
    <w:rsid w:val="00157978"/>
    <w:rsid w:val="001602E4"/>
    <w:rsid w:val="001607D5"/>
    <w:rsid w:val="00160A3F"/>
    <w:rsid w:val="00161342"/>
    <w:rsid w:val="00161363"/>
    <w:rsid w:val="00161548"/>
    <w:rsid w:val="00161CD6"/>
    <w:rsid w:val="00162204"/>
    <w:rsid w:val="00162A65"/>
    <w:rsid w:val="00162EE5"/>
    <w:rsid w:val="00163211"/>
    <w:rsid w:val="00163994"/>
    <w:rsid w:val="0016571D"/>
    <w:rsid w:val="0016586C"/>
    <w:rsid w:val="00165B3B"/>
    <w:rsid w:val="00166689"/>
    <w:rsid w:val="00167604"/>
    <w:rsid w:val="0017068F"/>
    <w:rsid w:val="00171583"/>
    <w:rsid w:val="001729C7"/>
    <w:rsid w:val="001729DB"/>
    <w:rsid w:val="00172F36"/>
    <w:rsid w:val="0017317D"/>
    <w:rsid w:val="001737BE"/>
    <w:rsid w:val="001737EF"/>
    <w:rsid w:val="00173B15"/>
    <w:rsid w:val="0017432D"/>
    <w:rsid w:val="00175937"/>
    <w:rsid w:val="00175B93"/>
    <w:rsid w:val="00175E67"/>
    <w:rsid w:val="00176CF7"/>
    <w:rsid w:val="00177BA6"/>
    <w:rsid w:val="00177F51"/>
    <w:rsid w:val="00181167"/>
    <w:rsid w:val="0018136A"/>
    <w:rsid w:val="001814C6"/>
    <w:rsid w:val="001818F6"/>
    <w:rsid w:val="00181D2B"/>
    <w:rsid w:val="00181D64"/>
    <w:rsid w:val="0018213B"/>
    <w:rsid w:val="00182FE3"/>
    <w:rsid w:val="0018330D"/>
    <w:rsid w:val="001838FE"/>
    <w:rsid w:val="00183B6F"/>
    <w:rsid w:val="00183E76"/>
    <w:rsid w:val="00183F9F"/>
    <w:rsid w:val="00184AFB"/>
    <w:rsid w:val="001853F1"/>
    <w:rsid w:val="001858C8"/>
    <w:rsid w:val="00185B98"/>
    <w:rsid w:val="00186454"/>
    <w:rsid w:val="00186BC4"/>
    <w:rsid w:val="00190060"/>
    <w:rsid w:val="001908CE"/>
    <w:rsid w:val="00191891"/>
    <w:rsid w:val="00191B9B"/>
    <w:rsid w:val="00191C16"/>
    <w:rsid w:val="00192190"/>
    <w:rsid w:val="00192CE0"/>
    <w:rsid w:val="00192D63"/>
    <w:rsid w:val="0019334B"/>
    <w:rsid w:val="00193B16"/>
    <w:rsid w:val="00194265"/>
    <w:rsid w:val="00194578"/>
    <w:rsid w:val="00194A32"/>
    <w:rsid w:val="00194D7E"/>
    <w:rsid w:val="00194FF3"/>
    <w:rsid w:val="001957F7"/>
    <w:rsid w:val="00195A64"/>
    <w:rsid w:val="0019623B"/>
    <w:rsid w:val="001962A5"/>
    <w:rsid w:val="00197CE9"/>
    <w:rsid w:val="001A06B9"/>
    <w:rsid w:val="001A17F6"/>
    <w:rsid w:val="001A1E84"/>
    <w:rsid w:val="001A2075"/>
    <w:rsid w:val="001A22E1"/>
    <w:rsid w:val="001A27F8"/>
    <w:rsid w:val="001A37A1"/>
    <w:rsid w:val="001A4075"/>
    <w:rsid w:val="001A4815"/>
    <w:rsid w:val="001A51E8"/>
    <w:rsid w:val="001A5529"/>
    <w:rsid w:val="001A5E9A"/>
    <w:rsid w:val="001A5F2F"/>
    <w:rsid w:val="001A62B1"/>
    <w:rsid w:val="001A6C62"/>
    <w:rsid w:val="001A7584"/>
    <w:rsid w:val="001A787C"/>
    <w:rsid w:val="001A7B3E"/>
    <w:rsid w:val="001B00CC"/>
    <w:rsid w:val="001B04EB"/>
    <w:rsid w:val="001B0704"/>
    <w:rsid w:val="001B0A12"/>
    <w:rsid w:val="001B12EB"/>
    <w:rsid w:val="001B16D7"/>
    <w:rsid w:val="001B1C53"/>
    <w:rsid w:val="001B27EB"/>
    <w:rsid w:val="001B3AEE"/>
    <w:rsid w:val="001B3B73"/>
    <w:rsid w:val="001B41F1"/>
    <w:rsid w:val="001B5967"/>
    <w:rsid w:val="001B597C"/>
    <w:rsid w:val="001B63BE"/>
    <w:rsid w:val="001B66E8"/>
    <w:rsid w:val="001B79FA"/>
    <w:rsid w:val="001C0646"/>
    <w:rsid w:val="001C06FF"/>
    <w:rsid w:val="001C07B6"/>
    <w:rsid w:val="001C12AF"/>
    <w:rsid w:val="001C14F8"/>
    <w:rsid w:val="001C1B65"/>
    <w:rsid w:val="001C2260"/>
    <w:rsid w:val="001C233A"/>
    <w:rsid w:val="001C2C74"/>
    <w:rsid w:val="001C2F08"/>
    <w:rsid w:val="001C3612"/>
    <w:rsid w:val="001C3B6D"/>
    <w:rsid w:val="001C4054"/>
    <w:rsid w:val="001C499B"/>
    <w:rsid w:val="001C4F61"/>
    <w:rsid w:val="001C4FBD"/>
    <w:rsid w:val="001C504E"/>
    <w:rsid w:val="001C52D7"/>
    <w:rsid w:val="001C5A9A"/>
    <w:rsid w:val="001C5E1E"/>
    <w:rsid w:val="001C68F5"/>
    <w:rsid w:val="001C6E85"/>
    <w:rsid w:val="001C7053"/>
    <w:rsid w:val="001D1BCC"/>
    <w:rsid w:val="001D1FE4"/>
    <w:rsid w:val="001D28BE"/>
    <w:rsid w:val="001D3E10"/>
    <w:rsid w:val="001D4490"/>
    <w:rsid w:val="001D4C68"/>
    <w:rsid w:val="001D4FDD"/>
    <w:rsid w:val="001D520B"/>
    <w:rsid w:val="001D52DA"/>
    <w:rsid w:val="001D5CC9"/>
    <w:rsid w:val="001D605A"/>
    <w:rsid w:val="001D6F20"/>
    <w:rsid w:val="001D761C"/>
    <w:rsid w:val="001D7C03"/>
    <w:rsid w:val="001D7D53"/>
    <w:rsid w:val="001E06AC"/>
    <w:rsid w:val="001E081B"/>
    <w:rsid w:val="001E0EDE"/>
    <w:rsid w:val="001E2184"/>
    <w:rsid w:val="001E2586"/>
    <w:rsid w:val="001E2D77"/>
    <w:rsid w:val="001E3247"/>
    <w:rsid w:val="001E37D8"/>
    <w:rsid w:val="001E3CA2"/>
    <w:rsid w:val="001E3CAB"/>
    <w:rsid w:val="001E500D"/>
    <w:rsid w:val="001E67E3"/>
    <w:rsid w:val="001E68C0"/>
    <w:rsid w:val="001E6DFF"/>
    <w:rsid w:val="001E7191"/>
    <w:rsid w:val="001E7469"/>
    <w:rsid w:val="001F000C"/>
    <w:rsid w:val="001F00F2"/>
    <w:rsid w:val="001F0323"/>
    <w:rsid w:val="001F0806"/>
    <w:rsid w:val="001F0BC3"/>
    <w:rsid w:val="001F181B"/>
    <w:rsid w:val="001F1A64"/>
    <w:rsid w:val="001F1CC4"/>
    <w:rsid w:val="001F2E42"/>
    <w:rsid w:val="001F338D"/>
    <w:rsid w:val="001F3D9C"/>
    <w:rsid w:val="001F41AA"/>
    <w:rsid w:val="001F4B78"/>
    <w:rsid w:val="001F5549"/>
    <w:rsid w:val="001F5DB9"/>
    <w:rsid w:val="001F61B8"/>
    <w:rsid w:val="001F71D3"/>
    <w:rsid w:val="001F76E8"/>
    <w:rsid w:val="001F79E5"/>
    <w:rsid w:val="0020030A"/>
    <w:rsid w:val="00200E5D"/>
    <w:rsid w:val="0020153D"/>
    <w:rsid w:val="00201D72"/>
    <w:rsid w:val="00202ED0"/>
    <w:rsid w:val="002032FC"/>
    <w:rsid w:val="0020390C"/>
    <w:rsid w:val="00203986"/>
    <w:rsid w:val="00203E15"/>
    <w:rsid w:val="00203E1C"/>
    <w:rsid w:val="00204A17"/>
    <w:rsid w:val="0020549E"/>
    <w:rsid w:val="00206043"/>
    <w:rsid w:val="002066C8"/>
    <w:rsid w:val="00206C99"/>
    <w:rsid w:val="00206CE4"/>
    <w:rsid w:val="00210052"/>
    <w:rsid w:val="002108AE"/>
    <w:rsid w:val="00210C08"/>
    <w:rsid w:val="002114AC"/>
    <w:rsid w:val="00211842"/>
    <w:rsid w:val="00211855"/>
    <w:rsid w:val="002122FB"/>
    <w:rsid w:val="002123FC"/>
    <w:rsid w:val="00212AFC"/>
    <w:rsid w:val="00213046"/>
    <w:rsid w:val="00213205"/>
    <w:rsid w:val="002134CC"/>
    <w:rsid w:val="00213DF6"/>
    <w:rsid w:val="0021417A"/>
    <w:rsid w:val="002145E6"/>
    <w:rsid w:val="002146C2"/>
    <w:rsid w:val="002148A3"/>
    <w:rsid w:val="00215767"/>
    <w:rsid w:val="002163D5"/>
    <w:rsid w:val="002167C0"/>
    <w:rsid w:val="0021707A"/>
    <w:rsid w:val="002177B8"/>
    <w:rsid w:val="002200B6"/>
    <w:rsid w:val="0022115E"/>
    <w:rsid w:val="00221600"/>
    <w:rsid w:val="002220B5"/>
    <w:rsid w:val="00222969"/>
    <w:rsid w:val="00222A91"/>
    <w:rsid w:val="00223129"/>
    <w:rsid w:val="00223407"/>
    <w:rsid w:val="0022364D"/>
    <w:rsid w:val="0022367F"/>
    <w:rsid w:val="002238B2"/>
    <w:rsid w:val="00223CD0"/>
    <w:rsid w:val="00223EDD"/>
    <w:rsid w:val="00224888"/>
    <w:rsid w:val="00224D95"/>
    <w:rsid w:val="002258C2"/>
    <w:rsid w:val="00225A9C"/>
    <w:rsid w:val="00225D4C"/>
    <w:rsid w:val="00225D7D"/>
    <w:rsid w:val="00226BBF"/>
    <w:rsid w:val="0022733E"/>
    <w:rsid w:val="002275C2"/>
    <w:rsid w:val="00227804"/>
    <w:rsid w:val="0022799B"/>
    <w:rsid w:val="00227B13"/>
    <w:rsid w:val="0023037A"/>
    <w:rsid w:val="00230487"/>
    <w:rsid w:val="002304E0"/>
    <w:rsid w:val="002308D1"/>
    <w:rsid w:val="0023152A"/>
    <w:rsid w:val="002315C2"/>
    <w:rsid w:val="0023219C"/>
    <w:rsid w:val="002328AB"/>
    <w:rsid w:val="0023331A"/>
    <w:rsid w:val="0023336D"/>
    <w:rsid w:val="0023338F"/>
    <w:rsid w:val="00233605"/>
    <w:rsid w:val="002339C3"/>
    <w:rsid w:val="00233B7B"/>
    <w:rsid w:val="00233F29"/>
    <w:rsid w:val="002355DE"/>
    <w:rsid w:val="002363C0"/>
    <w:rsid w:val="00236465"/>
    <w:rsid w:val="00236E0A"/>
    <w:rsid w:val="00236E22"/>
    <w:rsid w:val="00237502"/>
    <w:rsid w:val="00237F10"/>
    <w:rsid w:val="00240902"/>
    <w:rsid w:val="00240C83"/>
    <w:rsid w:val="00241AAC"/>
    <w:rsid w:val="00241C52"/>
    <w:rsid w:val="00241DC5"/>
    <w:rsid w:val="002420C3"/>
    <w:rsid w:val="00242288"/>
    <w:rsid w:val="002426F6"/>
    <w:rsid w:val="0024275F"/>
    <w:rsid w:val="00242C2C"/>
    <w:rsid w:val="00242FD3"/>
    <w:rsid w:val="00242FEC"/>
    <w:rsid w:val="00243087"/>
    <w:rsid w:val="00243A37"/>
    <w:rsid w:val="00243B95"/>
    <w:rsid w:val="00244432"/>
    <w:rsid w:val="00244ED3"/>
    <w:rsid w:val="0024582C"/>
    <w:rsid w:val="00246BED"/>
    <w:rsid w:val="00246DDA"/>
    <w:rsid w:val="00247AA3"/>
    <w:rsid w:val="00247FEA"/>
    <w:rsid w:val="0025005C"/>
    <w:rsid w:val="0025051B"/>
    <w:rsid w:val="00250845"/>
    <w:rsid w:val="00250C2D"/>
    <w:rsid w:val="0025113E"/>
    <w:rsid w:val="00251570"/>
    <w:rsid w:val="00251AFC"/>
    <w:rsid w:val="00251E05"/>
    <w:rsid w:val="00251FE6"/>
    <w:rsid w:val="0025231E"/>
    <w:rsid w:val="00252766"/>
    <w:rsid w:val="00252A77"/>
    <w:rsid w:val="00253420"/>
    <w:rsid w:val="0025347B"/>
    <w:rsid w:val="00253500"/>
    <w:rsid w:val="002546E0"/>
    <w:rsid w:val="002549D4"/>
    <w:rsid w:val="00254DD8"/>
    <w:rsid w:val="00255004"/>
    <w:rsid w:val="00255920"/>
    <w:rsid w:val="00256493"/>
    <w:rsid w:val="00256617"/>
    <w:rsid w:val="002566E1"/>
    <w:rsid w:val="00256CCE"/>
    <w:rsid w:val="00256EC3"/>
    <w:rsid w:val="00257763"/>
    <w:rsid w:val="00260011"/>
    <w:rsid w:val="00260F3B"/>
    <w:rsid w:val="00260FB1"/>
    <w:rsid w:val="00261168"/>
    <w:rsid w:val="00261DB0"/>
    <w:rsid w:val="00262122"/>
    <w:rsid w:val="00262A6B"/>
    <w:rsid w:val="0026388E"/>
    <w:rsid w:val="00263C58"/>
    <w:rsid w:val="002642F6"/>
    <w:rsid w:val="0026446A"/>
    <w:rsid w:val="00264982"/>
    <w:rsid w:val="002649A7"/>
    <w:rsid w:val="002653C5"/>
    <w:rsid w:val="00265557"/>
    <w:rsid w:val="00265760"/>
    <w:rsid w:val="00265E56"/>
    <w:rsid w:val="00265FC0"/>
    <w:rsid w:val="002667F0"/>
    <w:rsid w:val="00270C25"/>
    <w:rsid w:val="00270CE6"/>
    <w:rsid w:val="0027118E"/>
    <w:rsid w:val="00271BCB"/>
    <w:rsid w:val="00271E34"/>
    <w:rsid w:val="0027207C"/>
    <w:rsid w:val="002726AD"/>
    <w:rsid w:val="00272960"/>
    <w:rsid w:val="00272F37"/>
    <w:rsid w:val="00272FC1"/>
    <w:rsid w:val="00273866"/>
    <w:rsid w:val="00274703"/>
    <w:rsid w:val="00274AAE"/>
    <w:rsid w:val="00274B95"/>
    <w:rsid w:val="00275F40"/>
    <w:rsid w:val="002762B2"/>
    <w:rsid w:val="00276DDC"/>
    <w:rsid w:val="0028058D"/>
    <w:rsid w:val="00282444"/>
    <w:rsid w:val="00282514"/>
    <w:rsid w:val="00282A13"/>
    <w:rsid w:val="00283173"/>
    <w:rsid w:val="00283712"/>
    <w:rsid w:val="00285813"/>
    <w:rsid w:val="00285935"/>
    <w:rsid w:val="002861DF"/>
    <w:rsid w:val="002867B8"/>
    <w:rsid w:val="002869DF"/>
    <w:rsid w:val="00286EE6"/>
    <w:rsid w:val="00287078"/>
    <w:rsid w:val="00290767"/>
    <w:rsid w:val="00290ACA"/>
    <w:rsid w:val="002923C4"/>
    <w:rsid w:val="00292F5F"/>
    <w:rsid w:val="00293212"/>
    <w:rsid w:val="0029395A"/>
    <w:rsid w:val="002947B4"/>
    <w:rsid w:val="002950C8"/>
    <w:rsid w:val="00295162"/>
    <w:rsid w:val="002951C3"/>
    <w:rsid w:val="0029547E"/>
    <w:rsid w:val="0029571C"/>
    <w:rsid w:val="00295EED"/>
    <w:rsid w:val="002964D3"/>
    <w:rsid w:val="00296973"/>
    <w:rsid w:val="002975EE"/>
    <w:rsid w:val="00297D85"/>
    <w:rsid w:val="002A0319"/>
    <w:rsid w:val="002A0940"/>
    <w:rsid w:val="002A0F68"/>
    <w:rsid w:val="002A0FBA"/>
    <w:rsid w:val="002A2620"/>
    <w:rsid w:val="002A29BD"/>
    <w:rsid w:val="002A2B04"/>
    <w:rsid w:val="002A2CFF"/>
    <w:rsid w:val="002A3980"/>
    <w:rsid w:val="002A3F1E"/>
    <w:rsid w:val="002A3F35"/>
    <w:rsid w:val="002A495A"/>
    <w:rsid w:val="002A5701"/>
    <w:rsid w:val="002A6B01"/>
    <w:rsid w:val="002A6C40"/>
    <w:rsid w:val="002A70B4"/>
    <w:rsid w:val="002A758D"/>
    <w:rsid w:val="002A7696"/>
    <w:rsid w:val="002A7E85"/>
    <w:rsid w:val="002B03DD"/>
    <w:rsid w:val="002B05AD"/>
    <w:rsid w:val="002B1109"/>
    <w:rsid w:val="002B15ED"/>
    <w:rsid w:val="002B28D9"/>
    <w:rsid w:val="002B2A36"/>
    <w:rsid w:val="002B2F01"/>
    <w:rsid w:val="002B2FC3"/>
    <w:rsid w:val="002B447B"/>
    <w:rsid w:val="002B472B"/>
    <w:rsid w:val="002B4AFE"/>
    <w:rsid w:val="002B5CFD"/>
    <w:rsid w:val="002B654D"/>
    <w:rsid w:val="002B6FF2"/>
    <w:rsid w:val="002B7200"/>
    <w:rsid w:val="002B7718"/>
    <w:rsid w:val="002B7DB3"/>
    <w:rsid w:val="002C00E4"/>
    <w:rsid w:val="002C0200"/>
    <w:rsid w:val="002C0451"/>
    <w:rsid w:val="002C0492"/>
    <w:rsid w:val="002C1136"/>
    <w:rsid w:val="002C11FC"/>
    <w:rsid w:val="002C14F4"/>
    <w:rsid w:val="002C150F"/>
    <w:rsid w:val="002C18C3"/>
    <w:rsid w:val="002C18DF"/>
    <w:rsid w:val="002C1A1E"/>
    <w:rsid w:val="002C1A4C"/>
    <w:rsid w:val="002C1C5A"/>
    <w:rsid w:val="002C2818"/>
    <w:rsid w:val="002C40DA"/>
    <w:rsid w:val="002C4BEB"/>
    <w:rsid w:val="002C4F38"/>
    <w:rsid w:val="002C588A"/>
    <w:rsid w:val="002C5A70"/>
    <w:rsid w:val="002C5D91"/>
    <w:rsid w:val="002C6ED9"/>
    <w:rsid w:val="002C70A7"/>
    <w:rsid w:val="002C72FE"/>
    <w:rsid w:val="002C75F1"/>
    <w:rsid w:val="002C7814"/>
    <w:rsid w:val="002C7842"/>
    <w:rsid w:val="002D06A0"/>
    <w:rsid w:val="002D1258"/>
    <w:rsid w:val="002D150F"/>
    <w:rsid w:val="002D1571"/>
    <w:rsid w:val="002D1E7C"/>
    <w:rsid w:val="002D25C8"/>
    <w:rsid w:val="002D304F"/>
    <w:rsid w:val="002D4B8B"/>
    <w:rsid w:val="002D56A3"/>
    <w:rsid w:val="002D72C3"/>
    <w:rsid w:val="002D74D0"/>
    <w:rsid w:val="002D7700"/>
    <w:rsid w:val="002E08C2"/>
    <w:rsid w:val="002E0DED"/>
    <w:rsid w:val="002E12B2"/>
    <w:rsid w:val="002E1573"/>
    <w:rsid w:val="002E1A13"/>
    <w:rsid w:val="002E1A1A"/>
    <w:rsid w:val="002E1C18"/>
    <w:rsid w:val="002E228F"/>
    <w:rsid w:val="002E2EAA"/>
    <w:rsid w:val="002E3490"/>
    <w:rsid w:val="002E3604"/>
    <w:rsid w:val="002E4030"/>
    <w:rsid w:val="002E4109"/>
    <w:rsid w:val="002E46D5"/>
    <w:rsid w:val="002E4C46"/>
    <w:rsid w:val="002E5A0E"/>
    <w:rsid w:val="002E5EEB"/>
    <w:rsid w:val="002E6346"/>
    <w:rsid w:val="002E64FB"/>
    <w:rsid w:val="002E76B7"/>
    <w:rsid w:val="002F02C7"/>
    <w:rsid w:val="002F078D"/>
    <w:rsid w:val="002F17A9"/>
    <w:rsid w:val="002F1C5F"/>
    <w:rsid w:val="002F1DBF"/>
    <w:rsid w:val="002F238C"/>
    <w:rsid w:val="002F241D"/>
    <w:rsid w:val="002F2B41"/>
    <w:rsid w:val="002F453B"/>
    <w:rsid w:val="002F47D9"/>
    <w:rsid w:val="002F4829"/>
    <w:rsid w:val="002F486D"/>
    <w:rsid w:val="002F4D0D"/>
    <w:rsid w:val="002F5131"/>
    <w:rsid w:val="002F584E"/>
    <w:rsid w:val="002F6061"/>
    <w:rsid w:val="002F6516"/>
    <w:rsid w:val="002F69E2"/>
    <w:rsid w:val="002F6F71"/>
    <w:rsid w:val="003017FB"/>
    <w:rsid w:val="003019C1"/>
    <w:rsid w:val="00301C14"/>
    <w:rsid w:val="00301DC6"/>
    <w:rsid w:val="003029F1"/>
    <w:rsid w:val="00303970"/>
    <w:rsid w:val="0030435B"/>
    <w:rsid w:val="00304584"/>
    <w:rsid w:val="003046FA"/>
    <w:rsid w:val="003057B1"/>
    <w:rsid w:val="003064B6"/>
    <w:rsid w:val="0030699B"/>
    <w:rsid w:val="00307E5A"/>
    <w:rsid w:val="003101F0"/>
    <w:rsid w:val="0031074C"/>
    <w:rsid w:val="00310D47"/>
    <w:rsid w:val="00310F30"/>
    <w:rsid w:val="003122FC"/>
    <w:rsid w:val="00312600"/>
    <w:rsid w:val="003126B5"/>
    <w:rsid w:val="003126E4"/>
    <w:rsid w:val="00312C9E"/>
    <w:rsid w:val="00313641"/>
    <w:rsid w:val="00313B5D"/>
    <w:rsid w:val="00314850"/>
    <w:rsid w:val="00314865"/>
    <w:rsid w:val="00316599"/>
    <w:rsid w:val="00317696"/>
    <w:rsid w:val="003176A9"/>
    <w:rsid w:val="00320156"/>
    <w:rsid w:val="00320513"/>
    <w:rsid w:val="00321A06"/>
    <w:rsid w:val="00321C68"/>
    <w:rsid w:val="00322C69"/>
    <w:rsid w:val="00322C99"/>
    <w:rsid w:val="00322EB2"/>
    <w:rsid w:val="003237BC"/>
    <w:rsid w:val="0032393D"/>
    <w:rsid w:val="00323DB1"/>
    <w:rsid w:val="00325177"/>
    <w:rsid w:val="00325463"/>
    <w:rsid w:val="003270F2"/>
    <w:rsid w:val="0032766B"/>
    <w:rsid w:val="003276AA"/>
    <w:rsid w:val="00330223"/>
    <w:rsid w:val="003323BE"/>
    <w:rsid w:val="00333799"/>
    <w:rsid w:val="00333EDF"/>
    <w:rsid w:val="003345B7"/>
    <w:rsid w:val="0033502E"/>
    <w:rsid w:val="003355C1"/>
    <w:rsid w:val="00335EEC"/>
    <w:rsid w:val="00335F8C"/>
    <w:rsid w:val="00336342"/>
    <w:rsid w:val="00336A75"/>
    <w:rsid w:val="00336AE7"/>
    <w:rsid w:val="00336FF2"/>
    <w:rsid w:val="003378EB"/>
    <w:rsid w:val="00340471"/>
    <w:rsid w:val="003407CE"/>
    <w:rsid w:val="003409FC"/>
    <w:rsid w:val="003410F4"/>
    <w:rsid w:val="00341261"/>
    <w:rsid w:val="00341288"/>
    <w:rsid w:val="0034256C"/>
    <w:rsid w:val="00342AB7"/>
    <w:rsid w:val="00342B4B"/>
    <w:rsid w:val="00342D3F"/>
    <w:rsid w:val="003433AE"/>
    <w:rsid w:val="0034387E"/>
    <w:rsid w:val="003439BE"/>
    <w:rsid w:val="0034413A"/>
    <w:rsid w:val="003441B3"/>
    <w:rsid w:val="00344B0A"/>
    <w:rsid w:val="00344D91"/>
    <w:rsid w:val="00345050"/>
    <w:rsid w:val="00345500"/>
    <w:rsid w:val="0034594A"/>
    <w:rsid w:val="00345D7E"/>
    <w:rsid w:val="00345E24"/>
    <w:rsid w:val="003469C4"/>
    <w:rsid w:val="00346A96"/>
    <w:rsid w:val="00346B5A"/>
    <w:rsid w:val="00346C63"/>
    <w:rsid w:val="00346CA7"/>
    <w:rsid w:val="00347158"/>
    <w:rsid w:val="003475A1"/>
    <w:rsid w:val="003478F7"/>
    <w:rsid w:val="00347DAA"/>
    <w:rsid w:val="003503A4"/>
    <w:rsid w:val="00350957"/>
    <w:rsid w:val="003509DD"/>
    <w:rsid w:val="003510EE"/>
    <w:rsid w:val="0035128F"/>
    <w:rsid w:val="003514B0"/>
    <w:rsid w:val="00351592"/>
    <w:rsid w:val="00351629"/>
    <w:rsid w:val="00351884"/>
    <w:rsid w:val="00351B10"/>
    <w:rsid w:val="00351FED"/>
    <w:rsid w:val="0035278E"/>
    <w:rsid w:val="0035288A"/>
    <w:rsid w:val="00353086"/>
    <w:rsid w:val="003536BB"/>
    <w:rsid w:val="00353EA2"/>
    <w:rsid w:val="00354159"/>
    <w:rsid w:val="00354395"/>
    <w:rsid w:val="00354F68"/>
    <w:rsid w:val="003573C0"/>
    <w:rsid w:val="0035758F"/>
    <w:rsid w:val="003575D9"/>
    <w:rsid w:val="0035791A"/>
    <w:rsid w:val="00357A48"/>
    <w:rsid w:val="0036000A"/>
    <w:rsid w:val="00360750"/>
    <w:rsid w:val="00360C9C"/>
    <w:rsid w:val="0036158D"/>
    <w:rsid w:val="00361742"/>
    <w:rsid w:val="00361895"/>
    <w:rsid w:val="00361FED"/>
    <w:rsid w:val="00362692"/>
    <w:rsid w:val="00362747"/>
    <w:rsid w:val="0036370F"/>
    <w:rsid w:val="003637F9"/>
    <w:rsid w:val="00363890"/>
    <w:rsid w:val="00363C3A"/>
    <w:rsid w:val="0036449A"/>
    <w:rsid w:val="003644A7"/>
    <w:rsid w:val="00365780"/>
    <w:rsid w:val="00365835"/>
    <w:rsid w:val="0036597A"/>
    <w:rsid w:val="00365BD2"/>
    <w:rsid w:val="00365E4B"/>
    <w:rsid w:val="00366588"/>
    <w:rsid w:val="00366A41"/>
    <w:rsid w:val="00367054"/>
    <w:rsid w:val="00367148"/>
    <w:rsid w:val="00367662"/>
    <w:rsid w:val="00367A9C"/>
    <w:rsid w:val="00367F32"/>
    <w:rsid w:val="00371076"/>
    <w:rsid w:val="00372902"/>
    <w:rsid w:val="003729DE"/>
    <w:rsid w:val="00372F37"/>
    <w:rsid w:val="003732F8"/>
    <w:rsid w:val="00373611"/>
    <w:rsid w:val="003746DA"/>
    <w:rsid w:val="003765DA"/>
    <w:rsid w:val="003775F0"/>
    <w:rsid w:val="003779E5"/>
    <w:rsid w:val="00377CE6"/>
    <w:rsid w:val="00380288"/>
    <w:rsid w:val="00380BC5"/>
    <w:rsid w:val="00380C96"/>
    <w:rsid w:val="00381364"/>
    <w:rsid w:val="00381C34"/>
    <w:rsid w:val="00382B0C"/>
    <w:rsid w:val="00382B25"/>
    <w:rsid w:val="00382F9E"/>
    <w:rsid w:val="003833FE"/>
    <w:rsid w:val="00383CC6"/>
    <w:rsid w:val="00384528"/>
    <w:rsid w:val="00384922"/>
    <w:rsid w:val="00385013"/>
    <w:rsid w:val="003850A4"/>
    <w:rsid w:val="0038664B"/>
    <w:rsid w:val="003870E1"/>
    <w:rsid w:val="00387789"/>
    <w:rsid w:val="003900F5"/>
    <w:rsid w:val="0039057A"/>
    <w:rsid w:val="003906D8"/>
    <w:rsid w:val="00390D3E"/>
    <w:rsid w:val="00391075"/>
    <w:rsid w:val="00391265"/>
    <w:rsid w:val="0039158D"/>
    <w:rsid w:val="00391643"/>
    <w:rsid w:val="00391B12"/>
    <w:rsid w:val="00391B3F"/>
    <w:rsid w:val="00391D11"/>
    <w:rsid w:val="00392846"/>
    <w:rsid w:val="003934DD"/>
    <w:rsid w:val="00393564"/>
    <w:rsid w:val="00393664"/>
    <w:rsid w:val="00394027"/>
    <w:rsid w:val="00394ADE"/>
    <w:rsid w:val="00395011"/>
    <w:rsid w:val="00395136"/>
    <w:rsid w:val="003952B7"/>
    <w:rsid w:val="00395824"/>
    <w:rsid w:val="00395D98"/>
    <w:rsid w:val="0039648E"/>
    <w:rsid w:val="00396665"/>
    <w:rsid w:val="0039710A"/>
    <w:rsid w:val="00397F63"/>
    <w:rsid w:val="003A0115"/>
    <w:rsid w:val="003A0159"/>
    <w:rsid w:val="003A020F"/>
    <w:rsid w:val="003A0320"/>
    <w:rsid w:val="003A0B68"/>
    <w:rsid w:val="003A1D32"/>
    <w:rsid w:val="003A1EAA"/>
    <w:rsid w:val="003A2123"/>
    <w:rsid w:val="003A31FF"/>
    <w:rsid w:val="003A434A"/>
    <w:rsid w:val="003A4815"/>
    <w:rsid w:val="003A4CB8"/>
    <w:rsid w:val="003A4D19"/>
    <w:rsid w:val="003A4EFF"/>
    <w:rsid w:val="003A54F4"/>
    <w:rsid w:val="003A638F"/>
    <w:rsid w:val="003A727A"/>
    <w:rsid w:val="003B0A0C"/>
    <w:rsid w:val="003B1254"/>
    <w:rsid w:val="003B1B06"/>
    <w:rsid w:val="003B2778"/>
    <w:rsid w:val="003B3174"/>
    <w:rsid w:val="003B3209"/>
    <w:rsid w:val="003B3A36"/>
    <w:rsid w:val="003B3D36"/>
    <w:rsid w:val="003B424A"/>
    <w:rsid w:val="003B4828"/>
    <w:rsid w:val="003B56A9"/>
    <w:rsid w:val="003B5746"/>
    <w:rsid w:val="003B5A29"/>
    <w:rsid w:val="003B5E37"/>
    <w:rsid w:val="003B6BB0"/>
    <w:rsid w:val="003B72B2"/>
    <w:rsid w:val="003B7368"/>
    <w:rsid w:val="003B7FAF"/>
    <w:rsid w:val="003C102F"/>
    <w:rsid w:val="003C1609"/>
    <w:rsid w:val="003C2A4C"/>
    <w:rsid w:val="003C37A9"/>
    <w:rsid w:val="003C5026"/>
    <w:rsid w:val="003C53B1"/>
    <w:rsid w:val="003C57E6"/>
    <w:rsid w:val="003C66A6"/>
    <w:rsid w:val="003C6820"/>
    <w:rsid w:val="003C6D5A"/>
    <w:rsid w:val="003C6E49"/>
    <w:rsid w:val="003C71C3"/>
    <w:rsid w:val="003C7217"/>
    <w:rsid w:val="003C781C"/>
    <w:rsid w:val="003C7B79"/>
    <w:rsid w:val="003C7D4F"/>
    <w:rsid w:val="003D05CC"/>
    <w:rsid w:val="003D13C9"/>
    <w:rsid w:val="003D145C"/>
    <w:rsid w:val="003D1534"/>
    <w:rsid w:val="003D19CE"/>
    <w:rsid w:val="003D1DC0"/>
    <w:rsid w:val="003D2411"/>
    <w:rsid w:val="003D257F"/>
    <w:rsid w:val="003D2A0B"/>
    <w:rsid w:val="003D2A90"/>
    <w:rsid w:val="003D2F8B"/>
    <w:rsid w:val="003D2F8C"/>
    <w:rsid w:val="003D302E"/>
    <w:rsid w:val="003D3066"/>
    <w:rsid w:val="003D355E"/>
    <w:rsid w:val="003D479D"/>
    <w:rsid w:val="003D487F"/>
    <w:rsid w:val="003D51F7"/>
    <w:rsid w:val="003D5982"/>
    <w:rsid w:val="003D6160"/>
    <w:rsid w:val="003D6CC3"/>
    <w:rsid w:val="003D7A66"/>
    <w:rsid w:val="003E1374"/>
    <w:rsid w:val="003E15BC"/>
    <w:rsid w:val="003E20A2"/>
    <w:rsid w:val="003E3128"/>
    <w:rsid w:val="003E45FD"/>
    <w:rsid w:val="003E4FCD"/>
    <w:rsid w:val="003E5805"/>
    <w:rsid w:val="003E5D84"/>
    <w:rsid w:val="003E6267"/>
    <w:rsid w:val="003E6A0E"/>
    <w:rsid w:val="003E6D24"/>
    <w:rsid w:val="003E6D86"/>
    <w:rsid w:val="003E6EE3"/>
    <w:rsid w:val="003E749E"/>
    <w:rsid w:val="003E7FDD"/>
    <w:rsid w:val="003F01FE"/>
    <w:rsid w:val="003F05ED"/>
    <w:rsid w:val="003F0D01"/>
    <w:rsid w:val="003F0ED0"/>
    <w:rsid w:val="003F1864"/>
    <w:rsid w:val="003F1CE8"/>
    <w:rsid w:val="003F1E93"/>
    <w:rsid w:val="003F21B8"/>
    <w:rsid w:val="003F21CE"/>
    <w:rsid w:val="003F260D"/>
    <w:rsid w:val="003F340C"/>
    <w:rsid w:val="003F3B87"/>
    <w:rsid w:val="003F3CD9"/>
    <w:rsid w:val="003F3E8F"/>
    <w:rsid w:val="003F59AD"/>
    <w:rsid w:val="0040042A"/>
    <w:rsid w:val="004008DE"/>
    <w:rsid w:val="00400E32"/>
    <w:rsid w:val="004011DF"/>
    <w:rsid w:val="004012C0"/>
    <w:rsid w:val="004015F2"/>
    <w:rsid w:val="00401977"/>
    <w:rsid w:val="00401D4F"/>
    <w:rsid w:val="00402326"/>
    <w:rsid w:val="00402C2B"/>
    <w:rsid w:val="00402EBE"/>
    <w:rsid w:val="00403257"/>
    <w:rsid w:val="00403429"/>
    <w:rsid w:val="00403F29"/>
    <w:rsid w:val="00404512"/>
    <w:rsid w:val="00404693"/>
    <w:rsid w:val="0040473E"/>
    <w:rsid w:val="00404850"/>
    <w:rsid w:val="00404EAB"/>
    <w:rsid w:val="00405B35"/>
    <w:rsid w:val="00405EDA"/>
    <w:rsid w:val="0040620A"/>
    <w:rsid w:val="00407E1A"/>
    <w:rsid w:val="00407E86"/>
    <w:rsid w:val="004109A5"/>
    <w:rsid w:val="00410FAB"/>
    <w:rsid w:val="00410FF3"/>
    <w:rsid w:val="0041111E"/>
    <w:rsid w:val="0041165A"/>
    <w:rsid w:val="004118CD"/>
    <w:rsid w:val="00412528"/>
    <w:rsid w:val="00412B37"/>
    <w:rsid w:val="00413146"/>
    <w:rsid w:val="004131A8"/>
    <w:rsid w:val="00413422"/>
    <w:rsid w:val="00414993"/>
    <w:rsid w:val="00414B0B"/>
    <w:rsid w:val="00414F5D"/>
    <w:rsid w:val="004158DC"/>
    <w:rsid w:val="0041660A"/>
    <w:rsid w:val="00417BD9"/>
    <w:rsid w:val="00420193"/>
    <w:rsid w:val="00420264"/>
    <w:rsid w:val="004203F6"/>
    <w:rsid w:val="004207A3"/>
    <w:rsid w:val="00421301"/>
    <w:rsid w:val="004217B8"/>
    <w:rsid w:val="00421BFF"/>
    <w:rsid w:val="00421EF9"/>
    <w:rsid w:val="0042251A"/>
    <w:rsid w:val="00422768"/>
    <w:rsid w:val="00422CB0"/>
    <w:rsid w:val="00422DCB"/>
    <w:rsid w:val="004251F4"/>
    <w:rsid w:val="004253BD"/>
    <w:rsid w:val="00425CBF"/>
    <w:rsid w:val="00425D45"/>
    <w:rsid w:val="00426DAA"/>
    <w:rsid w:val="00426E1B"/>
    <w:rsid w:val="00427328"/>
    <w:rsid w:val="00427A93"/>
    <w:rsid w:val="004309B3"/>
    <w:rsid w:val="00430D86"/>
    <w:rsid w:val="00430F35"/>
    <w:rsid w:val="0043128A"/>
    <w:rsid w:val="00431749"/>
    <w:rsid w:val="00431CB8"/>
    <w:rsid w:val="0043254F"/>
    <w:rsid w:val="004328E4"/>
    <w:rsid w:val="00432AA0"/>
    <w:rsid w:val="0043378F"/>
    <w:rsid w:val="00433DCF"/>
    <w:rsid w:val="00434705"/>
    <w:rsid w:val="00434D3F"/>
    <w:rsid w:val="0043589C"/>
    <w:rsid w:val="00435A0E"/>
    <w:rsid w:val="00435C46"/>
    <w:rsid w:val="0043664A"/>
    <w:rsid w:val="004367BA"/>
    <w:rsid w:val="00436B7C"/>
    <w:rsid w:val="00436CF9"/>
    <w:rsid w:val="00437250"/>
    <w:rsid w:val="00437AAA"/>
    <w:rsid w:val="004402A3"/>
    <w:rsid w:val="00440415"/>
    <w:rsid w:val="0044045D"/>
    <w:rsid w:val="004410C0"/>
    <w:rsid w:val="004418BC"/>
    <w:rsid w:val="00442F7C"/>
    <w:rsid w:val="004431E5"/>
    <w:rsid w:val="00443A2B"/>
    <w:rsid w:val="0044443B"/>
    <w:rsid w:val="004445B6"/>
    <w:rsid w:val="00444792"/>
    <w:rsid w:val="0044524F"/>
    <w:rsid w:val="004454D4"/>
    <w:rsid w:val="00445849"/>
    <w:rsid w:val="004461C3"/>
    <w:rsid w:val="004468CC"/>
    <w:rsid w:val="00446B81"/>
    <w:rsid w:val="00446C09"/>
    <w:rsid w:val="00446DF3"/>
    <w:rsid w:val="00447D39"/>
    <w:rsid w:val="0045017A"/>
    <w:rsid w:val="00450BD5"/>
    <w:rsid w:val="00450FB0"/>
    <w:rsid w:val="00452284"/>
    <w:rsid w:val="004525FC"/>
    <w:rsid w:val="00452774"/>
    <w:rsid w:val="00452BFE"/>
    <w:rsid w:val="0045406D"/>
    <w:rsid w:val="004541C7"/>
    <w:rsid w:val="00455218"/>
    <w:rsid w:val="00455A03"/>
    <w:rsid w:val="0045612E"/>
    <w:rsid w:val="00456357"/>
    <w:rsid w:val="004570D5"/>
    <w:rsid w:val="0045736B"/>
    <w:rsid w:val="0045763B"/>
    <w:rsid w:val="00457901"/>
    <w:rsid w:val="00457E1D"/>
    <w:rsid w:val="0046041A"/>
    <w:rsid w:val="004606F7"/>
    <w:rsid w:val="00460C14"/>
    <w:rsid w:val="00460C45"/>
    <w:rsid w:val="00461B37"/>
    <w:rsid w:val="004628E3"/>
    <w:rsid w:val="00462B94"/>
    <w:rsid w:val="00462DFE"/>
    <w:rsid w:val="00463B7F"/>
    <w:rsid w:val="004644E9"/>
    <w:rsid w:val="00464FDD"/>
    <w:rsid w:val="00465FA3"/>
    <w:rsid w:val="004675A8"/>
    <w:rsid w:val="00467916"/>
    <w:rsid w:val="004702FA"/>
    <w:rsid w:val="004703BE"/>
    <w:rsid w:val="00470FB7"/>
    <w:rsid w:val="0047142B"/>
    <w:rsid w:val="004714B3"/>
    <w:rsid w:val="004714B7"/>
    <w:rsid w:val="004718B0"/>
    <w:rsid w:val="00472218"/>
    <w:rsid w:val="00472670"/>
    <w:rsid w:val="00473E5A"/>
    <w:rsid w:val="00473FCD"/>
    <w:rsid w:val="004741E4"/>
    <w:rsid w:val="004746F1"/>
    <w:rsid w:val="0047474F"/>
    <w:rsid w:val="00474C06"/>
    <w:rsid w:val="00475397"/>
    <w:rsid w:val="004755DA"/>
    <w:rsid w:val="0047568B"/>
    <w:rsid w:val="0047573B"/>
    <w:rsid w:val="00475DD7"/>
    <w:rsid w:val="004761F0"/>
    <w:rsid w:val="00477D63"/>
    <w:rsid w:val="00477DF4"/>
    <w:rsid w:val="00477F3D"/>
    <w:rsid w:val="004808ED"/>
    <w:rsid w:val="00481097"/>
    <w:rsid w:val="0048117E"/>
    <w:rsid w:val="004811ED"/>
    <w:rsid w:val="0048284D"/>
    <w:rsid w:val="00482BEF"/>
    <w:rsid w:val="00482CD8"/>
    <w:rsid w:val="00483A31"/>
    <w:rsid w:val="00484D1B"/>
    <w:rsid w:val="00484E3D"/>
    <w:rsid w:val="00484EEE"/>
    <w:rsid w:val="00484F51"/>
    <w:rsid w:val="004851BC"/>
    <w:rsid w:val="00485529"/>
    <w:rsid w:val="0048607C"/>
    <w:rsid w:val="004861A8"/>
    <w:rsid w:val="004864D7"/>
    <w:rsid w:val="004868CB"/>
    <w:rsid w:val="00486B81"/>
    <w:rsid w:val="00487302"/>
    <w:rsid w:val="00487DF8"/>
    <w:rsid w:val="0049100B"/>
    <w:rsid w:val="004919F1"/>
    <w:rsid w:val="00491FEF"/>
    <w:rsid w:val="004921E5"/>
    <w:rsid w:val="004924EE"/>
    <w:rsid w:val="0049271B"/>
    <w:rsid w:val="00492BA6"/>
    <w:rsid w:val="00492EFF"/>
    <w:rsid w:val="00493B00"/>
    <w:rsid w:val="00493D6A"/>
    <w:rsid w:val="00495914"/>
    <w:rsid w:val="00495948"/>
    <w:rsid w:val="00495BE1"/>
    <w:rsid w:val="00495DD0"/>
    <w:rsid w:val="00495EB6"/>
    <w:rsid w:val="0049647F"/>
    <w:rsid w:val="004965EA"/>
    <w:rsid w:val="004968A6"/>
    <w:rsid w:val="00497A5B"/>
    <w:rsid w:val="00497EE7"/>
    <w:rsid w:val="004A03C5"/>
    <w:rsid w:val="004A0DB4"/>
    <w:rsid w:val="004A102F"/>
    <w:rsid w:val="004A1BF2"/>
    <w:rsid w:val="004A21CF"/>
    <w:rsid w:val="004A236F"/>
    <w:rsid w:val="004A2745"/>
    <w:rsid w:val="004A2D47"/>
    <w:rsid w:val="004A2FC3"/>
    <w:rsid w:val="004A3492"/>
    <w:rsid w:val="004A3757"/>
    <w:rsid w:val="004A3922"/>
    <w:rsid w:val="004A40C2"/>
    <w:rsid w:val="004A4332"/>
    <w:rsid w:val="004A4655"/>
    <w:rsid w:val="004A478C"/>
    <w:rsid w:val="004A47FD"/>
    <w:rsid w:val="004A4E23"/>
    <w:rsid w:val="004A4FFC"/>
    <w:rsid w:val="004A54A4"/>
    <w:rsid w:val="004A5A19"/>
    <w:rsid w:val="004A5D30"/>
    <w:rsid w:val="004A64F1"/>
    <w:rsid w:val="004A7153"/>
    <w:rsid w:val="004A77F6"/>
    <w:rsid w:val="004B0169"/>
    <w:rsid w:val="004B0292"/>
    <w:rsid w:val="004B02FA"/>
    <w:rsid w:val="004B0F62"/>
    <w:rsid w:val="004B1F2B"/>
    <w:rsid w:val="004B20FD"/>
    <w:rsid w:val="004B2326"/>
    <w:rsid w:val="004B2390"/>
    <w:rsid w:val="004B395B"/>
    <w:rsid w:val="004B44C0"/>
    <w:rsid w:val="004B481E"/>
    <w:rsid w:val="004B57EC"/>
    <w:rsid w:val="004B58A5"/>
    <w:rsid w:val="004B60B4"/>
    <w:rsid w:val="004B7965"/>
    <w:rsid w:val="004B7F28"/>
    <w:rsid w:val="004C0338"/>
    <w:rsid w:val="004C07D6"/>
    <w:rsid w:val="004C07FC"/>
    <w:rsid w:val="004C0BF9"/>
    <w:rsid w:val="004C123C"/>
    <w:rsid w:val="004C13AC"/>
    <w:rsid w:val="004C1C16"/>
    <w:rsid w:val="004C1C9F"/>
    <w:rsid w:val="004C2302"/>
    <w:rsid w:val="004C309C"/>
    <w:rsid w:val="004C34C3"/>
    <w:rsid w:val="004C3AD0"/>
    <w:rsid w:val="004C5374"/>
    <w:rsid w:val="004C5998"/>
    <w:rsid w:val="004C66F7"/>
    <w:rsid w:val="004C6EFA"/>
    <w:rsid w:val="004C7FA7"/>
    <w:rsid w:val="004D0B91"/>
    <w:rsid w:val="004D168E"/>
    <w:rsid w:val="004D26BA"/>
    <w:rsid w:val="004D2811"/>
    <w:rsid w:val="004D3A19"/>
    <w:rsid w:val="004D3B9F"/>
    <w:rsid w:val="004D3BD9"/>
    <w:rsid w:val="004D3F92"/>
    <w:rsid w:val="004D3FE0"/>
    <w:rsid w:val="004D4046"/>
    <w:rsid w:val="004D481D"/>
    <w:rsid w:val="004D4B37"/>
    <w:rsid w:val="004D4C6E"/>
    <w:rsid w:val="004D5630"/>
    <w:rsid w:val="004D6012"/>
    <w:rsid w:val="004D6359"/>
    <w:rsid w:val="004D65C8"/>
    <w:rsid w:val="004D66BA"/>
    <w:rsid w:val="004D6AF6"/>
    <w:rsid w:val="004D7FCA"/>
    <w:rsid w:val="004E0145"/>
    <w:rsid w:val="004E0F47"/>
    <w:rsid w:val="004E12ED"/>
    <w:rsid w:val="004E186E"/>
    <w:rsid w:val="004E1C18"/>
    <w:rsid w:val="004E26A8"/>
    <w:rsid w:val="004E2CE0"/>
    <w:rsid w:val="004E2D12"/>
    <w:rsid w:val="004E3548"/>
    <w:rsid w:val="004E375F"/>
    <w:rsid w:val="004E3E39"/>
    <w:rsid w:val="004E426B"/>
    <w:rsid w:val="004E4353"/>
    <w:rsid w:val="004E4553"/>
    <w:rsid w:val="004E46EE"/>
    <w:rsid w:val="004E4AAB"/>
    <w:rsid w:val="004E690D"/>
    <w:rsid w:val="004E6917"/>
    <w:rsid w:val="004E6B02"/>
    <w:rsid w:val="004E6F86"/>
    <w:rsid w:val="004E77E0"/>
    <w:rsid w:val="004E7C22"/>
    <w:rsid w:val="004E7CEB"/>
    <w:rsid w:val="004F04D2"/>
    <w:rsid w:val="004F08D6"/>
    <w:rsid w:val="004F0B49"/>
    <w:rsid w:val="004F0C51"/>
    <w:rsid w:val="004F17E5"/>
    <w:rsid w:val="004F1D2C"/>
    <w:rsid w:val="004F221C"/>
    <w:rsid w:val="004F3C83"/>
    <w:rsid w:val="004F5AE1"/>
    <w:rsid w:val="004F6295"/>
    <w:rsid w:val="004F63A1"/>
    <w:rsid w:val="004F6EFE"/>
    <w:rsid w:val="004F72A2"/>
    <w:rsid w:val="004F753A"/>
    <w:rsid w:val="004F7662"/>
    <w:rsid w:val="004F7B13"/>
    <w:rsid w:val="004F7C25"/>
    <w:rsid w:val="004F7FEF"/>
    <w:rsid w:val="00500056"/>
    <w:rsid w:val="00500830"/>
    <w:rsid w:val="00500BE8"/>
    <w:rsid w:val="005011FC"/>
    <w:rsid w:val="0050150B"/>
    <w:rsid w:val="005016FC"/>
    <w:rsid w:val="00501998"/>
    <w:rsid w:val="00502132"/>
    <w:rsid w:val="005021CF"/>
    <w:rsid w:val="00502DA6"/>
    <w:rsid w:val="005031A4"/>
    <w:rsid w:val="00503FF7"/>
    <w:rsid w:val="0050438C"/>
    <w:rsid w:val="0050509B"/>
    <w:rsid w:val="00506050"/>
    <w:rsid w:val="0050659A"/>
    <w:rsid w:val="005067EA"/>
    <w:rsid w:val="00506DDA"/>
    <w:rsid w:val="00507607"/>
    <w:rsid w:val="00507941"/>
    <w:rsid w:val="005101E1"/>
    <w:rsid w:val="0051030C"/>
    <w:rsid w:val="005103A5"/>
    <w:rsid w:val="00510651"/>
    <w:rsid w:val="00510688"/>
    <w:rsid w:val="005114DE"/>
    <w:rsid w:val="00511849"/>
    <w:rsid w:val="00511F4A"/>
    <w:rsid w:val="00511FE3"/>
    <w:rsid w:val="00512808"/>
    <w:rsid w:val="005130BE"/>
    <w:rsid w:val="00513663"/>
    <w:rsid w:val="00514045"/>
    <w:rsid w:val="0051438B"/>
    <w:rsid w:val="005145F5"/>
    <w:rsid w:val="00514A1D"/>
    <w:rsid w:val="00514A9F"/>
    <w:rsid w:val="0051560B"/>
    <w:rsid w:val="00515CA4"/>
    <w:rsid w:val="00515CEE"/>
    <w:rsid w:val="00517627"/>
    <w:rsid w:val="00517D7C"/>
    <w:rsid w:val="00517F56"/>
    <w:rsid w:val="0052049A"/>
    <w:rsid w:val="005213AC"/>
    <w:rsid w:val="00521649"/>
    <w:rsid w:val="005218B9"/>
    <w:rsid w:val="0052196B"/>
    <w:rsid w:val="00522BF8"/>
    <w:rsid w:val="00522D56"/>
    <w:rsid w:val="00523462"/>
    <w:rsid w:val="0052354B"/>
    <w:rsid w:val="0052366E"/>
    <w:rsid w:val="005249AF"/>
    <w:rsid w:val="00525EE0"/>
    <w:rsid w:val="00525F56"/>
    <w:rsid w:val="005261F1"/>
    <w:rsid w:val="005265C5"/>
    <w:rsid w:val="00527714"/>
    <w:rsid w:val="005300B6"/>
    <w:rsid w:val="0053043E"/>
    <w:rsid w:val="0053074C"/>
    <w:rsid w:val="00530B0C"/>
    <w:rsid w:val="00530B1C"/>
    <w:rsid w:val="00531983"/>
    <w:rsid w:val="005319D4"/>
    <w:rsid w:val="00531E45"/>
    <w:rsid w:val="0053312C"/>
    <w:rsid w:val="0053313D"/>
    <w:rsid w:val="0053347F"/>
    <w:rsid w:val="00534DD1"/>
    <w:rsid w:val="00535187"/>
    <w:rsid w:val="00535A96"/>
    <w:rsid w:val="0053600E"/>
    <w:rsid w:val="00536859"/>
    <w:rsid w:val="005368B0"/>
    <w:rsid w:val="005372F2"/>
    <w:rsid w:val="00537858"/>
    <w:rsid w:val="00537F07"/>
    <w:rsid w:val="00540098"/>
    <w:rsid w:val="00540440"/>
    <w:rsid w:val="0054118F"/>
    <w:rsid w:val="005412CF"/>
    <w:rsid w:val="0054142B"/>
    <w:rsid w:val="00541C08"/>
    <w:rsid w:val="005423D1"/>
    <w:rsid w:val="0054313E"/>
    <w:rsid w:val="005438DA"/>
    <w:rsid w:val="00543D52"/>
    <w:rsid w:val="005450CC"/>
    <w:rsid w:val="00545729"/>
    <w:rsid w:val="00545D89"/>
    <w:rsid w:val="0054648A"/>
    <w:rsid w:val="00546879"/>
    <w:rsid w:val="00546A6A"/>
    <w:rsid w:val="00546ECC"/>
    <w:rsid w:val="0054735C"/>
    <w:rsid w:val="00547F49"/>
    <w:rsid w:val="005501AF"/>
    <w:rsid w:val="00550B25"/>
    <w:rsid w:val="005523F0"/>
    <w:rsid w:val="005532E4"/>
    <w:rsid w:val="005539B2"/>
    <w:rsid w:val="00553A68"/>
    <w:rsid w:val="00553AB3"/>
    <w:rsid w:val="005543F7"/>
    <w:rsid w:val="005544F0"/>
    <w:rsid w:val="00554900"/>
    <w:rsid w:val="00554DB2"/>
    <w:rsid w:val="005555F8"/>
    <w:rsid w:val="00556496"/>
    <w:rsid w:val="00556636"/>
    <w:rsid w:val="00556818"/>
    <w:rsid w:val="005568D2"/>
    <w:rsid w:val="00557588"/>
    <w:rsid w:val="005577C3"/>
    <w:rsid w:val="00557866"/>
    <w:rsid w:val="0056026D"/>
    <w:rsid w:val="00560DBE"/>
    <w:rsid w:val="00560F72"/>
    <w:rsid w:val="00561974"/>
    <w:rsid w:val="00561D40"/>
    <w:rsid w:val="00562124"/>
    <w:rsid w:val="00562FA3"/>
    <w:rsid w:val="00563D65"/>
    <w:rsid w:val="00564949"/>
    <w:rsid w:val="005649E2"/>
    <w:rsid w:val="00564CA9"/>
    <w:rsid w:val="00564FF3"/>
    <w:rsid w:val="0056516C"/>
    <w:rsid w:val="00565173"/>
    <w:rsid w:val="005654F4"/>
    <w:rsid w:val="00566989"/>
    <w:rsid w:val="00566B47"/>
    <w:rsid w:val="00566F7B"/>
    <w:rsid w:val="00571601"/>
    <w:rsid w:val="005719BF"/>
    <w:rsid w:val="00571B6F"/>
    <w:rsid w:val="0057338D"/>
    <w:rsid w:val="00573A5B"/>
    <w:rsid w:val="00573B2D"/>
    <w:rsid w:val="00575705"/>
    <w:rsid w:val="005759CB"/>
    <w:rsid w:val="00575AA3"/>
    <w:rsid w:val="005762D1"/>
    <w:rsid w:val="0057667E"/>
    <w:rsid w:val="005766DA"/>
    <w:rsid w:val="00577542"/>
    <w:rsid w:val="00577AD2"/>
    <w:rsid w:val="005802F3"/>
    <w:rsid w:val="0058031E"/>
    <w:rsid w:val="00580D9E"/>
    <w:rsid w:val="005813CD"/>
    <w:rsid w:val="005814AA"/>
    <w:rsid w:val="0058360A"/>
    <w:rsid w:val="00583A65"/>
    <w:rsid w:val="00584066"/>
    <w:rsid w:val="00584076"/>
    <w:rsid w:val="005842DF"/>
    <w:rsid w:val="00584365"/>
    <w:rsid w:val="00584C7A"/>
    <w:rsid w:val="005853E8"/>
    <w:rsid w:val="00585624"/>
    <w:rsid w:val="005856F9"/>
    <w:rsid w:val="00585E1E"/>
    <w:rsid w:val="00586140"/>
    <w:rsid w:val="00586827"/>
    <w:rsid w:val="00586D36"/>
    <w:rsid w:val="00587651"/>
    <w:rsid w:val="00590143"/>
    <w:rsid w:val="00590376"/>
    <w:rsid w:val="0059091B"/>
    <w:rsid w:val="00591183"/>
    <w:rsid w:val="00591312"/>
    <w:rsid w:val="005924A4"/>
    <w:rsid w:val="00592898"/>
    <w:rsid w:val="00592F0A"/>
    <w:rsid w:val="00593603"/>
    <w:rsid w:val="005936A9"/>
    <w:rsid w:val="00594AB4"/>
    <w:rsid w:val="00594BEE"/>
    <w:rsid w:val="0059551E"/>
    <w:rsid w:val="00595796"/>
    <w:rsid w:val="00595E35"/>
    <w:rsid w:val="00596861"/>
    <w:rsid w:val="00596867"/>
    <w:rsid w:val="00596AC3"/>
    <w:rsid w:val="00596B8E"/>
    <w:rsid w:val="005978C4"/>
    <w:rsid w:val="00597947"/>
    <w:rsid w:val="00597EB9"/>
    <w:rsid w:val="005A1D43"/>
    <w:rsid w:val="005A1F5D"/>
    <w:rsid w:val="005A209B"/>
    <w:rsid w:val="005A259C"/>
    <w:rsid w:val="005A2C32"/>
    <w:rsid w:val="005A305B"/>
    <w:rsid w:val="005A3394"/>
    <w:rsid w:val="005A36FF"/>
    <w:rsid w:val="005A3955"/>
    <w:rsid w:val="005A43A1"/>
    <w:rsid w:val="005A4401"/>
    <w:rsid w:val="005A4461"/>
    <w:rsid w:val="005A4DD1"/>
    <w:rsid w:val="005A5300"/>
    <w:rsid w:val="005A580F"/>
    <w:rsid w:val="005A62A7"/>
    <w:rsid w:val="005A7292"/>
    <w:rsid w:val="005A78BD"/>
    <w:rsid w:val="005B0A3E"/>
    <w:rsid w:val="005B1417"/>
    <w:rsid w:val="005B28C2"/>
    <w:rsid w:val="005B2F01"/>
    <w:rsid w:val="005B442E"/>
    <w:rsid w:val="005B4837"/>
    <w:rsid w:val="005B4E8B"/>
    <w:rsid w:val="005B4EDF"/>
    <w:rsid w:val="005B53C6"/>
    <w:rsid w:val="005B54D6"/>
    <w:rsid w:val="005B5515"/>
    <w:rsid w:val="005B6B02"/>
    <w:rsid w:val="005B7AF4"/>
    <w:rsid w:val="005C1D26"/>
    <w:rsid w:val="005C1F19"/>
    <w:rsid w:val="005C21A8"/>
    <w:rsid w:val="005C2303"/>
    <w:rsid w:val="005C2329"/>
    <w:rsid w:val="005C4949"/>
    <w:rsid w:val="005C4BB5"/>
    <w:rsid w:val="005C556E"/>
    <w:rsid w:val="005C6B80"/>
    <w:rsid w:val="005C702E"/>
    <w:rsid w:val="005C70AC"/>
    <w:rsid w:val="005D0040"/>
    <w:rsid w:val="005D06D4"/>
    <w:rsid w:val="005D071F"/>
    <w:rsid w:val="005D0E2C"/>
    <w:rsid w:val="005D0ECD"/>
    <w:rsid w:val="005D0F7B"/>
    <w:rsid w:val="005D0F94"/>
    <w:rsid w:val="005D251F"/>
    <w:rsid w:val="005D25E7"/>
    <w:rsid w:val="005D29F1"/>
    <w:rsid w:val="005D2ED4"/>
    <w:rsid w:val="005D3279"/>
    <w:rsid w:val="005D39E0"/>
    <w:rsid w:val="005D3E8F"/>
    <w:rsid w:val="005D4595"/>
    <w:rsid w:val="005D4C79"/>
    <w:rsid w:val="005D4C7C"/>
    <w:rsid w:val="005D5473"/>
    <w:rsid w:val="005D587B"/>
    <w:rsid w:val="005D62E3"/>
    <w:rsid w:val="005D6A2B"/>
    <w:rsid w:val="005D72DD"/>
    <w:rsid w:val="005E002E"/>
    <w:rsid w:val="005E0088"/>
    <w:rsid w:val="005E11FA"/>
    <w:rsid w:val="005E127F"/>
    <w:rsid w:val="005E1C29"/>
    <w:rsid w:val="005E2449"/>
    <w:rsid w:val="005E2802"/>
    <w:rsid w:val="005E2B5B"/>
    <w:rsid w:val="005E2EDB"/>
    <w:rsid w:val="005E4459"/>
    <w:rsid w:val="005E496E"/>
    <w:rsid w:val="005E599C"/>
    <w:rsid w:val="005E68E2"/>
    <w:rsid w:val="005E72AA"/>
    <w:rsid w:val="005E7654"/>
    <w:rsid w:val="005E7A35"/>
    <w:rsid w:val="005E7CBE"/>
    <w:rsid w:val="005F0756"/>
    <w:rsid w:val="005F0A20"/>
    <w:rsid w:val="005F0EFB"/>
    <w:rsid w:val="005F104E"/>
    <w:rsid w:val="005F283C"/>
    <w:rsid w:val="005F2ECC"/>
    <w:rsid w:val="005F382B"/>
    <w:rsid w:val="005F4AE3"/>
    <w:rsid w:val="005F4C0A"/>
    <w:rsid w:val="005F5F1F"/>
    <w:rsid w:val="005F66A7"/>
    <w:rsid w:val="005F7252"/>
    <w:rsid w:val="005F796E"/>
    <w:rsid w:val="00600B24"/>
    <w:rsid w:val="00600E99"/>
    <w:rsid w:val="0060151A"/>
    <w:rsid w:val="006015A7"/>
    <w:rsid w:val="006029AD"/>
    <w:rsid w:val="0060397F"/>
    <w:rsid w:val="0060404B"/>
    <w:rsid w:val="00604362"/>
    <w:rsid w:val="006048ED"/>
    <w:rsid w:val="00604EC9"/>
    <w:rsid w:val="006058AF"/>
    <w:rsid w:val="00605CCB"/>
    <w:rsid w:val="00605F09"/>
    <w:rsid w:val="0060623B"/>
    <w:rsid w:val="0060699F"/>
    <w:rsid w:val="00606ED0"/>
    <w:rsid w:val="0060756B"/>
    <w:rsid w:val="00607F36"/>
    <w:rsid w:val="00610418"/>
    <w:rsid w:val="006109FB"/>
    <w:rsid w:val="00610F23"/>
    <w:rsid w:val="006117EE"/>
    <w:rsid w:val="00612145"/>
    <w:rsid w:val="00612B84"/>
    <w:rsid w:val="00612CC3"/>
    <w:rsid w:val="00613250"/>
    <w:rsid w:val="00613D44"/>
    <w:rsid w:val="00613FC6"/>
    <w:rsid w:val="0061425A"/>
    <w:rsid w:val="00614C57"/>
    <w:rsid w:val="006152CD"/>
    <w:rsid w:val="006156B8"/>
    <w:rsid w:val="0061605A"/>
    <w:rsid w:val="006167E7"/>
    <w:rsid w:val="00616C28"/>
    <w:rsid w:val="006177AB"/>
    <w:rsid w:val="006203AE"/>
    <w:rsid w:val="006204D5"/>
    <w:rsid w:val="00620946"/>
    <w:rsid w:val="00621416"/>
    <w:rsid w:val="006218ED"/>
    <w:rsid w:val="006218FB"/>
    <w:rsid w:val="00621B1B"/>
    <w:rsid w:val="00622B09"/>
    <w:rsid w:val="00622C6D"/>
    <w:rsid w:val="00622ED1"/>
    <w:rsid w:val="00623188"/>
    <w:rsid w:val="006231AC"/>
    <w:rsid w:val="0062384A"/>
    <w:rsid w:val="00623A64"/>
    <w:rsid w:val="00624036"/>
    <w:rsid w:val="00624429"/>
    <w:rsid w:val="0062573E"/>
    <w:rsid w:val="006259E4"/>
    <w:rsid w:val="00626229"/>
    <w:rsid w:val="00626C50"/>
    <w:rsid w:val="00626D9F"/>
    <w:rsid w:val="0062757F"/>
    <w:rsid w:val="006275E5"/>
    <w:rsid w:val="00627786"/>
    <w:rsid w:val="00627C82"/>
    <w:rsid w:val="00630138"/>
    <w:rsid w:val="006302BC"/>
    <w:rsid w:val="006304E7"/>
    <w:rsid w:val="00630C00"/>
    <w:rsid w:val="00630EF0"/>
    <w:rsid w:val="0063103B"/>
    <w:rsid w:val="00631BB7"/>
    <w:rsid w:val="00632546"/>
    <w:rsid w:val="00632592"/>
    <w:rsid w:val="006327E4"/>
    <w:rsid w:val="00632C1F"/>
    <w:rsid w:val="00632EBA"/>
    <w:rsid w:val="006335DE"/>
    <w:rsid w:val="006339EB"/>
    <w:rsid w:val="00634226"/>
    <w:rsid w:val="006343EE"/>
    <w:rsid w:val="0063465B"/>
    <w:rsid w:val="00635DC4"/>
    <w:rsid w:val="006362B2"/>
    <w:rsid w:val="00636382"/>
    <w:rsid w:val="00636586"/>
    <w:rsid w:val="00636958"/>
    <w:rsid w:val="006369C4"/>
    <w:rsid w:val="00636BCA"/>
    <w:rsid w:val="00636E79"/>
    <w:rsid w:val="0063733F"/>
    <w:rsid w:val="00637646"/>
    <w:rsid w:val="0063770E"/>
    <w:rsid w:val="00637AC7"/>
    <w:rsid w:val="00637DA3"/>
    <w:rsid w:val="00640096"/>
    <w:rsid w:val="00640179"/>
    <w:rsid w:val="006404BA"/>
    <w:rsid w:val="006410F0"/>
    <w:rsid w:val="0064125F"/>
    <w:rsid w:val="0064195D"/>
    <w:rsid w:val="00641A4D"/>
    <w:rsid w:val="00641C7C"/>
    <w:rsid w:val="00641E9E"/>
    <w:rsid w:val="00642189"/>
    <w:rsid w:val="00642D67"/>
    <w:rsid w:val="006438B6"/>
    <w:rsid w:val="00643A47"/>
    <w:rsid w:val="00643EB0"/>
    <w:rsid w:val="00644302"/>
    <w:rsid w:val="00644365"/>
    <w:rsid w:val="00644914"/>
    <w:rsid w:val="00644943"/>
    <w:rsid w:val="00644982"/>
    <w:rsid w:val="006449D6"/>
    <w:rsid w:val="006457C7"/>
    <w:rsid w:val="00646AFF"/>
    <w:rsid w:val="00646B11"/>
    <w:rsid w:val="00646DB8"/>
    <w:rsid w:val="00647CA2"/>
    <w:rsid w:val="00650405"/>
    <w:rsid w:val="00651506"/>
    <w:rsid w:val="0065157C"/>
    <w:rsid w:val="0065264E"/>
    <w:rsid w:val="006531AB"/>
    <w:rsid w:val="00653223"/>
    <w:rsid w:val="00653471"/>
    <w:rsid w:val="00653FF9"/>
    <w:rsid w:val="00654042"/>
    <w:rsid w:val="00654469"/>
    <w:rsid w:val="006546C5"/>
    <w:rsid w:val="00654EBE"/>
    <w:rsid w:val="00655A22"/>
    <w:rsid w:val="00656461"/>
    <w:rsid w:val="00656755"/>
    <w:rsid w:val="00656E19"/>
    <w:rsid w:val="0066005F"/>
    <w:rsid w:val="006607E2"/>
    <w:rsid w:val="00660CB5"/>
    <w:rsid w:val="0066129E"/>
    <w:rsid w:val="006631E3"/>
    <w:rsid w:val="00664174"/>
    <w:rsid w:val="00664326"/>
    <w:rsid w:val="00664C14"/>
    <w:rsid w:val="00664D8F"/>
    <w:rsid w:val="00665013"/>
    <w:rsid w:val="00665159"/>
    <w:rsid w:val="00665808"/>
    <w:rsid w:val="00665991"/>
    <w:rsid w:val="0066643B"/>
    <w:rsid w:val="006667B4"/>
    <w:rsid w:val="00666B86"/>
    <w:rsid w:val="00667BF7"/>
    <w:rsid w:val="006704A1"/>
    <w:rsid w:val="00670CAB"/>
    <w:rsid w:val="00670F34"/>
    <w:rsid w:val="00670F84"/>
    <w:rsid w:val="00671509"/>
    <w:rsid w:val="00671D33"/>
    <w:rsid w:val="006723F3"/>
    <w:rsid w:val="00672E9B"/>
    <w:rsid w:val="00673A00"/>
    <w:rsid w:val="00674220"/>
    <w:rsid w:val="00675178"/>
    <w:rsid w:val="0067526B"/>
    <w:rsid w:val="0067568C"/>
    <w:rsid w:val="006756EF"/>
    <w:rsid w:val="00675C7F"/>
    <w:rsid w:val="00676A14"/>
    <w:rsid w:val="006773F4"/>
    <w:rsid w:val="00677C31"/>
    <w:rsid w:val="00680986"/>
    <w:rsid w:val="00680F10"/>
    <w:rsid w:val="00681953"/>
    <w:rsid w:val="00681A54"/>
    <w:rsid w:val="00681C6F"/>
    <w:rsid w:val="00681FEC"/>
    <w:rsid w:val="0068285F"/>
    <w:rsid w:val="00682C33"/>
    <w:rsid w:val="00682E62"/>
    <w:rsid w:val="00682EA6"/>
    <w:rsid w:val="00683E17"/>
    <w:rsid w:val="0068404F"/>
    <w:rsid w:val="00684F68"/>
    <w:rsid w:val="00685AD4"/>
    <w:rsid w:val="00685E2B"/>
    <w:rsid w:val="00686C22"/>
    <w:rsid w:val="00686E20"/>
    <w:rsid w:val="006871B4"/>
    <w:rsid w:val="00687828"/>
    <w:rsid w:val="006907E1"/>
    <w:rsid w:val="00692310"/>
    <w:rsid w:val="00692B00"/>
    <w:rsid w:val="00692DE7"/>
    <w:rsid w:val="006938F5"/>
    <w:rsid w:val="00693BE8"/>
    <w:rsid w:val="0069429A"/>
    <w:rsid w:val="006949BC"/>
    <w:rsid w:val="00694DC8"/>
    <w:rsid w:val="00695093"/>
    <w:rsid w:val="006953C0"/>
    <w:rsid w:val="0069615A"/>
    <w:rsid w:val="00696EF2"/>
    <w:rsid w:val="00697C40"/>
    <w:rsid w:val="006A01FB"/>
    <w:rsid w:val="006A04FC"/>
    <w:rsid w:val="006A0E29"/>
    <w:rsid w:val="006A16A4"/>
    <w:rsid w:val="006A1925"/>
    <w:rsid w:val="006A19B7"/>
    <w:rsid w:val="006A2975"/>
    <w:rsid w:val="006A2B90"/>
    <w:rsid w:val="006A31EE"/>
    <w:rsid w:val="006A377A"/>
    <w:rsid w:val="006A421F"/>
    <w:rsid w:val="006A422D"/>
    <w:rsid w:val="006A454E"/>
    <w:rsid w:val="006A4761"/>
    <w:rsid w:val="006A4933"/>
    <w:rsid w:val="006A5A68"/>
    <w:rsid w:val="006A61C0"/>
    <w:rsid w:val="006A69CA"/>
    <w:rsid w:val="006A6BD4"/>
    <w:rsid w:val="006A73F0"/>
    <w:rsid w:val="006A751E"/>
    <w:rsid w:val="006A754E"/>
    <w:rsid w:val="006A7CA8"/>
    <w:rsid w:val="006A7D5F"/>
    <w:rsid w:val="006B06C3"/>
    <w:rsid w:val="006B0DE8"/>
    <w:rsid w:val="006B13DC"/>
    <w:rsid w:val="006B14E1"/>
    <w:rsid w:val="006B1565"/>
    <w:rsid w:val="006B15BF"/>
    <w:rsid w:val="006B175A"/>
    <w:rsid w:val="006B1E3D"/>
    <w:rsid w:val="006B2E9A"/>
    <w:rsid w:val="006B30F0"/>
    <w:rsid w:val="006B3643"/>
    <w:rsid w:val="006B3685"/>
    <w:rsid w:val="006B3E01"/>
    <w:rsid w:val="006B3E93"/>
    <w:rsid w:val="006B55BE"/>
    <w:rsid w:val="006B55FE"/>
    <w:rsid w:val="006B5634"/>
    <w:rsid w:val="006B59CA"/>
    <w:rsid w:val="006B6626"/>
    <w:rsid w:val="006B6836"/>
    <w:rsid w:val="006B6A2D"/>
    <w:rsid w:val="006B7574"/>
    <w:rsid w:val="006C0122"/>
    <w:rsid w:val="006C1800"/>
    <w:rsid w:val="006C32D4"/>
    <w:rsid w:val="006C3483"/>
    <w:rsid w:val="006C393E"/>
    <w:rsid w:val="006C4B4F"/>
    <w:rsid w:val="006C50F1"/>
    <w:rsid w:val="006C51E5"/>
    <w:rsid w:val="006C58C6"/>
    <w:rsid w:val="006C6688"/>
    <w:rsid w:val="006C67BB"/>
    <w:rsid w:val="006D06EF"/>
    <w:rsid w:val="006D0D06"/>
    <w:rsid w:val="006D153A"/>
    <w:rsid w:val="006D2411"/>
    <w:rsid w:val="006D2FC0"/>
    <w:rsid w:val="006D3A16"/>
    <w:rsid w:val="006D3A54"/>
    <w:rsid w:val="006D3D27"/>
    <w:rsid w:val="006D3E8D"/>
    <w:rsid w:val="006D407A"/>
    <w:rsid w:val="006D408E"/>
    <w:rsid w:val="006D4771"/>
    <w:rsid w:val="006D492A"/>
    <w:rsid w:val="006D4CCD"/>
    <w:rsid w:val="006D4CE2"/>
    <w:rsid w:val="006D4F7B"/>
    <w:rsid w:val="006D5A0E"/>
    <w:rsid w:val="006D5D78"/>
    <w:rsid w:val="006D5EDD"/>
    <w:rsid w:val="006D63B7"/>
    <w:rsid w:val="006D710E"/>
    <w:rsid w:val="006D7B3F"/>
    <w:rsid w:val="006D7C20"/>
    <w:rsid w:val="006E07E5"/>
    <w:rsid w:val="006E116C"/>
    <w:rsid w:val="006E18B8"/>
    <w:rsid w:val="006E1B36"/>
    <w:rsid w:val="006E1F69"/>
    <w:rsid w:val="006E1F88"/>
    <w:rsid w:val="006E3557"/>
    <w:rsid w:val="006E36EF"/>
    <w:rsid w:val="006E3789"/>
    <w:rsid w:val="006E3A10"/>
    <w:rsid w:val="006E44A7"/>
    <w:rsid w:val="006E4B3C"/>
    <w:rsid w:val="006E6372"/>
    <w:rsid w:val="006E6F6A"/>
    <w:rsid w:val="006E744E"/>
    <w:rsid w:val="006E74BD"/>
    <w:rsid w:val="006E7520"/>
    <w:rsid w:val="006F010E"/>
    <w:rsid w:val="006F03D9"/>
    <w:rsid w:val="006F1D2B"/>
    <w:rsid w:val="006F21AE"/>
    <w:rsid w:val="006F2613"/>
    <w:rsid w:val="006F2A5A"/>
    <w:rsid w:val="006F2E34"/>
    <w:rsid w:val="006F33BF"/>
    <w:rsid w:val="006F3655"/>
    <w:rsid w:val="006F4025"/>
    <w:rsid w:val="006F43A7"/>
    <w:rsid w:val="006F4DC7"/>
    <w:rsid w:val="006F52DC"/>
    <w:rsid w:val="006F5739"/>
    <w:rsid w:val="006F5776"/>
    <w:rsid w:val="006F57A2"/>
    <w:rsid w:val="006F5E5E"/>
    <w:rsid w:val="006F630B"/>
    <w:rsid w:val="006F6476"/>
    <w:rsid w:val="006F6627"/>
    <w:rsid w:val="006F6BF0"/>
    <w:rsid w:val="006F6E4F"/>
    <w:rsid w:val="006F71C0"/>
    <w:rsid w:val="006F725C"/>
    <w:rsid w:val="006F77C3"/>
    <w:rsid w:val="00700E70"/>
    <w:rsid w:val="00701841"/>
    <w:rsid w:val="00702868"/>
    <w:rsid w:val="00702FE9"/>
    <w:rsid w:val="00704079"/>
    <w:rsid w:val="00704583"/>
    <w:rsid w:val="007047B4"/>
    <w:rsid w:val="00704882"/>
    <w:rsid w:val="00704FB1"/>
    <w:rsid w:val="00704FCD"/>
    <w:rsid w:val="00706136"/>
    <w:rsid w:val="007061EA"/>
    <w:rsid w:val="00706B6D"/>
    <w:rsid w:val="00706DDF"/>
    <w:rsid w:val="00706E2A"/>
    <w:rsid w:val="00710A83"/>
    <w:rsid w:val="00710D94"/>
    <w:rsid w:val="00711D23"/>
    <w:rsid w:val="00711E8F"/>
    <w:rsid w:val="0071228B"/>
    <w:rsid w:val="007129C8"/>
    <w:rsid w:val="00712AE1"/>
    <w:rsid w:val="0071351E"/>
    <w:rsid w:val="00713D65"/>
    <w:rsid w:val="007140F1"/>
    <w:rsid w:val="00714A4D"/>
    <w:rsid w:val="00714B2D"/>
    <w:rsid w:val="00714CD4"/>
    <w:rsid w:val="00715B20"/>
    <w:rsid w:val="00715C85"/>
    <w:rsid w:val="00715E68"/>
    <w:rsid w:val="00715F4B"/>
    <w:rsid w:val="00716373"/>
    <w:rsid w:val="0071641A"/>
    <w:rsid w:val="0072019B"/>
    <w:rsid w:val="00721F9A"/>
    <w:rsid w:val="00722536"/>
    <w:rsid w:val="00723694"/>
    <w:rsid w:val="00723705"/>
    <w:rsid w:val="0072384D"/>
    <w:rsid w:val="00723CAF"/>
    <w:rsid w:val="0072445D"/>
    <w:rsid w:val="00724A3B"/>
    <w:rsid w:val="00724AC9"/>
    <w:rsid w:val="00724DF3"/>
    <w:rsid w:val="00725618"/>
    <w:rsid w:val="007258B3"/>
    <w:rsid w:val="00725B97"/>
    <w:rsid w:val="00726414"/>
    <w:rsid w:val="00726545"/>
    <w:rsid w:val="007267B9"/>
    <w:rsid w:val="00726B81"/>
    <w:rsid w:val="00727E27"/>
    <w:rsid w:val="00727F54"/>
    <w:rsid w:val="0073166A"/>
    <w:rsid w:val="00731710"/>
    <w:rsid w:val="0073171F"/>
    <w:rsid w:val="0073217C"/>
    <w:rsid w:val="00732466"/>
    <w:rsid w:val="00732B5D"/>
    <w:rsid w:val="00732C39"/>
    <w:rsid w:val="007338A5"/>
    <w:rsid w:val="007338E6"/>
    <w:rsid w:val="00733B25"/>
    <w:rsid w:val="007344EF"/>
    <w:rsid w:val="00734BE2"/>
    <w:rsid w:val="007357E2"/>
    <w:rsid w:val="007360E7"/>
    <w:rsid w:val="0073639D"/>
    <w:rsid w:val="007372E3"/>
    <w:rsid w:val="00737AD8"/>
    <w:rsid w:val="0074022B"/>
    <w:rsid w:val="00740A5B"/>
    <w:rsid w:val="00740D7C"/>
    <w:rsid w:val="00740DD9"/>
    <w:rsid w:val="007413D9"/>
    <w:rsid w:val="007416BA"/>
    <w:rsid w:val="00742341"/>
    <w:rsid w:val="00742EE5"/>
    <w:rsid w:val="00743054"/>
    <w:rsid w:val="0074348F"/>
    <w:rsid w:val="007438FC"/>
    <w:rsid w:val="00743A59"/>
    <w:rsid w:val="00743B09"/>
    <w:rsid w:val="00743B8B"/>
    <w:rsid w:val="00743E7B"/>
    <w:rsid w:val="00743F41"/>
    <w:rsid w:val="00744737"/>
    <w:rsid w:val="00744A23"/>
    <w:rsid w:val="00744AD3"/>
    <w:rsid w:val="00745271"/>
    <w:rsid w:val="00745418"/>
    <w:rsid w:val="00746095"/>
    <w:rsid w:val="00746179"/>
    <w:rsid w:val="0074648A"/>
    <w:rsid w:val="00746AAF"/>
    <w:rsid w:val="00746E01"/>
    <w:rsid w:val="00750F43"/>
    <w:rsid w:val="00751964"/>
    <w:rsid w:val="00751BC5"/>
    <w:rsid w:val="007528D5"/>
    <w:rsid w:val="00753000"/>
    <w:rsid w:val="00753D35"/>
    <w:rsid w:val="00754069"/>
    <w:rsid w:val="007543AF"/>
    <w:rsid w:val="0075468B"/>
    <w:rsid w:val="00754A9E"/>
    <w:rsid w:val="00754AF9"/>
    <w:rsid w:val="00754DDF"/>
    <w:rsid w:val="00754DE9"/>
    <w:rsid w:val="007550B2"/>
    <w:rsid w:val="00755133"/>
    <w:rsid w:val="0075540D"/>
    <w:rsid w:val="0075566F"/>
    <w:rsid w:val="00755C22"/>
    <w:rsid w:val="007568C1"/>
    <w:rsid w:val="0076068A"/>
    <w:rsid w:val="007606C7"/>
    <w:rsid w:val="00760CCB"/>
    <w:rsid w:val="00761E9B"/>
    <w:rsid w:val="007628FD"/>
    <w:rsid w:val="00762E40"/>
    <w:rsid w:val="007634A2"/>
    <w:rsid w:val="00763A43"/>
    <w:rsid w:val="00763F8A"/>
    <w:rsid w:val="007644AA"/>
    <w:rsid w:val="007645E4"/>
    <w:rsid w:val="0076463D"/>
    <w:rsid w:val="00764952"/>
    <w:rsid w:val="0076498C"/>
    <w:rsid w:val="00764D2D"/>
    <w:rsid w:val="00764EB6"/>
    <w:rsid w:val="007650CF"/>
    <w:rsid w:val="007651A5"/>
    <w:rsid w:val="007657F2"/>
    <w:rsid w:val="00765A36"/>
    <w:rsid w:val="007662DA"/>
    <w:rsid w:val="00767D66"/>
    <w:rsid w:val="00767E3D"/>
    <w:rsid w:val="00767F47"/>
    <w:rsid w:val="00770ABA"/>
    <w:rsid w:val="00770B79"/>
    <w:rsid w:val="00770EFB"/>
    <w:rsid w:val="00771BFF"/>
    <w:rsid w:val="00773E92"/>
    <w:rsid w:val="00773FED"/>
    <w:rsid w:val="00774F19"/>
    <w:rsid w:val="00775433"/>
    <w:rsid w:val="007764E6"/>
    <w:rsid w:val="00776765"/>
    <w:rsid w:val="00776A70"/>
    <w:rsid w:val="00776CC0"/>
    <w:rsid w:val="00777015"/>
    <w:rsid w:val="00777162"/>
    <w:rsid w:val="00777215"/>
    <w:rsid w:val="00780BA1"/>
    <w:rsid w:val="00781330"/>
    <w:rsid w:val="00781368"/>
    <w:rsid w:val="00781C54"/>
    <w:rsid w:val="007824DF"/>
    <w:rsid w:val="00782669"/>
    <w:rsid w:val="007827B3"/>
    <w:rsid w:val="00783036"/>
    <w:rsid w:val="007838C1"/>
    <w:rsid w:val="00784B4A"/>
    <w:rsid w:val="00784EE1"/>
    <w:rsid w:val="007859F0"/>
    <w:rsid w:val="007865C2"/>
    <w:rsid w:val="00787199"/>
    <w:rsid w:val="00787259"/>
    <w:rsid w:val="007872A3"/>
    <w:rsid w:val="00790486"/>
    <w:rsid w:val="0079079A"/>
    <w:rsid w:val="00790E8E"/>
    <w:rsid w:val="007918B5"/>
    <w:rsid w:val="00792890"/>
    <w:rsid w:val="00793ADA"/>
    <w:rsid w:val="00794D8F"/>
    <w:rsid w:val="00794DDB"/>
    <w:rsid w:val="007951F9"/>
    <w:rsid w:val="00795290"/>
    <w:rsid w:val="007958E3"/>
    <w:rsid w:val="007959C9"/>
    <w:rsid w:val="00795A93"/>
    <w:rsid w:val="00795E2B"/>
    <w:rsid w:val="00796EDB"/>
    <w:rsid w:val="00797F09"/>
    <w:rsid w:val="007A102F"/>
    <w:rsid w:val="007A1EAC"/>
    <w:rsid w:val="007A227F"/>
    <w:rsid w:val="007A242A"/>
    <w:rsid w:val="007A2941"/>
    <w:rsid w:val="007A3672"/>
    <w:rsid w:val="007A3714"/>
    <w:rsid w:val="007A3F05"/>
    <w:rsid w:val="007A4078"/>
    <w:rsid w:val="007A42F8"/>
    <w:rsid w:val="007A4619"/>
    <w:rsid w:val="007A545E"/>
    <w:rsid w:val="007A54EA"/>
    <w:rsid w:val="007A5BA3"/>
    <w:rsid w:val="007A61BB"/>
    <w:rsid w:val="007A66A1"/>
    <w:rsid w:val="007A6709"/>
    <w:rsid w:val="007A69B1"/>
    <w:rsid w:val="007A6A4E"/>
    <w:rsid w:val="007A6B41"/>
    <w:rsid w:val="007A6DFD"/>
    <w:rsid w:val="007A78D3"/>
    <w:rsid w:val="007B019B"/>
    <w:rsid w:val="007B0B8F"/>
    <w:rsid w:val="007B0D8F"/>
    <w:rsid w:val="007B109F"/>
    <w:rsid w:val="007B12FE"/>
    <w:rsid w:val="007B171A"/>
    <w:rsid w:val="007B18F9"/>
    <w:rsid w:val="007B19A3"/>
    <w:rsid w:val="007B25A9"/>
    <w:rsid w:val="007B27B7"/>
    <w:rsid w:val="007B3807"/>
    <w:rsid w:val="007B421A"/>
    <w:rsid w:val="007B493E"/>
    <w:rsid w:val="007B4FF9"/>
    <w:rsid w:val="007B6146"/>
    <w:rsid w:val="007B6578"/>
    <w:rsid w:val="007B6587"/>
    <w:rsid w:val="007B739F"/>
    <w:rsid w:val="007B7450"/>
    <w:rsid w:val="007B7ABA"/>
    <w:rsid w:val="007C0558"/>
    <w:rsid w:val="007C12BC"/>
    <w:rsid w:val="007C1378"/>
    <w:rsid w:val="007C189F"/>
    <w:rsid w:val="007C259A"/>
    <w:rsid w:val="007C2D5F"/>
    <w:rsid w:val="007C3360"/>
    <w:rsid w:val="007C3CFD"/>
    <w:rsid w:val="007C542E"/>
    <w:rsid w:val="007C566B"/>
    <w:rsid w:val="007C668E"/>
    <w:rsid w:val="007C7412"/>
    <w:rsid w:val="007C7E5A"/>
    <w:rsid w:val="007D12A2"/>
    <w:rsid w:val="007D1D2E"/>
    <w:rsid w:val="007D30D4"/>
    <w:rsid w:val="007D33B3"/>
    <w:rsid w:val="007D3643"/>
    <w:rsid w:val="007D4AC2"/>
    <w:rsid w:val="007D4EE0"/>
    <w:rsid w:val="007D5048"/>
    <w:rsid w:val="007D5296"/>
    <w:rsid w:val="007D5406"/>
    <w:rsid w:val="007D57F0"/>
    <w:rsid w:val="007D61FC"/>
    <w:rsid w:val="007D6F9D"/>
    <w:rsid w:val="007D72FA"/>
    <w:rsid w:val="007D7346"/>
    <w:rsid w:val="007D7372"/>
    <w:rsid w:val="007D75AC"/>
    <w:rsid w:val="007E0E91"/>
    <w:rsid w:val="007E0F55"/>
    <w:rsid w:val="007E1261"/>
    <w:rsid w:val="007E1607"/>
    <w:rsid w:val="007E1AAD"/>
    <w:rsid w:val="007E1B14"/>
    <w:rsid w:val="007E2048"/>
    <w:rsid w:val="007E2297"/>
    <w:rsid w:val="007E271C"/>
    <w:rsid w:val="007E295B"/>
    <w:rsid w:val="007E2FB9"/>
    <w:rsid w:val="007E3663"/>
    <w:rsid w:val="007E36BF"/>
    <w:rsid w:val="007E3EA5"/>
    <w:rsid w:val="007E4023"/>
    <w:rsid w:val="007E4934"/>
    <w:rsid w:val="007E4E67"/>
    <w:rsid w:val="007E5637"/>
    <w:rsid w:val="007E5DF4"/>
    <w:rsid w:val="007E6581"/>
    <w:rsid w:val="007E6F19"/>
    <w:rsid w:val="007E7854"/>
    <w:rsid w:val="007E7A21"/>
    <w:rsid w:val="007E7D9B"/>
    <w:rsid w:val="007F0163"/>
    <w:rsid w:val="007F0362"/>
    <w:rsid w:val="007F0673"/>
    <w:rsid w:val="007F0A0C"/>
    <w:rsid w:val="007F11C7"/>
    <w:rsid w:val="007F15C8"/>
    <w:rsid w:val="007F25E0"/>
    <w:rsid w:val="007F2911"/>
    <w:rsid w:val="007F333C"/>
    <w:rsid w:val="007F4073"/>
    <w:rsid w:val="007F4323"/>
    <w:rsid w:val="007F53B1"/>
    <w:rsid w:val="007F66D7"/>
    <w:rsid w:val="007F67C6"/>
    <w:rsid w:val="007F7571"/>
    <w:rsid w:val="007F758D"/>
    <w:rsid w:val="007F79AA"/>
    <w:rsid w:val="008007F2"/>
    <w:rsid w:val="0080097F"/>
    <w:rsid w:val="00801A46"/>
    <w:rsid w:val="008021E9"/>
    <w:rsid w:val="00802ED6"/>
    <w:rsid w:val="008032F1"/>
    <w:rsid w:val="00803A56"/>
    <w:rsid w:val="008049C9"/>
    <w:rsid w:val="00804ACD"/>
    <w:rsid w:val="00805888"/>
    <w:rsid w:val="00805978"/>
    <w:rsid w:val="0080643D"/>
    <w:rsid w:val="0080676A"/>
    <w:rsid w:val="00806DBC"/>
    <w:rsid w:val="00806E25"/>
    <w:rsid w:val="008072EF"/>
    <w:rsid w:val="00807EC1"/>
    <w:rsid w:val="00810395"/>
    <w:rsid w:val="00810D68"/>
    <w:rsid w:val="00811934"/>
    <w:rsid w:val="00811BB3"/>
    <w:rsid w:val="00812264"/>
    <w:rsid w:val="0081245B"/>
    <w:rsid w:val="00812F1D"/>
    <w:rsid w:val="008132E1"/>
    <w:rsid w:val="00813445"/>
    <w:rsid w:val="00813DD6"/>
    <w:rsid w:val="00814D1A"/>
    <w:rsid w:val="00814F66"/>
    <w:rsid w:val="00814FA4"/>
    <w:rsid w:val="008154FD"/>
    <w:rsid w:val="00815A31"/>
    <w:rsid w:val="00816080"/>
    <w:rsid w:val="0081660D"/>
    <w:rsid w:val="00816684"/>
    <w:rsid w:val="008172DF"/>
    <w:rsid w:val="00817DCA"/>
    <w:rsid w:val="008201D0"/>
    <w:rsid w:val="00820C59"/>
    <w:rsid w:val="00821FBB"/>
    <w:rsid w:val="00822266"/>
    <w:rsid w:val="0082368E"/>
    <w:rsid w:val="00823CC9"/>
    <w:rsid w:val="00824B4A"/>
    <w:rsid w:val="00824C2B"/>
    <w:rsid w:val="00825302"/>
    <w:rsid w:val="00825A19"/>
    <w:rsid w:val="00825F5C"/>
    <w:rsid w:val="0082624E"/>
    <w:rsid w:val="008269B3"/>
    <w:rsid w:val="00826C55"/>
    <w:rsid w:val="00826D6C"/>
    <w:rsid w:val="008271A3"/>
    <w:rsid w:val="00830B11"/>
    <w:rsid w:val="00830B71"/>
    <w:rsid w:val="00830CF3"/>
    <w:rsid w:val="00830D2D"/>
    <w:rsid w:val="0083157D"/>
    <w:rsid w:val="008315EB"/>
    <w:rsid w:val="0083338D"/>
    <w:rsid w:val="0083397A"/>
    <w:rsid w:val="00833D80"/>
    <w:rsid w:val="00834192"/>
    <w:rsid w:val="008352AB"/>
    <w:rsid w:val="008352F4"/>
    <w:rsid w:val="00835858"/>
    <w:rsid w:val="008363B3"/>
    <w:rsid w:val="008365A4"/>
    <w:rsid w:val="008366B2"/>
    <w:rsid w:val="00836722"/>
    <w:rsid w:val="00836E79"/>
    <w:rsid w:val="0083718F"/>
    <w:rsid w:val="00837242"/>
    <w:rsid w:val="00837417"/>
    <w:rsid w:val="00837737"/>
    <w:rsid w:val="00840129"/>
    <w:rsid w:val="00840822"/>
    <w:rsid w:val="00841C03"/>
    <w:rsid w:val="00841E35"/>
    <w:rsid w:val="00842FAF"/>
    <w:rsid w:val="008438FC"/>
    <w:rsid w:val="00843946"/>
    <w:rsid w:val="008439A1"/>
    <w:rsid w:val="00845299"/>
    <w:rsid w:val="008468FF"/>
    <w:rsid w:val="00847BE8"/>
    <w:rsid w:val="00850568"/>
    <w:rsid w:val="00850DD5"/>
    <w:rsid w:val="008510B3"/>
    <w:rsid w:val="008517E1"/>
    <w:rsid w:val="00851A0D"/>
    <w:rsid w:val="00851D37"/>
    <w:rsid w:val="008531C1"/>
    <w:rsid w:val="00853756"/>
    <w:rsid w:val="0085396F"/>
    <w:rsid w:val="00854015"/>
    <w:rsid w:val="00854A47"/>
    <w:rsid w:val="00854EBA"/>
    <w:rsid w:val="0085508B"/>
    <w:rsid w:val="008556FD"/>
    <w:rsid w:val="00855A6B"/>
    <w:rsid w:val="00855BBC"/>
    <w:rsid w:val="00855C26"/>
    <w:rsid w:val="00855F93"/>
    <w:rsid w:val="00856B78"/>
    <w:rsid w:val="00857ADA"/>
    <w:rsid w:val="00857CA2"/>
    <w:rsid w:val="00857E46"/>
    <w:rsid w:val="00857EDE"/>
    <w:rsid w:val="0086009A"/>
    <w:rsid w:val="00860A4F"/>
    <w:rsid w:val="0086121D"/>
    <w:rsid w:val="00861350"/>
    <w:rsid w:val="00861914"/>
    <w:rsid w:val="00862265"/>
    <w:rsid w:val="0086236A"/>
    <w:rsid w:val="00862598"/>
    <w:rsid w:val="00862682"/>
    <w:rsid w:val="00862A0E"/>
    <w:rsid w:val="00864EEE"/>
    <w:rsid w:val="00864EFE"/>
    <w:rsid w:val="00865142"/>
    <w:rsid w:val="008651CB"/>
    <w:rsid w:val="008669A8"/>
    <w:rsid w:val="0087002D"/>
    <w:rsid w:val="008704ED"/>
    <w:rsid w:val="00870C00"/>
    <w:rsid w:val="00870FAC"/>
    <w:rsid w:val="0087117A"/>
    <w:rsid w:val="008715F6"/>
    <w:rsid w:val="0087201F"/>
    <w:rsid w:val="008726CD"/>
    <w:rsid w:val="00872835"/>
    <w:rsid w:val="00873161"/>
    <w:rsid w:val="00873B87"/>
    <w:rsid w:val="00873D03"/>
    <w:rsid w:val="008748BB"/>
    <w:rsid w:val="00874D4B"/>
    <w:rsid w:val="00876657"/>
    <w:rsid w:val="00876F9D"/>
    <w:rsid w:val="00877F48"/>
    <w:rsid w:val="00877FC4"/>
    <w:rsid w:val="00881435"/>
    <w:rsid w:val="00881BC3"/>
    <w:rsid w:val="00881F79"/>
    <w:rsid w:val="00881FC1"/>
    <w:rsid w:val="00882256"/>
    <w:rsid w:val="0088302A"/>
    <w:rsid w:val="00883239"/>
    <w:rsid w:val="0088357C"/>
    <w:rsid w:val="00883881"/>
    <w:rsid w:val="008845EE"/>
    <w:rsid w:val="008847C2"/>
    <w:rsid w:val="00885B89"/>
    <w:rsid w:val="00885F49"/>
    <w:rsid w:val="00885FF0"/>
    <w:rsid w:val="00886E68"/>
    <w:rsid w:val="0088712F"/>
    <w:rsid w:val="008871B1"/>
    <w:rsid w:val="008879C1"/>
    <w:rsid w:val="00887B06"/>
    <w:rsid w:val="00890CC3"/>
    <w:rsid w:val="00890E2E"/>
    <w:rsid w:val="00890EBF"/>
    <w:rsid w:val="0089113F"/>
    <w:rsid w:val="00891324"/>
    <w:rsid w:val="008918BB"/>
    <w:rsid w:val="00891C1C"/>
    <w:rsid w:val="008932C4"/>
    <w:rsid w:val="008934B0"/>
    <w:rsid w:val="00893BB9"/>
    <w:rsid w:val="00893E38"/>
    <w:rsid w:val="00893E42"/>
    <w:rsid w:val="008942CB"/>
    <w:rsid w:val="008951E1"/>
    <w:rsid w:val="00895CFD"/>
    <w:rsid w:val="00895DB3"/>
    <w:rsid w:val="00896077"/>
    <w:rsid w:val="00896A87"/>
    <w:rsid w:val="00896E25"/>
    <w:rsid w:val="0089708C"/>
    <w:rsid w:val="008970A1"/>
    <w:rsid w:val="008979E5"/>
    <w:rsid w:val="008A018E"/>
    <w:rsid w:val="008A0275"/>
    <w:rsid w:val="008A0AAA"/>
    <w:rsid w:val="008A1A68"/>
    <w:rsid w:val="008A2858"/>
    <w:rsid w:val="008A2915"/>
    <w:rsid w:val="008A2C32"/>
    <w:rsid w:val="008A3336"/>
    <w:rsid w:val="008A336D"/>
    <w:rsid w:val="008A3847"/>
    <w:rsid w:val="008A43AF"/>
    <w:rsid w:val="008A4548"/>
    <w:rsid w:val="008A53C4"/>
    <w:rsid w:val="008A5618"/>
    <w:rsid w:val="008A56EE"/>
    <w:rsid w:val="008A5BA7"/>
    <w:rsid w:val="008A60FA"/>
    <w:rsid w:val="008A68EA"/>
    <w:rsid w:val="008A6C3E"/>
    <w:rsid w:val="008A755F"/>
    <w:rsid w:val="008B0054"/>
    <w:rsid w:val="008B0539"/>
    <w:rsid w:val="008B0807"/>
    <w:rsid w:val="008B09BD"/>
    <w:rsid w:val="008B1617"/>
    <w:rsid w:val="008B1CC0"/>
    <w:rsid w:val="008B1E5D"/>
    <w:rsid w:val="008B293C"/>
    <w:rsid w:val="008B2A29"/>
    <w:rsid w:val="008B3419"/>
    <w:rsid w:val="008B56BA"/>
    <w:rsid w:val="008B5D13"/>
    <w:rsid w:val="008B668E"/>
    <w:rsid w:val="008B6696"/>
    <w:rsid w:val="008B6856"/>
    <w:rsid w:val="008B68FA"/>
    <w:rsid w:val="008B6B13"/>
    <w:rsid w:val="008B72FB"/>
    <w:rsid w:val="008B752C"/>
    <w:rsid w:val="008B7B97"/>
    <w:rsid w:val="008C02B0"/>
    <w:rsid w:val="008C09B3"/>
    <w:rsid w:val="008C0F6F"/>
    <w:rsid w:val="008C10BE"/>
    <w:rsid w:val="008C18FB"/>
    <w:rsid w:val="008C1CE2"/>
    <w:rsid w:val="008C2C56"/>
    <w:rsid w:val="008C2D6B"/>
    <w:rsid w:val="008C38B7"/>
    <w:rsid w:val="008C3AB5"/>
    <w:rsid w:val="008C3E31"/>
    <w:rsid w:val="008C3ED7"/>
    <w:rsid w:val="008C5091"/>
    <w:rsid w:val="008C545C"/>
    <w:rsid w:val="008C56DA"/>
    <w:rsid w:val="008C581E"/>
    <w:rsid w:val="008C59E0"/>
    <w:rsid w:val="008C5A53"/>
    <w:rsid w:val="008C5AE8"/>
    <w:rsid w:val="008C5EC3"/>
    <w:rsid w:val="008C5EC5"/>
    <w:rsid w:val="008C7C67"/>
    <w:rsid w:val="008D02EF"/>
    <w:rsid w:val="008D06EF"/>
    <w:rsid w:val="008D11D0"/>
    <w:rsid w:val="008D1915"/>
    <w:rsid w:val="008D22F9"/>
    <w:rsid w:val="008D31BD"/>
    <w:rsid w:val="008D32DF"/>
    <w:rsid w:val="008D3371"/>
    <w:rsid w:val="008D3527"/>
    <w:rsid w:val="008D3B85"/>
    <w:rsid w:val="008D3E20"/>
    <w:rsid w:val="008D5934"/>
    <w:rsid w:val="008D5940"/>
    <w:rsid w:val="008D5B1B"/>
    <w:rsid w:val="008D5C58"/>
    <w:rsid w:val="008D6E28"/>
    <w:rsid w:val="008D7871"/>
    <w:rsid w:val="008E0ECC"/>
    <w:rsid w:val="008E1DA0"/>
    <w:rsid w:val="008E239A"/>
    <w:rsid w:val="008E2730"/>
    <w:rsid w:val="008E2741"/>
    <w:rsid w:val="008E2D17"/>
    <w:rsid w:val="008E2EFB"/>
    <w:rsid w:val="008E3245"/>
    <w:rsid w:val="008E349D"/>
    <w:rsid w:val="008E374A"/>
    <w:rsid w:val="008E3F02"/>
    <w:rsid w:val="008E45E6"/>
    <w:rsid w:val="008E460F"/>
    <w:rsid w:val="008E4951"/>
    <w:rsid w:val="008E4A49"/>
    <w:rsid w:val="008E54B5"/>
    <w:rsid w:val="008E5540"/>
    <w:rsid w:val="008E5852"/>
    <w:rsid w:val="008E5B72"/>
    <w:rsid w:val="008E5F12"/>
    <w:rsid w:val="008E61AC"/>
    <w:rsid w:val="008E6544"/>
    <w:rsid w:val="008E68FA"/>
    <w:rsid w:val="008E693A"/>
    <w:rsid w:val="008E7017"/>
    <w:rsid w:val="008E79CA"/>
    <w:rsid w:val="008E7AD7"/>
    <w:rsid w:val="008F0014"/>
    <w:rsid w:val="008F070D"/>
    <w:rsid w:val="008F09E6"/>
    <w:rsid w:val="008F0BC5"/>
    <w:rsid w:val="008F104A"/>
    <w:rsid w:val="008F15AB"/>
    <w:rsid w:val="008F2D16"/>
    <w:rsid w:val="008F3282"/>
    <w:rsid w:val="008F3A84"/>
    <w:rsid w:val="008F3E34"/>
    <w:rsid w:val="008F4190"/>
    <w:rsid w:val="008F497F"/>
    <w:rsid w:val="008F4BA3"/>
    <w:rsid w:val="008F50F9"/>
    <w:rsid w:val="008F5187"/>
    <w:rsid w:val="008F5B77"/>
    <w:rsid w:val="008F6254"/>
    <w:rsid w:val="008F6600"/>
    <w:rsid w:val="008F6851"/>
    <w:rsid w:val="008F6D68"/>
    <w:rsid w:val="008F704F"/>
    <w:rsid w:val="008F719B"/>
    <w:rsid w:val="008F7343"/>
    <w:rsid w:val="008F7D35"/>
    <w:rsid w:val="008F7D5D"/>
    <w:rsid w:val="00900696"/>
    <w:rsid w:val="00901113"/>
    <w:rsid w:val="009015B8"/>
    <w:rsid w:val="009017A9"/>
    <w:rsid w:val="0090180A"/>
    <w:rsid w:val="00901FF9"/>
    <w:rsid w:val="00902241"/>
    <w:rsid w:val="009028BA"/>
    <w:rsid w:val="00902A22"/>
    <w:rsid w:val="00902F1F"/>
    <w:rsid w:val="009038A1"/>
    <w:rsid w:val="00904B30"/>
    <w:rsid w:val="00904CEB"/>
    <w:rsid w:val="009053C9"/>
    <w:rsid w:val="0090561F"/>
    <w:rsid w:val="00905860"/>
    <w:rsid w:val="00905F35"/>
    <w:rsid w:val="0090635E"/>
    <w:rsid w:val="009063DA"/>
    <w:rsid w:val="009067AF"/>
    <w:rsid w:val="00906C56"/>
    <w:rsid w:val="00907329"/>
    <w:rsid w:val="00907511"/>
    <w:rsid w:val="00907607"/>
    <w:rsid w:val="00907792"/>
    <w:rsid w:val="009102FA"/>
    <w:rsid w:val="00910DD0"/>
    <w:rsid w:val="009110E7"/>
    <w:rsid w:val="00911684"/>
    <w:rsid w:val="00912994"/>
    <w:rsid w:val="00912FC1"/>
    <w:rsid w:val="00913511"/>
    <w:rsid w:val="00913777"/>
    <w:rsid w:val="00913A34"/>
    <w:rsid w:val="009142F0"/>
    <w:rsid w:val="0091491D"/>
    <w:rsid w:val="00914FD8"/>
    <w:rsid w:val="0091563E"/>
    <w:rsid w:val="00915B27"/>
    <w:rsid w:val="00915B9C"/>
    <w:rsid w:val="00916AFF"/>
    <w:rsid w:val="00916B60"/>
    <w:rsid w:val="009203F0"/>
    <w:rsid w:val="009206BC"/>
    <w:rsid w:val="00921A8D"/>
    <w:rsid w:val="009228E0"/>
    <w:rsid w:val="00922C95"/>
    <w:rsid w:val="00923773"/>
    <w:rsid w:val="00924A1B"/>
    <w:rsid w:val="00924FB1"/>
    <w:rsid w:val="00925374"/>
    <w:rsid w:val="00925C67"/>
    <w:rsid w:val="0092729B"/>
    <w:rsid w:val="0092781E"/>
    <w:rsid w:val="00927A09"/>
    <w:rsid w:val="00927CA1"/>
    <w:rsid w:val="00927D05"/>
    <w:rsid w:val="00930115"/>
    <w:rsid w:val="00930E31"/>
    <w:rsid w:val="00931041"/>
    <w:rsid w:val="0093119B"/>
    <w:rsid w:val="00931394"/>
    <w:rsid w:val="00931BA4"/>
    <w:rsid w:val="009325B7"/>
    <w:rsid w:val="0093261B"/>
    <w:rsid w:val="0093286E"/>
    <w:rsid w:val="009331A7"/>
    <w:rsid w:val="0093346E"/>
    <w:rsid w:val="0093464E"/>
    <w:rsid w:val="00934D1E"/>
    <w:rsid w:val="00934DF2"/>
    <w:rsid w:val="0093715B"/>
    <w:rsid w:val="0094087C"/>
    <w:rsid w:val="00940AEE"/>
    <w:rsid w:val="0094139B"/>
    <w:rsid w:val="0094144B"/>
    <w:rsid w:val="009422B4"/>
    <w:rsid w:val="00943376"/>
    <w:rsid w:val="009435A4"/>
    <w:rsid w:val="009439B8"/>
    <w:rsid w:val="0094454B"/>
    <w:rsid w:val="00944A34"/>
    <w:rsid w:val="00945272"/>
    <w:rsid w:val="009462D5"/>
    <w:rsid w:val="00946472"/>
    <w:rsid w:val="00946C68"/>
    <w:rsid w:val="0095047C"/>
    <w:rsid w:val="009519AE"/>
    <w:rsid w:val="00952123"/>
    <w:rsid w:val="00952466"/>
    <w:rsid w:val="00952E5A"/>
    <w:rsid w:val="00954953"/>
    <w:rsid w:val="00954995"/>
    <w:rsid w:val="00954A02"/>
    <w:rsid w:val="00954B2F"/>
    <w:rsid w:val="009552B0"/>
    <w:rsid w:val="00955AA6"/>
    <w:rsid w:val="00956B82"/>
    <w:rsid w:val="00956BFC"/>
    <w:rsid w:val="0095763E"/>
    <w:rsid w:val="0095788B"/>
    <w:rsid w:val="00960185"/>
    <w:rsid w:val="00960FD5"/>
    <w:rsid w:val="009611A5"/>
    <w:rsid w:val="0096162F"/>
    <w:rsid w:val="00962207"/>
    <w:rsid w:val="00962409"/>
    <w:rsid w:val="0096277F"/>
    <w:rsid w:val="00962C3C"/>
    <w:rsid w:val="00963084"/>
    <w:rsid w:val="00963DE3"/>
    <w:rsid w:val="00964B78"/>
    <w:rsid w:val="00964FCB"/>
    <w:rsid w:val="0096519A"/>
    <w:rsid w:val="009652BB"/>
    <w:rsid w:val="00965399"/>
    <w:rsid w:val="00965C1B"/>
    <w:rsid w:val="00966564"/>
    <w:rsid w:val="00966592"/>
    <w:rsid w:val="00966E42"/>
    <w:rsid w:val="009670A2"/>
    <w:rsid w:val="00967AA4"/>
    <w:rsid w:val="009704CD"/>
    <w:rsid w:val="009707B8"/>
    <w:rsid w:val="009709C4"/>
    <w:rsid w:val="009709F9"/>
    <w:rsid w:val="00970A97"/>
    <w:rsid w:val="00970D9E"/>
    <w:rsid w:val="00970DFD"/>
    <w:rsid w:val="009714DA"/>
    <w:rsid w:val="00971E2A"/>
    <w:rsid w:val="00971F59"/>
    <w:rsid w:val="0097206E"/>
    <w:rsid w:val="00972479"/>
    <w:rsid w:val="0097255A"/>
    <w:rsid w:val="0097317C"/>
    <w:rsid w:val="00973365"/>
    <w:rsid w:val="009733B1"/>
    <w:rsid w:val="0097345A"/>
    <w:rsid w:val="009734FC"/>
    <w:rsid w:val="00973AA5"/>
    <w:rsid w:val="009741C2"/>
    <w:rsid w:val="00974723"/>
    <w:rsid w:val="00974C49"/>
    <w:rsid w:val="00975699"/>
    <w:rsid w:val="00975A52"/>
    <w:rsid w:val="00975D95"/>
    <w:rsid w:val="00975F58"/>
    <w:rsid w:val="00976A4B"/>
    <w:rsid w:val="00977B4A"/>
    <w:rsid w:val="00977FDE"/>
    <w:rsid w:val="00980B53"/>
    <w:rsid w:val="009816FD"/>
    <w:rsid w:val="0098239A"/>
    <w:rsid w:val="00982AA2"/>
    <w:rsid w:val="009830FD"/>
    <w:rsid w:val="00983211"/>
    <w:rsid w:val="009834D5"/>
    <w:rsid w:val="009835CB"/>
    <w:rsid w:val="0098380C"/>
    <w:rsid w:val="009844AB"/>
    <w:rsid w:val="00984673"/>
    <w:rsid w:val="00985284"/>
    <w:rsid w:val="00985F69"/>
    <w:rsid w:val="009862F4"/>
    <w:rsid w:val="00986A87"/>
    <w:rsid w:val="00986C04"/>
    <w:rsid w:val="00986DF7"/>
    <w:rsid w:val="009874E6"/>
    <w:rsid w:val="00987753"/>
    <w:rsid w:val="00987D6C"/>
    <w:rsid w:val="00990889"/>
    <w:rsid w:val="00990A6A"/>
    <w:rsid w:val="009915C3"/>
    <w:rsid w:val="00991A9F"/>
    <w:rsid w:val="00991F90"/>
    <w:rsid w:val="00992B0C"/>
    <w:rsid w:val="009931D6"/>
    <w:rsid w:val="00993353"/>
    <w:rsid w:val="009934FF"/>
    <w:rsid w:val="00993FAE"/>
    <w:rsid w:val="009941F7"/>
    <w:rsid w:val="00994445"/>
    <w:rsid w:val="009945F9"/>
    <w:rsid w:val="00994D35"/>
    <w:rsid w:val="009950B0"/>
    <w:rsid w:val="00996401"/>
    <w:rsid w:val="009966C3"/>
    <w:rsid w:val="009966D2"/>
    <w:rsid w:val="009971EF"/>
    <w:rsid w:val="00997270"/>
    <w:rsid w:val="009975ED"/>
    <w:rsid w:val="00997C88"/>
    <w:rsid w:val="009A0090"/>
    <w:rsid w:val="009A1012"/>
    <w:rsid w:val="009A215D"/>
    <w:rsid w:val="009A2B49"/>
    <w:rsid w:val="009A2C5C"/>
    <w:rsid w:val="009A3B1A"/>
    <w:rsid w:val="009A4FF0"/>
    <w:rsid w:val="009A5678"/>
    <w:rsid w:val="009A5D86"/>
    <w:rsid w:val="009A5E68"/>
    <w:rsid w:val="009A6C72"/>
    <w:rsid w:val="009A75E6"/>
    <w:rsid w:val="009A7EF0"/>
    <w:rsid w:val="009B0992"/>
    <w:rsid w:val="009B14EC"/>
    <w:rsid w:val="009B2085"/>
    <w:rsid w:val="009B208D"/>
    <w:rsid w:val="009B27A0"/>
    <w:rsid w:val="009B3444"/>
    <w:rsid w:val="009B3C85"/>
    <w:rsid w:val="009B47E2"/>
    <w:rsid w:val="009B48EC"/>
    <w:rsid w:val="009B4C30"/>
    <w:rsid w:val="009B527F"/>
    <w:rsid w:val="009B538D"/>
    <w:rsid w:val="009B58E3"/>
    <w:rsid w:val="009B5A69"/>
    <w:rsid w:val="009B5ADC"/>
    <w:rsid w:val="009B5D6B"/>
    <w:rsid w:val="009B6A6C"/>
    <w:rsid w:val="009B6E15"/>
    <w:rsid w:val="009B78A9"/>
    <w:rsid w:val="009B7ABC"/>
    <w:rsid w:val="009C0EA4"/>
    <w:rsid w:val="009C16CB"/>
    <w:rsid w:val="009C1D98"/>
    <w:rsid w:val="009C1F76"/>
    <w:rsid w:val="009C1FF7"/>
    <w:rsid w:val="009C2221"/>
    <w:rsid w:val="009C2F59"/>
    <w:rsid w:val="009C31AD"/>
    <w:rsid w:val="009C3A37"/>
    <w:rsid w:val="009C40DF"/>
    <w:rsid w:val="009C4302"/>
    <w:rsid w:val="009C4974"/>
    <w:rsid w:val="009C5309"/>
    <w:rsid w:val="009C543C"/>
    <w:rsid w:val="009C60C9"/>
    <w:rsid w:val="009C685E"/>
    <w:rsid w:val="009C6963"/>
    <w:rsid w:val="009C6B63"/>
    <w:rsid w:val="009C6CDF"/>
    <w:rsid w:val="009C6ED4"/>
    <w:rsid w:val="009C79C8"/>
    <w:rsid w:val="009C7A06"/>
    <w:rsid w:val="009D09D1"/>
    <w:rsid w:val="009D0C1E"/>
    <w:rsid w:val="009D1844"/>
    <w:rsid w:val="009D28CC"/>
    <w:rsid w:val="009D2A88"/>
    <w:rsid w:val="009D2EE7"/>
    <w:rsid w:val="009D2F3D"/>
    <w:rsid w:val="009D3413"/>
    <w:rsid w:val="009D3B24"/>
    <w:rsid w:val="009D3C54"/>
    <w:rsid w:val="009D3D32"/>
    <w:rsid w:val="009D3EAE"/>
    <w:rsid w:val="009D454C"/>
    <w:rsid w:val="009D4AFD"/>
    <w:rsid w:val="009D750E"/>
    <w:rsid w:val="009D7B45"/>
    <w:rsid w:val="009E03DD"/>
    <w:rsid w:val="009E077B"/>
    <w:rsid w:val="009E2561"/>
    <w:rsid w:val="009E262D"/>
    <w:rsid w:val="009E26C3"/>
    <w:rsid w:val="009E26E1"/>
    <w:rsid w:val="009E3868"/>
    <w:rsid w:val="009E3B5E"/>
    <w:rsid w:val="009E3FAF"/>
    <w:rsid w:val="009E418F"/>
    <w:rsid w:val="009E43F6"/>
    <w:rsid w:val="009E45F8"/>
    <w:rsid w:val="009E46DA"/>
    <w:rsid w:val="009E505B"/>
    <w:rsid w:val="009E53EA"/>
    <w:rsid w:val="009E55CD"/>
    <w:rsid w:val="009E5A94"/>
    <w:rsid w:val="009E76B4"/>
    <w:rsid w:val="009F014F"/>
    <w:rsid w:val="009F0279"/>
    <w:rsid w:val="009F061D"/>
    <w:rsid w:val="009F0CAD"/>
    <w:rsid w:val="009F1DB1"/>
    <w:rsid w:val="009F1E3E"/>
    <w:rsid w:val="009F25FE"/>
    <w:rsid w:val="009F2992"/>
    <w:rsid w:val="009F2F1C"/>
    <w:rsid w:val="009F3FDA"/>
    <w:rsid w:val="009F4100"/>
    <w:rsid w:val="009F5012"/>
    <w:rsid w:val="009F57DC"/>
    <w:rsid w:val="009F582F"/>
    <w:rsid w:val="009F6788"/>
    <w:rsid w:val="009F695C"/>
    <w:rsid w:val="009F6F1B"/>
    <w:rsid w:val="009F7782"/>
    <w:rsid w:val="009F7D7E"/>
    <w:rsid w:val="00A012DB"/>
    <w:rsid w:val="00A02127"/>
    <w:rsid w:val="00A02461"/>
    <w:rsid w:val="00A02CFB"/>
    <w:rsid w:val="00A03112"/>
    <w:rsid w:val="00A039E0"/>
    <w:rsid w:val="00A0465B"/>
    <w:rsid w:val="00A04756"/>
    <w:rsid w:val="00A04F59"/>
    <w:rsid w:val="00A0532C"/>
    <w:rsid w:val="00A061AE"/>
    <w:rsid w:val="00A068B6"/>
    <w:rsid w:val="00A06E1A"/>
    <w:rsid w:val="00A07D23"/>
    <w:rsid w:val="00A10661"/>
    <w:rsid w:val="00A10EAB"/>
    <w:rsid w:val="00A11B8F"/>
    <w:rsid w:val="00A11C8B"/>
    <w:rsid w:val="00A11DB2"/>
    <w:rsid w:val="00A11F95"/>
    <w:rsid w:val="00A11F96"/>
    <w:rsid w:val="00A1250F"/>
    <w:rsid w:val="00A1260D"/>
    <w:rsid w:val="00A12B22"/>
    <w:rsid w:val="00A12C36"/>
    <w:rsid w:val="00A12EEA"/>
    <w:rsid w:val="00A13067"/>
    <w:rsid w:val="00A1343B"/>
    <w:rsid w:val="00A13A72"/>
    <w:rsid w:val="00A1452E"/>
    <w:rsid w:val="00A14709"/>
    <w:rsid w:val="00A14FD7"/>
    <w:rsid w:val="00A1546B"/>
    <w:rsid w:val="00A15BF7"/>
    <w:rsid w:val="00A163A9"/>
    <w:rsid w:val="00A163E8"/>
    <w:rsid w:val="00A16848"/>
    <w:rsid w:val="00A170A6"/>
    <w:rsid w:val="00A1733F"/>
    <w:rsid w:val="00A1786D"/>
    <w:rsid w:val="00A17B89"/>
    <w:rsid w:val="00A20EE5"/>
    <w:rsid w:val="00A216F7"/>
    <w:rsid w:val="00A2209A"/>
    <w:rsid w:val="00A22117"/>
    <w:rsid w:val="00A22492"/>
    <w:rsid w:val="00A2288D"/>
    <w:rsid w:val="00A22F2C"/>
    <w:rsid w:val="00A231F9"/>
    <w:rsid w:val="00A25498"/>
    <w:rsid w:val="00A25C54"/>
    <w:rsid w:val="00A25E01"/>
    <w:rsid w:val="00A263CC"/>
    <w:rsid w:val="00A2680A"/>
    <w:rsid w:val="00A26EFF"/>
    <w:rsid w:val="00A26F16"/>
    <w:rsid w:val="00A26FA0"/>
    <w:rsid w:val="00A27336"/>
    <w:rsid w:val="00A30039"/>
    <w:rsid w:val="00A300A6"/>
    <w:rsid w:val="00A3019E"/>
    <w:rsid w:val="00A30575"/>
    <w:rsid w:val="00A30E20"/>
    <w:rsid w:val="00A31355"/>
    <w:rsid w:val="00A31825"/>
    <w:rsid w:val="00A31C5C"/>
    <w:rsid w:val="00A32295"/>
    <w:rsid w:val="00A32344"/>
    <w:rsid w:val="00A32AC9"/>
    <w:rsid w:val="00A32C29"/>
    <w:rsid w:val="00A3304E"/>
    <w:rsid w:val="00A340A2"/>
    <w:rsid w:val="00A34113"/>
    <w:rsid w:val="00A3475C"/>
    <w:rsid w:val="00A35778"/>
    <w:rsid w:val="00A364FE"/>
    <w:rsid w:val="00A36974"/>
    <w:rsid w:val="00A36EE6"/>
    <w:rsid w:val="00A37212"/>
    <w:rsid w:val="00A374A5"/>
    <w:rsid w:val="00A37894"/>
    <w:rsid w:val="00A37F4D"/>
    <w:rsid w:val="00A4009C"/>
    <w:rsid w:val="00A40223"/>
    <w:rsid w:val="00A41881"/>
    <w:rsid w:val="00A41A35"/>
    <w:rsid w:val="00A41DEC"/>
    <w:rsid w:val="00A4217A"/>
    <w:rsid w:val="00A427B1"/>
    <w:rsid w:val="00A429AD"/>
    <w:rsid w:val="00A42B68"/>
    <w:rsid w:val="00A42C0E"/>
    <w:rsid w:val="00A43C99"/>
    <w:rsid w:val="00A43FB7"/>
    <w:rsid w:val="00A4421F"/>
    <w:rsid w:val="00A44221"/>
    <w:rsid w:val="00A44326"/>
    <w:rsid w:val="00A44956"/>
    <w:rsid w:val="00A449C3"/>
    <w:rsid w:val="00A44B90"/>
    <w:rsid w:val="00A44BC8"/>
    <w:rsid w:val="00A451BC"/>
    <w:rsid w:val="00A467C4"/>
    <w:rsid w:val="00A47067"/>
    <w:rsid w:val="00A500FA"/>
    <w:rsid w:val="00A51392"/>
    <w:rsid w:val="00A51829"/>
    <w:rsid w:val="00A51F30"/>
    <w:rsid w:val="00A522A4"/>
    <w:rsid w:val="00A52516"/>
    <w:rsid w:val="00A53329"/>
    <w:rsid w:val="00A5358D"/>
    <w:rsid w:val="00A538B7"/>
    <w:rsid w:val="00A543C9"/>
    <w:rsid w:val="00A55B1D"/>
    <w:rsid w:val="00A55B55"/>
    <w:rsid w:val="00A55D1A"/>
    <w:rsid w:val="00A55F99"/>
    <w:rsid w:val="00A561E5"/>
    <w:rsid w:val="00A56ED0"/>
    <w:rsid w:val="00A573B8"/>
    <w:rsid w:val="00A57CB0"/>
    <w:rsid w:val="00A60063"/>
    <w:rsid w:val="00A607B5"/>
    <w:rsid w:val="00A61F9C"/>
    <w:rsid w:val="00A627EA"/>
    <w:rsid w:val="00A62AD0"/>
    <w:rsid w:val="00A62C82"/>
    <w:rsid w:val="00A62CE6"/>
    <w:rsid w:val="00A62E98"/>
    <w:rsid w:val="00A63558"/>
    <w:rsid w:val="00A63B5B"/>
    <w:rsid w:val="00A64692"/>
    <w:rsid w:val="00A646B6"/>
    <w:rsid w:val="00A64974"/>
    <w:rsid w:val="00A64D88"/>
    <w:rsid w:val="00A650C8"/>
    <w:rsid w:val="00A6510F"/>
    <w:rsid w:val="00A65794"/>
    <w:rsid w:val="00A658D0"/>
    <w:rsid w:val="00A65F5E"/>
    <w:rsid w:val="00A66222"/>
    <w:rsid w:val="00A6647F"/>
    <w:rsid w:val="00A673A8"/>
    <w:rsid w:val="00A67417"/>
    <w:rsid w:val="00A67764"/>
    <w:rsid w:val="00A67F80"/>
    <w:rsid w:val="00A700C6"/>
    <w:rsid w:val="00A702A8"/>
    <w:rsid w:val="00A70793"/>
    <w:rsid w:val="00A708D6"/>
    <w:rsid w:val="00A71129"/>
    <w:rsid w:val="00A7116F"/>
    <w:rsid w:val="00A71E35"/>
    <w:rsid w:val="00A71E38"/>
    <w:rsid w:val="00A721A0"/>
    <w:rsid w:val="00A72233"/>
    <w:rsid w:val="00A729C2"/>
    <w:rsid w:val="00A72BA4"/>
    <w:rsid w:val="00A72F3C"/>
    <w:rsid w:val="00A72F90"/>
    <w:rsid w:val="00A73063"/>
    <w:rsid w:val="00A731A7"/>
    <w:rsid w:val="00A733BE"/>
    <w:rsid w:val="00A7347A"/>
    <w:rsid w:val="00A7359C"/>
    <w:rsid w:val="00A735E6"/>
    <w:rsid w:val="00A737BF"/>
    <w:rsid w:val="00A7381D"/>
    <w:rsid w:val="00A7493B"/>
    <w:rsid w:val="00A74E85"/>
    <w:rsid w:val="00A7591A"/>
    <w:rsid w:val="00A75B38"/>
    <w:rsid w:val="00A75F54"/>
    <w:rsid w:val="00A760FA"/>
    <w:rsid w:val="00A76301"/>
    <w:rsid w:val="00A7658D"/>
    <w:rsid w:val="00A767D6"/>
    <w:rsid w:val="00A76B67"/>
    <w:rsid w:val="00A76E1C"/>
    <w:rsid w:val="00A77190"/>
    <w:rsid w:val="00A800D9"/>
    <w:rsid w:val="00A80B2D"/>
    <w:rsid w:val="00A80E3B"/>
    <w:rsid w:val="00A81014"/>
    <w:rsid w:val="00A81B5A"/>
    <w:rsid w:val="00A82044"/>
    <w:rsid w:val="00A824FB"/>
    <w:rsid w:val="00A83B09"/>
    <w:rsid w:val="00A852BA"/>
    <w:rsid w:val="00A85559"/>
    <w:rsid w:val="00A87BBB"/>
    <w:rsid w:val="00A90490"/>
    <w:rsid w:val="00A9050B"/>
    <w:rsid w:val="00A90CB7"/>
    <w:rsid w:val="00A90CF8"/>
    <w:rsid w:val="00A91BC0"/>
    <w:rsid w:val="00A91C03"/>
    <w:rsid w:val="00A9213C"/>
    <w:rsid w:val="00A92ABA"/>
    <w:rsid w:val="00A933A5"/>
    <w:rsid w:val="00A93527"/>
    <w:rsid w:val="00A936BE"/>
    <w:rsid w:val="00A93AB3"/>
    <w:rsid w:val="00A93DA0"/>
    <w:rsid w:val="00A93EEC"/>
    <w:rsid w:val="00A93F08"/>
    <w:rsid w:val="00A948D2"/>
    <w:rsid w:val="00A95042"/>
    <w:rsid w:val="00A95FDF"/>
    <w:rsid w:val="00A96022"/>
    <w:rsid w:val="00A96ADD"/>
    <w:rsid w:val="00A96D9C"/>
    <w:rsid w:val="00A9707C"/>
    <w:rsid w:val="00A975C5"/>
    <w:rsid w:val="00A97D90"/>
    <w:rsid w:val="00A97D9E"/>
    <w:rsid w:val="00A97E94"/>
    <w:rsid w:val="00AA0041"/>
    <w:rsid w:val="00AA04BE"/>
    <w:rsid w:val="00AA054D"/>
    <w:rsid w:val="00AA0C1C"/>
    <w:rsid w:val="00AA16D7"/>
    <w:rsid w:val="00AA2F5C"/>
    <w:rsid w:val="00AA33A9"/>
    <w:rsid w:val="00AA3486"/>
    <w:rsid w:val="00AA3805"/>
    <w:rsid w:val="00AA3CFB"/>
    <w:rsid w:val="00AA41A2"/>
    <w:rsid w:val="00AA490A"/>
    <w:rsid w:val="00AA4BEA"/>
    <w:rsid w:val="00AA61B9"/>
    <w:rsid w:val="00AA6815"/>
    <w:rsid w:val="00AA7397"/>
    <w:rsid w:val="00AA752B"/>
    <w:rsid w:val="00AA7714"/>
    <w:rsid w:val="00AB0724"/>
    <w:rsid w:val="00AB077A"/>
    <w:rsid w:val="00AB17E3"/>
    <w:rsid w:val="00AB1FF1"/>
    <w:rsid w:val="00AB276B"/>
    <w:rsid w:val="00AB370E"/>
    <w:rsid w:val="00AB3CC5"/>
    <w:rsid w:val="00AB4225"/>
    <w:rsid w:val="00AB47B0"/>
    <w:rsid w:val="00AB4809"/>
    <w:rsid w:val="00AB4AFF"/>
    <w:rsid w:val="00AB4D8F"/>
    <w:rsid w:val="00AB5094"/>
    <w:rsid w:val="00AB521F"/>
    <w:rsid w:val="00AB52BB"/>
    <w:rsid w:val="00AB549C"/>
    <w:rsid w:val="00AB54B1"/>
    <w:rsid w:val="00AB5A08"/>
    <w:rsid w:val="00AB6B05"/>
    <w:rsid w:val="00AB6D51"/>
    <w:rsid w:val="00AB7BCC"/>
    <w:rsid w:val="00AC016F"/>
    <w:rsid w:val="00AC0484"/>
    <w:rsid w:val="00AC0DF0"/>
    <w:rsid w:val="00AC1AD5"/>
    <w:rsid w:val="00AC1BC6"/>
    <w:rsid w:val="00AC1E13"/>
    <w:rsid w:val="00AC2623"/>
    <w:rsid w:val="00AC310C"/>
    <w:rsid w:val="00AC3111"/>
    <w:rsid w:val="00AC32CD"/>
    <w:rsid w:val="00AC33CD"/>
    <w:rsid w:val="00AC3BD5"/>
    <w:rsid w:val="00AC5324"/>
    <w:rsid w:val="00AC5379"/>
    <w:rsid w:val="00AC59D4"/>
    <w:rsid w:val="00AC67AA"/>
    <w:rsid w:val="00AC71B1"/>
    <w:rsid w:val="00AC7481"/>
    <w:rsid w:val="00AC7C64"/>
    <w:rsid w:val="00AD0834"/>
    <w:rsid w:val="00AD0A2A"/>
    <w:rsid w:val="00AD1324"/>
    <w:rsid w:val="00AD132B"/>
    <w:rsid w:val="00AD143A"/>
    <w:rsid w:val="00AD1668"/>
    <w:rsid w:val="00AD1999"/>
    <w:rsid w:val="00AD2086"/>
    <w:rsid w:val="00AD234C"/>
    <w:rsid w:val="00AD27C3"/>
    <w:rsid w:val="00AD29AD"/>
    <w:rsid w:val="00AD2C0A"/>
    <w:rsid w:val="00AD38E8"/>
    <w:rsid w:val="00AD3F5A"/>
    <w:rsid w:val="00AD546C"/>
    <w:rsid w:val="00AD560E"/>
    <w:rsid w:val="00AD77D3"/>
    <w:rsid w:val="00AD7B7E"/>
    <w:rsid w:val="00AE0752"/>
    <w:rsid w:val="00AE0BBC"/>
    <w:rsid w:val="00AE28EE"/>
    <w:rsid w:val="00AE2BC6"/>
    <w:rsid w:val="00AE2E54"/>
    <w:rsid w:val="00AE3650"/>
    <w:rsid w:val="00AE3FBA"/>
    <w:rsid w:val="00AE4113"/>
    <w:rsid w:val="00AE47E2"/>
    <w:rsid w:val="00AE4C78"/>
    <w:rsid w:val="00AE60FF"/>
    <w:rsid w:val="00AE6522"/>
    <w:rsid w:val="00AE6D87"/>
    <w:rsid w:val="00AE6F7C"/>
    <w:rsid w:val="00AE76B5"/>
    <w:rsid w:val="00AF00F1"/>
    <w:rsid w:val="00AF0CC2"/>
    <w:rsid w:val="00AF1385"/>
    <w:rsid w:val="00AF1537"/>
    <w:rsid w:val="00AF18E8"/>
    <w:rsid w:val="00AF192A"/>
    <w:rsid w:val="00AF20E9"/>
    <w:rsid w:val="00AF2697"/>
    <w:rsid w:val="00AF2A63"/>
    <w:rsid w:val="00AF2B53"/>
    <w:rsid w:val="00AF2E82"/>
    <w:rsid w:val="00AF31D2"/>
    <w:rsid w:val="00AF38C9"/>
    <w:rsid w:val="00AF3A6A"/>
    <w:rsid w:val="00AF3BDC"/>
    <w:rsid w:val="00AF3BF0"/>
    <w:rsid w:val="00AF4738"/>
    <w:rsid w:val="00AF4DA7"/>
    <w:rsid w:val="00AF4E24"/>
    <w:rsid w:val="00AF4EE4"/>
    <w:rsid w:val="00AF558F"/>
    <w:rsid w:val="00AF5734"/>
    <w:rsid w:val="00AF5B04"/>
    <w:rsid w:val="00AF5FCD"/>
    <w:rsid w:val="00AF6996"/>
    <w:rsid w:val="00AF69DF"/>
    <w:rsid w:val="00AF6A85"/>
    <w:rsid w:val="00B00616"/>
    <w:rsid w:val="00B00D46"/>
    <w:rsid w:val="00B012C9"/>
    <w:rsid w:val="00B01669"/>
    <w:rsid w:val="00B0234B"/>
    <w:rsid w:val="00B024D0"/>
    <w:rsid w:val="00B0292B"/>
    <w:rsid w:val="00B03046"/>
    <w:rsid w:val="00B034E8"/>
    <w:rsid w:val="00B0469D"/>
    <w:rsid w:val="00B047C4"/>
    <w:rsid w:val="00B05725"/>
    <w:rsid w:val="00B058DE"/>
    <w:rsid w:val="00B05D40"/>
    <w:rsid w:val="00B0693C"/>
    <w:rsid w:val="00B06AAD"/>
    <w:rsid w:val="00B06BB5"/>
    <w:rsid w:val="00B1045B"/>
    <w:rsid w:val="00B105D7"/>
    <w:rsid w:val="00B11EC0"/>
    <w:rsid w:val="00B11F58"/>
    <w:rsid w:val="00B120D8"/>
    <w:rsid w:val="00B12370"/>
    <w:rsid w:val="00B1238A"/>
    <w:rsid w:val="00B1357C"/>
    <w:rsid w:val="00B14883"/>
    <w:rsid w:val="00B149CE"/>
    <w:rsid w:val="00B161F2"/>
    <w:rsid w:val="00B166E7"/>
    <w:rsid w:val="00B167DB"/>
    <w:rsid w:val="00B1726A"/>
    <w:rsid w:val="00B173C8"/>
    <w:rsid w:val="00B1746B"/>
    <w:rsid w:val="00B17B49"/>
    <w:rsid w:val="00B17E95"/>
    <w:rsid w:val="00B20020"/>
    <w:rsid w:val="00B2072D"/>
    <w:rsid w:val="00B20A55"/>
    <w:rsid w:val="00B20E2A"/>
    <w:rsid w:val="00B22A01"/>
    <w:rsid w:val="00B23ED5"/>
    <w:rsid w:val="00B25032"/>
    <w:rsid w:val="00B25656"/>
    <w:rsid w:val="00B27841"/>
    <w:rsid w:val="00B27DF3"/>
    <w:rsid w:val="00B27F37"/>
    <w:rsid w:val="00B3081D"/>
    <w:rsid w:val="00B3179C"/>
    <w:rsid w:val="00B32475"/>
    <w:rsid w:val="00B324AF"/>
    <w:rsid w:val="00B329C5"/>
    <w:rsid w:val="00B32A86"/>
    <w:rsid w:val="00B32B47"/>
    <w:rsid w:val="00B3331D"/>
    <w:rsid w:val="00B35484"/>
    <w:rsid w:val="00B354DC"/>
    <w:rsid w:val="00B35A88"/>
    <w:rsid w:val="00B362E9"/>
    <w:rsid w:val="00B36AE3"/>
    <w:rsid w:val="00B36D19"/>
    <w:rsid w:val="00B371DE"/>
    <w:rsid w:val="00B37254"/>
    <w:rsid w:val="00B37637"/>
    <w:rsid w:val="00B377A1"/>
    <w:rsid w:val="00B401D2"/>
    <w:rsid w:val="00B41550"/>
    <w:rsid w:val="00B41E24"/>
    <w:rsid w:val="00B422B5"/>
    <w:rsid w:val="00B4295A"/>
    <w:rsid w:val="00B42C58"/>
    <w:rsid w:val="00B42C75"/>
    <w:rsid w:val="00B42D7F"/>
    <w:rsid w:val="00B43275"/>
    <w:rsid w:val="00B43912"/>
    <w:rsid w:val="00B441A5"/>
    <w:rsid w:val="00B449AF"/>
    <w:rsid w:val="00B44A9A"/>
    <w:rsid w:val="00B44B30"/>
    <w:rsid w:val="00B45188"/>
    <w:rsid w:val="00B453DB"/>
    <w:rsid w:val="00B45FF7"/>
    <w:rsid w:val="00B46918"/>
    <w:rsid w:val="00B46AEC"/>
    <w:rsid w:val="00B46FDF"/>
    <w:rsid w:val="00B471A2"/>
    <w:rsid w:val="00B47EAF"/>
    <w:rsid w:val="00B50428"/>
    <w:rsid w:val="00B52254"/>
    <w:rsid w:val="00B52285"/>
    <w:rsid w:val="00B52460"/>
    <w:rsid w:val="00B5355D"/>
    <w:rsid w:val="00B53B1E"/>
    <w:rsid w:val="00B5424C"/>
    <w:rsid w:val="00B55A15"/>
    <w:rsid w:val="00B56477"/>
    <w:rsid w:val="00B56485"/>
    <w:rsid w:val="00B567B9"/>
    <w:rsid w:val="00B56FE1"/>
    <w:rsid w:val="00B57039"/>
    <w:rsid w:val="00B57046"/>
    <w:rsid w:val="00B5753D"/>
    <w:rsid w:val="00B57B56"/>
    <w:rsid w:val="00B601D4"/>
    <w:rsid w:val="00B61464"/>
    <w:rsid w:val="00B61584"/>
    <w:rsid w:val="00B616EA"/>
    <w:rsid w:val="00B61CFB"/>
    <w:rsid w:val="00B6256F"/>
    <w:rsid w:val="00B62CB5"/>
    <w:rsid w:val="00B632E0"/>
    <w:rsid w:val="00B636C9"/>
    <w:rsid w:val="00B63E1F"/>
    <w:rsid w:val="00B64105"/>
    <w:rsid w:val="00B6419D"/>
    <w:rsid w:val="00B642F9"/>
    <w:rsid w:val="00B6457F"/>
    <w:rsid w:val="00B65031"/>
    <w:rsid w:val="00B656AC"/>
    <w:rsid w:val="00B661FD"/>
    <w:rsid w:val="00B66879"/>
    <w:rsid w:val="00B66E1B"/>
    <w:rsid w:val="00B66E2B"/>
    <w:rsid w:val="00B6707D"/>
    <w:rsid w:val="00B676A7"/>
    <w:rsid w:val="00B67B11"/>
    <w:rsid w:val="00B67CDF"/>
    <w:rsid w:val="00B7154C"/>
    <w:rsid w:val="00B716BF"/>
    <w:rsid w:val="00B71A56"/>
    <w:rsid w:val="00B729E8"/>
    <w:rsid w:val="00B72D64"/>
    <w:rsid w:val="00B72E3D"/>
    <w:rsid w:val="00B7374A"/>
    <w:rsid w:val="00B74107"/>
    <w:rsid w:val="00B743FB"/>
    <w:rsid w:val="00B7592A"/>
    <w:rsid w:val="00B764E8"/>
    <w:rsid w:val="00B76620"/>
    <w:rsid w:val="00B7730E"/>
    <w:rsid w:val="00B778EE"/>
    <w:rsid w:val="00B77D05"/>
    <w:rsid w:val="00B80495"/>
    <w:rsid w:val="00B8097A"/>
    <w:rsid w:val="00B811D2"/>
    <w:rsid w:val="00B81AFE"/>
    <w:rsid w:val="00B81BE4"/>
    <w:rsid w:val="00B81E72"/>
    <w:rsid w:val="00B82263"/>
    <w:rsid w:val="00B8288B"/>
    <w:rsid w:val="00B82A64"/>
    <w:rsid w:val="00B832F8"/>
    <w:rsid w:val="00B839FE"/>
    <w:rsid w:val="00B84265"/>
    <w:rsid w:val="00B84B03"/>
    <w:rsid w:val="00B852BB"/>
    <w:rsid w:val="00B86846"/>
    <w:rsid w:val="00B868CB"/>
    <w:rsid w:val="00B868CC"/>
    <w:rsid w:val="00B86E1D"/>
    <w:rsid w:val="00B87798"/>
    <w:rsid w:val="00B87B1E"/>
    <w:rsid w:val="00B9064C"/>
    <w:rsid w:val="00B90AC4"/>
    <w:rsid w:val="00B91403"/>
    <w:rsid w:val="00B91DF4"/>
    <w:rsid w:val="00B91F95"/>
    <w:rsid w:val="00B91FBB"/>
    <w:rsid w:val="00B92A59"/>
    <w:rsid w:val="00B93338"/>
    <w:rsid w:val="00B93DD8"/>
    <w:rsid w:val="00B947FD"/>
    <w:rsid w:val="00B94B4C"/>
    <w:rsid w:val="00B956E6"/>
    <w:rsid w:val="00B95B3E"/>
    <w:rsid w:val="00B95CA7"/>
    <w:rsid w:val="00B9658A"/>
    <w:rsid w:val="00B969A1"/>
    <w:rsid w:val="00B96A55"/>
    <w:rsid w:val="00B976B0"/>
    <w:rsid w:val="00B97952"/>
    <w:rsid w:val="00BA1A54"/>
    <w:rsid w:val="00BA232E"/>
    <w:rsid w:val="00BA311D"/>
    <w:rsid w:val="00BA34C0"/>
    <w:rsid w:val="00BA3509"/>
    <w:rsid w:val="00BA3AC8"/>
    <w:rsid w:val="00BA49EB"/>
    <w:rsid w:val="00BA5BA3"/>
    <w:rsid w:val="00BA62CE"/>
    <w:rsid w:val="00BA637C"/>
    <w:rsid w:val="00BA6F52"/>
    <w:rsid w:val="00BA7184"/>
    <w:rsid w:val="00BB0C84"/>
    <w:rsid w:val="00BB1BEB"/>
    <w:rsid w:val="00BB1E79"/>
    <w:rsid w:val="00BB1F65"/>
    <w:rsid w:val="00BB31C4"/>
    <w:rsid w:val="00BB3CDF"/>
    <w:rsid w:val="00BB3EB8"/>
    <w:rsid w:val="00BB43E9"/>
    <w:rsid w:val="00BB4886"/>
    <w:rsid w:val="00BB4B00"/>
    <w:rsid w:val="00BB5B69"/>
    <w:rsid w:val="00BB5DFD"/>
    <w:rsid w:val="00BB6FD9"/>
    <w:rsid w:val="00BB787A"/>
    <w:rsid w:val="00BB7C12"/>
    <w:rsid w:val="00BB7E68"/>
    <w:rsid w:val="00BC002B"/>
    <w:rsid w:val="00BC048F"/>
    <w:rsid w:val="00BC05F9"/>
    <w:rsid w:val="00BC117F"/>
    <w:rsid w:val="00BC1CB6"/>
    <w:rsid w:val="00BC2787"/>
    <w:rsid w:val="00BC31D2"/>
    <w:rsid w:val="00BC46E2"/>
    <w:rsid w:val="00BC486B"/>
    <w:rsid w:val="00BC516B"/>
    <w:rsid w:val="00BC566C"/>
    <w:rsid w:val="00BC5B69"/>
    <w:rsid w:val="00BC5BA5"/>
    <w:rsid w:val="00BC5E00"/>
    <w:rsid w:val="00BC66DA"/>
    <w:rsid w:val="00BC6818"/>
    <w:rsid w:val="00BC69C2"/>
    <w:rsid w:val="00BC6BFF"/>
    <w:rsid w:val="00BC6C24"/>
    <w:rsid w:val="00BC72A9"/>
    <w:rsid w:val="00BC7703"/>
    <w:rsid w:val="00BC7943"/>
    <w:rsid w:val="00BC7A7C"/>
    <w:rsid w:val="00BD0114"/>
    <w:rsid w:val="00BD0E4A"/>
    <w:rsid w:val="00BD16C9"/>
    <w:rsid w:val="00BD1E4E"/>
    <w:rsid w:val="00BD2ECF"/>
    <w:rsid w:val="00BD3372"/>
    <w:rsid w:val="00BD35AC"/>
    <w:rsid w:val="00BD3D70"/>
    <w:rsid w:val="00BD3D8D"/>
    <w:rsid w:val="00BD4246"/>
    <w:rsid w:val="00BD4C66"/>
    <w:rsid w:val="00BD4F5E"/>
    <w:rsid w:val="00BD5193"/>
    <w:rsid w:val="00BD523A"/>
    <w:rsid w:val="00BD53E8"/>
    <w:rsid w:val="00BD5711"/>
    <w:rsid w:val="00BD5D59"/>
    <w:rsid w:val="00BD65EC"/>
    <w:rsid w:val="00BD66FB"/>
    <w:rsid w:val="00BD6F52"/>
    <w:rsid w:val="00BD7772"/>
    <w:rsid w:val="00BE0F3E"/>
    <w:rsid w:val="00BE10E6"/>
    <w:rsid w:val="00BE17C2"/>
    <w:rsid w:val="00BE1CAA"/>
    <w:rsid w:val="00BE1D38"/>
    <w:rsid w:val="00BE1E9D"/>
    <w:rsid w:val="00BE22AD"/>
    <w:rsid w:val="00BE2D76"/>
    <w:rsid w:val="00BE304A"/>
    <w:rsid w:val="00BE371E"/>
    <w:rsid w:val="00BE3A2B"/>
    <w:rsid w:val="00BE3F7B"/>
    <w:rsid w:val="00BE455B"/>
    <w:rsid w:val="00BE4763"/>
    <w:rsid w:val="00BE6922"/>
    <w:rsid w:val="00BE6B4A"/>
    <w:rsid w:val="00BF00B3"/>
    <w:rsid w:val="00BF02B6"/>
    <w:rsid w:val="00BF18FE"/>
    <w:rsid w:val="00BF23CE"/>
    <w:rsid w:val="00BF3159"/>
    <w:rsid w:val="00BF3603"/>
    <w:rsid w:val="00BF3C6C"/>
    <w:rsid w:val="00BF4716"/>
    <w:rsid w:val="00BF4C39"/>
    <w:rsid w:val="00BF4EBF"/>
    <w:rsid w:val="00BF5603"/>
    <w:rsid w:val="00BF57F3"/>
    <w:rsid w:val="00BF5FAB"/>
    <w:rsid w:val="00BF6092"/>
    <w:rsid w:val="00BF769E"/>
    <w:rsid w:val="00BF7B60"/>
    <w:rsid w:val="00BF7C3F"/>
    <w:rsid w:val="00C001BA"/>
    <w:rsid w:val="00C001CE"/>
    <w:rsid w:val="00C0038D"/>
    <w:rsid w:val="00C01C72"/>
    <w:rsid w:val="00C01C8D"/>
    <w:rsid w:val="00C02326"/>
    <w:rsid w:val="00C02FC4"/>
    <w:rsid w:val="00C032ED"/>
    <w:rsid w:val="00C035EE"/>
    <w:rsid w:val="00C036CD"/>
    <w:rsid w:val="00C03FE3"/>
    <w:rsid w:val="00C040A0"/>
    <w:rsid w:val="00C045B5"/>
    <w:rsid w:val="00C05E19"/>
    <w:rsid w:val="00C06275"/>
    <w:rsid w:val="00C06404"/>
    <w:rsid w:val="00C06BAF"/>
    <w:rsid w:val="00C06BDE"/>
    <w:rsid w:val="00C0748C"/>
    <w:rsid w:val="00C0761F"/>
    <w:rsid w:val="00C077EC"/>
    <w:rsid w:val="00C07853"/>
    <w:rsid w:val="00C10405"/>
    <w:rsid w:val="00C1067F"/>
    <w:rsid w:val="00C10868"/>
    <w:rsid w:val="00C10A8A"/>
    <w:rsid w:val="00C10AC4"/>
    <w:rsid w:val="00C10BCB"/>
    <w:rsid w:val="00C12155"/>
    <w:rsid w:val="00C125AC"/>
    <w:rsid w:val="00C12985"/>
    <w:rsid w:val="00C12A1E"/>
    <w:rsid w:val="00C1500B"/>
    <w:rsid w:val="00C15B53"/>
    <w:rsid w:val="00C15D67"/>
    <w:rsid w:val="00C16395"/>
    <w:rsid w:val="00C1719A"/>
    <w:rsid w:val="00C171FB"/>
    <w:rsid w:val="00C17964"/>
    <w:rsid w:val="00C17DFF"/>
    <w:rsid w:val="00C20225"/>
    <w:rsid w:val="00C2143D"/>
    <w:rsid w:val="00C21E11"/>
    <w:rsid w:val="00C22259"/>
    <w:rsid w:val="00C2254E"/>
    <w:rsid w:val="00C227C8"/>
    <w:rsid w:val="00C24013"/>
    <w:rsid w:val="00C24C2C"/>
    <w:rsid w:val="00C24EE8"/>
    <w:rsid w:val="00C25737"/>
    <w:rsid w:val="00C25FCC"/>
    <w:rsid w:val="00C2629E"/>
    <w:rsid w:val="00C265AC"/>
    <w:rsid w:val="00C31656"/>
    <w:rsid w:val="00C31852"/>
    <w:rsid w:val="00C32394"/>
    <w:rsid w:val="00C32781"/>
    <w:rsid w:val="00C3280F"/>
    <w:rsid w:val="00C3322B"/>
    <w:rsid w:val="00C33B7F"/>
    <w:rsid w:val="00C341A1"/>
    <w:rsid w:val="00C34625"/>
    <w:rsid w:val="00C350C7"/>
    <w:rsid w:val="00C353A3"/>
    <w:rsid w:val="00C35B18"/>
    <w:rsid w:val="00C35FE8"/>
    <w:rsid w:val="00C365CE"/>
    <w:rsid w:val="00C365EB"/>
    <w:rsid w:val="00C36D57"/>
    <w:rsid w:val="00C36E77"/>
    <w:rsid w:val="00C370B0"/>
    <w:rsid w:val="00C37B07"/>
    <w:rsid w:val="00C37E1B"/>
    <w:rsid w:val="00C402D8"/>
    <w:rsid w:val="00C41696"/>
    <w:rsid w:val="00C418B8"/>
    <w:rsid w:val="00C4205D"/>
    <w:rsid w:val="00C42134"/>
    <w:rsid w:val="00C44C06"/>
    <w:rsid w:val="00C44E0E"/>
    <w:rsid w:val="00C44E4A"/>
    <w:rsid w:val="00C462FE"/>
    <w:rsid w:val="00C46B83"/>
    <w:rsid w:val="00C46D4E"/>
    <w:rsid w:val="00C47240"/>
    <w:rsid w:val="00C47457"/>
    <w:rsid w:val="00C47889"/>
    <w:rsid w:val="00C5055F"/>
    <w:rsid w:val="00C5144D"/>
    <w:rsid w:val="00C515B7"/>
    <w:rsid w:val="00C52180"/>
    <w:rsid w:val="00C52916"/>
    <w:rsid w:val="00C532C2"/>
    <w:rsid w:val="00C53981"/>
    <w:rsid w:val="00C544CE"/>
    <w:rsid w:val="00C55858"/>
    <w:rsid w:val="00C56C27"/>
    <w:rsid w:val="00C56DBE"/>
    <w:rsid w:val="00C5706D"/>
    <w:rsid w:val="00C60905"/>
    <w:rsid w:val="00C6094C"/>
    <w:rsid w:val="00C6118E"/>
    <w:rsid w:val="00C613E3"/>
    <w:rsid w:val="00C61467"/>
    <w:rsid w:val="00C6170E"/>
    <w:rsid w:val="00C61C28"/>
    <w:rsid w:val="00C62149"/>
    <w:rsid w:val="00C6221E"/>
    <w:rsid w:val="00C62956"/>
    <w:rsid w:val="00C638FF"/>
    <w:rsid w:val="00C6454D"/>
    <w:rsid w:val="00C646A7"/>
    <w:rsid w:val="00C6480B"/>
    <w:rsid w:val="00C64D21"/>
    <w:rsid w:val="00C652D0"/>
    <w:rsid w:val="00C65948"/>
    <w:rsid w:val="00C65B77"/>
    <w:rsid w:val="00C65DD2"/>
    <w:rsid w:val="00C65DE6"/>
    <w:rsid w:val="00C66855"/>
    <w:rsid w:val="00C670BE"/>
    <w:rsid w:val="00C676F8"/>
    <w:rsid w:val="00C701B9"/>
    <w:rsid w:val="00C70357"/>
    <w:rsid w:val="00C70C3F"/>
    <w:rsid w:val="00C71AC0"/>
    <w:rsid w:val="00C71BD0"/>
    <w:rsid w:val="00C720AA"/>
    <w:rsid w:val="00C728A1"/>
    <w:rsid w:val="00C72DD6"/>
    <w:rsid w:val="00C7307D"/>
    <w:rsid w:val="00C73538"/>
    <w:rsid w:val="00C73781"/>
    <w:rsid w:val="00C751D9"/>
    <w:rsid w:val="00C7582A"/>
    <w:rsid w:val="00C75C54"/>
    <w:rsid w:val="00C75C87"/>
    <w:rsid w:val="00C76571"/>
    <w:rsid w:val="00C769FB"/>
    <w:rsid w:val="00C77623"/>
    <w:rsid w:val="00C77ACE"/>
    <w:rsid w:val="00C77BA1"/>
    <w:rsid w:val="00C77CBE"/>
    <w:rsid w:val="00C8088B"/>
    <w:rsid w:val="00C80A79"/>
    <w:rsid w:val="00C80BC9"/>
    <w:rsid w:val="00C8134D"/>
    <w:rsid w:val="00C81605"/>
    <w:rsid w:val="00C81816"/>
    <w:rsid w:val="00C81FD2"/>
    <w:rsid w:val="00C82310"/>
    <w:rsid w:val="00C8267A"/>
    <w:rsid w:val="00C828E2"/>
    <w:rsid w:val="00C82C53"/>
    <w:rsid w:val="00C82CE7"/>
    <w:rsid w:val="00C8374D"/>
    <w:rsid w:val="00C853B7"/>
    <w:rsid w:val="00C85DF6"/>
    <w:rsid w:val="00C8621E"/>
    <w:rsid w:val="00C86F16"/>
    <w:rsid w:val="00C87737"/>
    <w:rsid w:val="00C877FE"/>
    <w:rsid w:val="00C9020E"/>
    <w:rsid w:val="00C9099C"/>
    <w:rsid w:val="00C90D2F"/>
    <w:rsid w:val="00C91805"/>
    <w:rsid w:val="00C9207D"/>
    <w:rsid w:val="00C92224"/>
    <w:rsid w:val="00C92456"/>
    <w:rsid w:val="00C92ABC"/>
    <w:rsid w:val="00C92B7D"/>
    <w:rsid w:val="00C93790"/>
    <w:rsid w:val="00C93C3E"/>
    <w:rsid w:val="00C93C85"/>
    <w:rsid w:val="00C945C4"/>
    <w:rsid w:val="00C94A2C"/>
    <w:rsid w:val="00C94B9D"/>
    <w:rsid w:val="00C94DD7"/>
    <w:rsid w:val="00C950D1"/>
    <w:rsid w:val="00C96400"/>
    <w:rsid w:val="00C97D6C"/>
    <w:rsid w:val="00CA0D2A"/>
    <w:rsid w:val="00CA0F65"/>
    <w:rsid w:val="00CA1CA3"/>
    <w:rsid w:val="00CA2222"/>
    <w:rsid w:val="00CA2456"/>
    <w:rsid w:val="00CA2885"/>
    <w:rsid w:val="00CA3162"/>
    <w:rsid w:val="00CA34DB"/>
    <w:rsid w:val="00CA3923"/>
    <w:rsid w:val="00CA408D"/>
    <w:rsid w:val="00CA4D06"/>
    <w:rsid w:val="00CA4F72"/>
    <w:rsid w:val="00CA609B"/>
    <w:rsid w:val="00CA6FE1"/>
    <w:rsid w:val="00CA72CE"/>
    <w:rsid w:val="00CA74E0"/>
    <w:rsid w:val="00CA793F"/>
    <w:rsid w:val="00CA7949"/>
    <w:rsid w:val="00CA7E15"/>
    <w:rsid w:val="00CB073F"/>
    <w:rsid w:val="00CB0896"/>
    <w:rsid w:val="00CB0AB4"/>
    <w:rsid w:val="00CB0DA8"/>
    <w:rsid w:val="00CB0E8F"/>
    <w:rsid w:val="00CB0F13"/>
    <w:rsid w:val="00CB159C"/>
    <w:rsid w:val="00CB18F6"/>
    <w:rsid w:val="00CB1B92"/>
    <w:rsid w:val="00CB2075"/>
    <w:rsid w:val="00CB275A"/>
    <w:rsid w:val="00CB2D43"/>
    <w:rsid w:val="00CB3489"/>
    <w:rsid w:val="00CB3737"/>
    <w:rsid w:val="00CB3CDE"/>
    <w:rsid w:val="00CB47DA"/>
    <w:rsid w:val="00CB4896"/>
    <w:rsid w:val="00CB489D"/>
    <w:rsid w:val="00CB5735"/>
    <w:rsid w:val="00CB5887"/>
    <w:rsid w:val="00CB5C0E"/>
    <w:rsid w:val="00CB5C88"/>
    <w:rsid w:val="00CB5E66"/>
    <w:rsid w:val="00CB72DA"/>
    <w:rsid w:val="00CB740F"/>
    <w:rsid w:val="00CB757A"/>
    <w:rsid w:val="00CB7727"/>
    <w:rsid w:val="00CC00B1"/>
    <w:rsid w:val="00CC02A1"/>
    <w:rsid w:val="00CC043C"/>
    <w:rsid w:val="00CC0852"/>
    <w:rsid w:val="00CC150F"/>
    <w:rsid w:val="00CC1CFF"/>
    <w:rsid w:val="00CC200C"/>
    <w:rsid w:val="00CC235B"/>
    <w:rsid w:val="00CC28EF"/>
    <w:rsid w:val="00CC2DAE"/>
    <w:rsid w:val="00CC404F"/>
    <w:rsid w:val="00CC4484"/>
    <w:rsid w:val="00CC49A2"/>
    <w:rsid w:val="00CC769F"/>
    <w:rsid w:val="00CC7905"/>
    <w:rsid w:val="00CC7948"/>
    <w:rsid w:val="00CC7F7A"/>
    <w:rsid w:val="00CD009C"/>
    <w:rsid w:val="00CD00BB"/>
    <w:rsid w:val="00CD218C"/>
    <w:rsid w:val="00CD2232"/>
    <w:rsid w:val="00CD27DD"/>
    <w:rsid w:val="00CD29D9"/>
    <w:rsid w:val="00CD33AF"/>
    <w:rsid w:val="00CD3C98"/>
    <w:rsid w:val="00CD3F4A"/>
    <w:rsid w:val="00CD46D2"/>
    <w:rsid w:val="00CD46DC"/>
    <w:rsid w:val="00CD5185"/>
    <w:rsid w:val="00CD5446"/>
    <w:rsid w:val="00CD54C1"/>
    <w:rsid w:val="00CD579A"/>
    <w:rsid w:val="00CD585F"/>
    <w:rsid w:val="00CD5B1F"/>
    <w:rsid w:val="00CD65A9"/>
    <w:rsid w:val="00CD6E67"/>
    <w:rsid w:val="00CD6F89"/>
    <w:rsid w:val="00CD783B"/>
    <w:rsid w:val="00CE0765"/>
    <w:rsid w:val="00CE09AA"/>
    <w:rsid w:val="00CE0D17"/>
    <w:rsid w:val="00CE1738"/>
    <w:rsid w:val="00CE1C30"/>
    <w:rsid w:val="00CE25B7"/>
    <w:rsid w:val="00CE2E74"/>
    <w:rsid w:val="00CE3A3C"/>
    <w:rsid w:val="00CE4123"/>
    <w:rsid w:val="00CE456E"/>
    <w:rsid w:val="00CE51FF"/>
    <w:rsid w:val="00CE5A1C"/>
    <w:rsid w:val="00CE64F1"/>
    <w:rsid w:val="00CE6AD6"/>
    <w:rsid w:val="00CE6B58"/>
    <w:rsid w:val="00CE6C73"/>
    <w:rsid w:val="00CF053B"/>
    <w:rsid w:val="00CF1004"/>
    <w:rsid w:val="00CF1614"/>
    <w:rsid w:val="00CF1BDB"/>
    <w:rsid w:val="00CF2165"/>
    <w:rsid w:val="00CF21C3"/>
    <w:rsid w:val="00CF325E"/>
    <w:rsid w:val="00CF32F4"/>
    <w:rsid w:val="00CF39FA"/>
    <w:rsid w:val="00CF401E"/>
    <w:rsid w:val="00CF4424"/>
    <w:rsid w:val="00CF4856"/>
    <w:rsid w:val="00CF48C2"/>
    <w:rsid w:val="00CF4B6B"/>
    <w:rsid w:val="00CF54D4"/>
    <w:rsid w:val="00CF5C25"/>
    <w:rsid w:val="00CF5D3A"/>
    <w:rsid w:val="00CF5E9B"/>
    <w:rsid w:val="00CF792A"/>
    <w:rsid w:val="00CF7AF6"/>
    <w:rsid w:val="00D011E8"/>
    <w:rsid w:val="00D01428"/>
    <w:rsid w:val="00D014A3"/>
    <w:rsid w:val="00D017D3"/>
    <w:rsid w:val="00D01B23"/>
    <w:rsid w:val="00D02850"/>
    <w:rsid w:val="00D02EF3"/>
    <w:rsid w:val="00D035A2"/>
    <w:rsid w:val="00D03D73"/>
    <w:rsid w:val="00D03F52"/>
    <w:rsid w:val="00D03FAA"/>
    <w:rsid w:val="00D03FFD"/>
    <w:rsid w:val="00D04536"/>
    <w:rsid w:val="00D04A2A"/>
    <w:rsid w:val="00D05E04"/>
    <w:rsid w:val="00D05ED0"/>
    <w:rsid w:val="00D06791"/>
    <w:rsid w:val="00D06799"/>
    <w:rsid w:val="00D067A4"/>
    <w:rsid w:val="00D07270"/>
    <w:rsid w:val="00D072E4"/>
    <w:rsid w:val="00D07A68"/>
    <w:rsid w:val="00D07DD1"/>
    <w:rsid w:val="00D11172"/>
    <w:rsid w:val="00D11886"/>
    <w:rsid w:val="00D11E74"/>
    <w:rsid w:val="00D121F5"/>
    <w:rsid w:val="00D127BD"/>
    <w:rsid w:val="00D12ADF"/>
    <w:rsid w:val="00D12B4D"/>
    <w:rsid w:val="00D13520"/>
    <w:rsid w:val="00D13AE1"/>
    <w:rsid w:val="00D13E0E"/>
    <w:rsid w:val="00D14033"/>
    <w:rsid w:val="00D14078"/>
    <w:rsid w:val="00D148F3"/>
    <w:rsid w:val="00D14CF9"/>
    <w:rsid w:val="00D15ABD"/>
    <w:rsid w:val="00D15B4B"/>
    <w:rsid w:val="00D169DB"/>
    <w:rsid w:val="00D16B63"/>
    <w:rsid w:val="00D170E6"/>
    <w:rsid w:val="00D1778C"/>
    <w:rsid w:val="00D200BB"/>
    <w:rsid w:val="00D20A57"/>
    <w:rsid w:val="00D21AED"/>
    <w:rsid w:val="00D21B74"/>
    <w:rsid w:val="00D24439"/>
    <w:rsid w:val="00D24BD2"/>
    <w:rsid w:val="00D255C5"/>
    <w:rsid w:val="00D26456"/>
    <w:rsid w:val="00D26602"/>
    <w:rsid w:val="00D27DAA"/>
    <w:rsid w:val="00D27F9A"/>
    <w:rsid w:val="00D30DDC"/>
    <w:rsid w:val="00D32186"/>
    <w:rsid w:val="00D32610"/>
    <w:rsid w:val="00D327AE"/>
    <w:rsid w:val="00D329CB"/>
    <w:rsid w:val="00D32EB1"/>
    <w:rsid w:val="00D337E3"/>
    <w:rsid w:val="00D33A7F"/>
    <w:rsid w:val="00D343C5"/>
    <w:rsid w:val="00D34992"/>
    <w:rsid w:val="00D35A7D"/>
    <w:rsid w:val="00D35F50"/>
    <w:rsid w:val="00D369DB"/>
    <w:rsid w:val="00D373D5"/>
    <w:rsid w:val="00D374E0"/>
    <w:rsid w:val="00D379D1"/>
    <w:rsid w:val="00D37E2B"/>
    <w:rsid w:val="00D37F8E"/>
    <w:rsid w:val="00D40095"/>
    <w:rsid w:val="00D40124"/>
    <w:rsid w:val="00D41303"/>
    <w:rsid w:val="00D4142E"/>
    <w:rsid w:val="00D41CD1"/>
    <w:rsid w:val="00D41E2E"/>
    <w:rsid w:val="00D42072"/>
    <w:rsid w:val="00D42994"/>
    <w:rsid w:val="00D42E2D"/>
    <w:rsid w:val="00D4393E"/>
    <w:rsid w:val="00D43E74"/>
    <w:rsid w:val="00D4506F"/>
    <w:rsid w:val="00D45AB3"/>
    <w:rsid w:val="00D46399"/>
    <w:rsid w:val="00D46755"/>
    <w:rsid w:val="00D467EC"/>
    <w:rsid w:val="00D4699F"/>
    <w:rsid w:val="00D47047"/>
    <w:rsid w:val="00D470C7"/>
    <w:rsid w:val="00D47822"/>
    <w:rsid w:val="00D5053B"/>
    <w:rsid w:val="00D50BBD"/>
    <w:rsid w:val="00D50F3A"/>
    <w:rsid w:val="00D5105A"/>
    <w:rsid w:val="00D514B9"/>
    <w:rsid w:val="00D53773"/>
    <w:rsid w:val="00D53A0D"/>
    <w:rsid w:val="00D5439A"/>
    <w:rsid w:val="00D54534"/>
    <w:rsid w:val="00D5481C"/>
    <w:rsid w:val="00D56E11"/>
    <w:rsid w:val="00D57B1E"/>
    <w:rsid w:val="00D60194"/>
    <w:rsid w:val="00D607A3"/>
    <w:rsid w:val="00D614CC"/>
    <w:rsid w:val="00D61959"/>
    <w:rsid w:val="00D61AA0"/>
    <w:rsid w:val="00D62016"/>
    <w:rsid w:val="00D620A0"/>
    <w:rsid w:val="00D62A8F"/>
    <w:rsid w:val="00D62B0C"/>
    <w:rsid w:val="00D6325E"/>
    <w:rsid w:val="00D632D7"/>
    <w:rsid w:val="00D6366F"/>
    <w:rsid w:val="00D63E77"/>
    <w:rsid w:val="00D6453F"/>
    <w:rsid w:val="00D64888"/>
    <w:rsid w:val="00D64FD3"/>
    <w:rsid w:val="00D65437"/>
    <w:rsid w:val="00D65715"/>
    <w:rsid w:val="00D65A31"/>
    <w:rsid w:val="00D65BF1"/>
    <w:rsid w:val="00D65E15"/>
    <w:rsid w:val="00D66032"/>
    <w:rsid w:val="00D6644A"/>
    <w:rsid w:val="00D666DF"/>
    <w:rsid w:val="00D709AB"/>
    <w:rsid w:val="00D713FA"/>
    <w:rsid w:val="00D716A3"/>
    <w:rsid w:val="00D72DBB"/>
    <w:rsid w:val="00D730C7"/>
    <w:rsid w:val="00D73283"/>
    <w:rsid w:val="00D734F4"/>
    <w:rsid w:val="00D73FCB"/>
    <w:rsid w:val="00D7445B"/>
    <w:rsid w:val="00D74895"/>
    <w:rsid w:val="00D74CA3"/>
    <w:rsid w:val="00D752F0"/>
    <w:rsid w:val="00D75D22"/>
    <w:rsid w:val="00D75D4C"/>
    <w:rsid w:val="00D765DC"/>
    <w:rsid w:val="00D76E5E"/>
    <w:rsid w:val="00D76F4A"/>
    <w:rsid w:val="00D77124"/>
    <w:rsid w:val="00D7747C"/>
    <w:rsid w:val="00D77490"/>
    <w:rsid w:val="00D7782D"/>
    <w:rsid w:val="00D77CB7"/>
    <w:rsid w:val="00D8097E"/>
    <w:rsid w:val="00D8101D"/>
    <w:rsid w:val="00D815E1"/>
    <w:rsid w:val="00D81796"/>
    <w:rsid w:val="00D82C4C"/>
    <w:rsid w:val="00D83632"/>
    <w:rsid w:val="00D838D7"/>
    <w:rsid w:val="00D83FF0"/>
    <w:rsid w:val="00D84076"/>
    <w:rsid w:val="00D8409A"/>
    <w:rsid w:val="00D84B28"/>
    <w:rsid w:val="00D86114"/>
    <w:rsid w:val="00D861FE"/>
    <w:rsid w:val="00D866AA"/>
    <w:rsid w:val="00D86749"/>
    <w:rsid w:val="00D86E23"/>
    <w:rsid w:val="00D873CA"/>
    <w:rsid w:val="00D8791E"/>
    <w:rsid w:val="00D87F24"/>
    <w:rsid w:val="00D87FAE"/>
    <w:rsid w:val="00D90008"/>
    <w:rsid w:val="00D90141"/>
    <w:rsid w:val="00D90A0B"/>
    <w:rsid w:val="00D90E72"/>
    <w:rsid w:val="00D91A82"/>
    <w:rsid w:val="00D936E4"/>
    <w:rsid w:val="00D94027"/>
    <w:rsid w:val="00D94152"/>
    <w:rsid w:val="00D94348"/>
    <w:rsid w:val="00D9571E"/>
    <w:rsid w:val="00D9611A"/>
    <w:rsid w:val="00D96A67"/>
    <w:rsid w:val="00D96BB1"/>
    <w:rsid w:val="00D96E04"/>
    <w:rsid w:val="00D96F0F"/>
    <w:rsid w:val="00D978DC"/>
    <w:rsid w:val="00D97BBA"/>
    <w:rsid w:val="00DA209E"/>
    <w:rsid w:val="00DA3078"/>
    <w:rsid w:val="00DA31E8"/>
    <w:rsid w:val="00DA3618"/>
    <w:rsid w:val="00DA409F"/>
    <w:rsid w:val="00DA4930"/>
    <w:rsid w:val="00DA4BF2"/>
    <w:rsid w:val="00DA5176"/>
    <w:rsid w:val="00DA5926"/>
    <w:rsid w:val="00DA602E"/>
    <w:rsid w:val="00DA6E5E"/>
    <w:rsid w:val="00DA7202"/>
    <w:rsid w:val="00DA79ED"/>
    <w:rsid w:val="00DA7C38"/>
    <w:rsid w:val="00DB052B"/>
    <w:rsid w:val="00DB0814"/>
    <w:rsid w:val="00DB1AE0"/>
    <w:rsid w:val="00DB2551"/>
    <w:rsid w:val="00DB2749"/>
    <w:rsid w:val="00DB2CDA"/>
    <w:rsid w:val="00DB2DB4"/>
    <w:rsid w:val="00DB3700"/>
    <w:rsid w:val="00DB3905"/>
    <w:rsid w:val="00DB3A23"/>
    <w:rsid w:val="00DB3ADB"/>
    <w:rsid w:val="00DB412C"/>
    <w:rsid w:val="00DB462D"/>
    <w:rsid w:val="00DB4972"/>
    <w:rsid w:val="00DB4CFD"/>
    <w:rsid w:val="00DB4CFE"/>
    <w:rsid w:val="00DB4FF9"/>
    <w:rsid w:val="00DB50A0"/>
    <w:rsid w:val="00DB5117"/>
    <w:rsid w:val="00DB57EB"/>
    <w:rsid w:val="00DB66C5"/>
    <w:rsid w:val="00DB6E14"/>
    <w:rsid w:val="00DB71AF"/>
    <w:rsid w:val="00DB767C"/>
    <w:rsid w:val="00DB7E38"/>
    <w:rsid w:val="00DB7F66"/>
    <w:rsid w:val="00DC099B"/>
    <w:rsid w:val="00DC0B4C"/>
    <w:rsid w:val="00DC0D8A"/>
    <w:rsid w:val="00DC2036"/>
    <w:rsid w:val="00DC2391"/>
    <w:rsid w:val="00DC24DC"/>
    <w:rsid w:val="00DC302D"/>
    <w:rsid w:val="00DC323E"/>
    <w:rsid w:val="00DC346B"/>
    <w:rsid w:val="00DC3A6E"/>
    <w:rsid w:val="00DC44A7"/>
    <w:rsid w:val="00DC45D4"/>
    <w:rsid w:val="00DC46AC"/>
    <w:rsid w:val="00DC5359"/>
    <w:rsid w:val="00DC54D2"/>
    <w:rsid w:val="00DC57A6"/>
    <w:rsid w:val="00DC595D"/>
    <w:rsid w:val="00DC665C"/>
    <w:rsid w:val="00DC733D"/>
    <w:rsid w:val="00DC7932"/>
    <w:rsid w:val="00DC7A95"/>
    <w:rsid w:val="00DC7FC0"/>
    <w:rsid w:val="00DD050D"/>
    <w:rsid w:val="00DD0993"/>
    <w:rsid w:val="00DD0ADE"/>
    <w:rsid w:val="00DD154B"/>
    <w:rsid w:val="00DD1630"/>
    <w:rsid w:val="00DD1D16"/>
    <w:rsid w:val="00DD1ECE"/>
    <w:rsid w:val="00DD2249"/>
    <w:rsid w:val="00DD36AD"/>
    <w:rsid w:val="00DD3AD1"/>
    <w:rsid w:val="00DD4200"/>
    <w:rsid w:val="00DD47B7"/>
    <w:rsid w:val="00DD4D08"/>
    <w:rsid w:val="00DD540E"/>
    <w:rsid w:val="00DD5596"/>
    <w:rsid w:val="00DD6269"/>
    <w:rsid w:val="00DD630F"/>
    <w:rsid w:val="00DD65FF"/>
    <w:rsid w:val="00DD67C4"/>
    <w:rsid w:val="00DD6E5D"/>
    <w:rsid w:val="00DD761F"/>
    <w:rsid w:val="00DD78D7"/>
    <w:rsid w:val="00DD7F5E"/>
    <w:rsid w:val="00DD7FAD"/>
    <w:rsid w:val="00DE0067"/>
    <w:rsid w:val="00DE019B"/>
    <w:rsid w:val="00DE0F5D"/>
    <w:rsid w:val="00DE110F"/>
    <w:rsid w:val="00DE1801"/>
    <w:rsid w:val="00DE1D80"/>
    <w:rsid w:val="00DE21C2"/>
    <w:rsid w:val="00DE2C7F"/>
    <w:rsid w:val="00DE3AFD"/>
    <w:rsid w:val="00DE3FE6"/>
    <w:rsid w:val="00DE4F61"/>
    <w:rsid w:val="00DE5108"/>
    <w:rsid w:val="00DE6379"/>
    <w:rsid w:val="00DE665A"/>
    <w:rsid w:val="00DE6A68"/>
    <w:rsid w:val="00DE7B9B"/>
    <w:rsid w:val="00DE7E32"/>
    <w:rsid w:val="00DF071A"/>
    <w:rsid w:val="00DF0DB6"/>
    <w:rsid w:val="00DF1AA1"/>
    <w:rsid w:val="00DF1E99"/>
    <w:rsid w:val="00DF1ED3"/>
    <w:rsid w:val="00DF2C42"/>
    <w:rsid w:val="00DF31DB"/>
    <w:rsid w:val="00DF322D"/>
    <w:rsid w:val="00DF36E7"/>
    <w:rsid w:val="00DF3952"/>
    <w:rsid w:val="00DF45BB"/>
    <w:rsid w:val="00DF490B"/>
    <w:rsid w:val="00DF49AB"/>
    <w:rsid w:val="00DF5195"/>
    <w:rsid w:val="00DF536D"/>
    <w:rsid w:val="00DF5B0F"/>
    <w:rsid w:val="00DF6078"/>
    <w:rsid w:val="00DF61ED"/>
    <w:rsid w:val="00DF7FE4"/>
    <w:rsid w:val="00E00551"/>
    <w:rsid w:val="00E007D9"/>
    <w:rsid w:val="00E00EBA"/>
    <w:rsid w:val="00E0102D"/>
    <w:rsid w:val="00E011CA"/>
    <w:rsid w:val="00E0129B"/>
    <w:rsid w:val="00E013B5"/>
    <w:rsid w:val="00E01474"/>
    <w:rsid w:val="00E016C9"/>
    <w:rsid w:val="00E01955"/>
    <w:rsid w:val="00E02535"/>
    <w:rsid w:val="00E02D00"/>
    <w:rsid w:val="00E02DB7"/>
    <w:rsid w:val="00E02F14"/>
    <w:rsid w:val="00E02FF0"/>
    <w:rsid w:val="00E03451"/>
    <w:rsid w:val="00E039F2"/>
    <w:rsid w:val="00E0439F"/>
    <w:rsid w:val="00E04D8D"/>
    <w:rsid w:val="00E04EE7"/>
    <w:rsid w:val="00E05446"/>
    <w:rsid w:val="00E05DE1"/>
    <w:rsid w:val="00E05EBC"/>
    <w:rsid w:val="00E05FBE"/>
    <w:rsid w:val="00E064DC"/>
    <w:rsid w:val="00E10C5E"/>
    <w:rsid w:val="00E1172F"/>
    <w:rsid w:val="00E11875"/>
    <w:rsid w:val="00E119A1"/>
    <w:rsid w:val="00E11D76"/>
    <w:rsid w:val="00E11EB6"/>
    <w:rsid w:val="00E1237C"/>
    <w:rsid w:val="00E128C8"/>
    <w:rsid w:val="00E12CD5"/>
    <w:rsid w:val="00E12F35"/>
    <w:rsid w:val="00E1382A"/>
    <w:rsid w:val="00E13BA9"/>
    <w:rsid w:val="00E15330"/>
    <w:rsid w:val="00E15514"/>
    <w:rsid w:val="00E15844"/>
    <w:rsid w:val="00E16A76"/>
    <w:rsid w:val="00E16DA4"/>
    <w:rsid w:val="00E17154"/>
    <w:rsid w:val="00E206E3"/>
    <w:rsid w:val="00E208D8"/>
    <w:rsid w:val="00E2091C"/>
    <w:rsid w:val="00E20970"/>
    <w:rsid w:val="00E20C6A"/>
    <w:rsid w:val="00E20D87"/>
    <w:rsid w:val="00E2103D"/>
    <w:rsid w:val="00E2169D"/>
    <w:rsid w:val="00E2219A"/>
    <w:rsid w:val="00E23909"/>
    <w:rsid w:val="00E241FD"/>
    <w:rsid w:val="00E2477D"/>
    <w:rsid w:val="00E2515E"/>
    <w:rsid w:val="00E253FF"/>
    <w:rsid w:val="00E2554B"/>
    <w:rsid w:val="00E2582C"/>
    <w:rsid w:val="00E26370"/>
    <w:rsid w:val="00E2657A"/>
    <w:rsid w:val="00E2660E"/>
    <w:rsid w:val="00E26FC0"/>
    <w:rsid w:val="00E30165"/>
    <w:rsid w:val="00E308AD"/>
    <w:rsid w:val="00E30DB7"/>
    <w:rsid w:val="00E31882"/>
    <w:rsid w:val="00E32B4F"/>
    <w:rsid w:val="00E32D85"/>
    <w:rsid w:val="00E33211"/>
    <w:rsid w:val="00E332C2"/>
    <w:rsid w:val="00E3340B"/>
    <w:rsid w:val="00E33778"/>
    <w:rsid w:val="00E337E6"/>
    <w:rsid w:val="00E33963"/>
    <w:rsid w:val="00E33AB9"/>
    <w:rsid w:val="00E34789"/>
    <w:rsid w:val="00E34DF2"/>
    <w:rsid w:val="00E3512C"/>
    <w:rsid w:val="00E355F1"/>
    <w:rsid w:val="00E35A34"/>
    <w:rsid w:val="00E3618E"/>
    <w:rsid w:val="00E36458"/>
    <w:rsid w:val="00E36D43"/>
    <w:rsid w:val="00E36D86"/>
    <w:rsid w:val="00E374E8"/>
    <w:rsid w:val="00E3794B"/>
    <w:rsid w:val="00E4014D"/>
    <w:rsid w:val="00E40590"/>
    <w:rsid w:val="00E42F85"/>
    <w:rsid w:val="00E4336B"/>
    <w:rsid w:val="00E43521"/>
    <w:rsid w:val="00E435E8"/>
    <w:rsid w:val="00E437DC"/>
    <w:rsid w:val="00E43953"/>
    <w:rsid w:val="00E44A96"/>
    <w:rsid w:val="00E451BD"/>
    <w:rsid w:val="00E452DB"/>
    <w:rsid w:val="00E4542A"/>
    <w:rsid w:val="00E459AF"/>
    <w:rsid w:val="00E45DB9"/>
    <w:rsid w:val="00E45FC2"/>
    <w:rsid w:val="00E468CC"/>
    <w:rsid w:val="00E46989"/>
    <w:rsid w:val="00E46D0F"/>
    <w:rsid w:val="00E4721E"/>
    <w:rsid w:val="00E4763A"/>
    <w:rsid w:val="00E47827"/>
    <w:rsid w:val="00E508DF"/>
    <w:rsid w:val="00E509C1"/>
    <w:rsid w:val="00E50E22"/>
    <w:rsid w:val="00E50EC2"/>
    <w:rsid w:val="00E51871"/>
    <w:rsid w:val="00E51DFA"/>
    <w:rsid w:val="00E5228D"/>
    <w:rsid w:val="00E527BA"/>
    <w:rsid w:val="00E5392D"/>
    <w:rsid w:val="00E54163"/>
    <w:rsid w:val="00E5482E"/>
    <w:rsid w:val="00E5483C"/>
    <w:rsid w:val="00E550BD"/>
    <w:rsid w:val="00E551B3"/>
    <w:rsid w:val="00E5582C"/>
    <w:rsid w:val="00E55C20"/>
    <w:rsid w:val="00E5610D"/>
    <w:rsid w:val="00E5645B"/>
    <w:rsid w:val="00E565C1"/>
    <w:rsid w:val="00E56C1B"/>
    <w:rsid w:val="00E56D70"/>
    <w:rsid w:val="00E56E59"/>
    <w:rsid w:val="00E57252"/>
    <w:rsid w:val="00E57367"/>
    <w:rsid w:val="00E57A4A"/>
    <w:rsid w:val="00E57AD3"/>
    <w:rsid w:val="00E6089E"/>
    <w:rsid w:val="00E61519"/>
    <w:rsid w:val="00E617E5"/>
    <w:rsid w:val="00E6184F"/>
    <w:rsid w:val="00E61BBA"/>
    <w:rsid w:val="00E61C7A"/>
    <w:rsid w:val="00E61E80"/>
    <w:rsid w:val="00E61EB0"/>
    <w:rsid w:val="00E62AAF"/>
    <w:rsid w:val="00E64053"/>
    <w:rsid w:val="00E642AD"/>
    <w:rsid w:val="00E644BF"/>
    <w:rsid w:val="00E64920"/>
    <w:rsid w:val="00E649C0"/>
    <w:rsid w:val="00E6547B"/>
    <w:rsid w:val="00E65519"/>
    <w:rsid w:val="00E65C74"/>
    <w:rsid w:val="00E65CCC"/>
    <w:rsid w:val="00E65D3D"/>
    <w:rsid w:val="00E66829"/>
    <w:rsid w:val="00E67585"/>
    <w:rsid w:val="00E67C52"/>
    <w:rsid w:val="00E67CE7"/>
    <w:rsid w:val="00E704F6"/>
    <w:rsid w:val="00E7063C"/>
    <w:rsid w:val="00E706A8"/>
    <w:rsid w:val="00E706E0"/>
    <w:rsid w:val="00E719BC"/>
    <w:rsid w:val="00E72131"/>
    <w:rsid w:val="00E72305"/>
    <w:rsid w:val="00E72494"/>
    <w:rsid w:val="00E7307A"/>
    <w:rsid w:val="00E7357D"/>
    <w:rsid w:val="00E74DF7"/>
    <w:rsid w:val="00E754C9"/>
    <w:rsid w:val="00E7563D"/>
    <w:rsid w:val="00E758A6"/>
    <w:rsid w:val="00E75B39"/>
    <w:rsid w:val="00E76655"/>
    <w:rsid w:val="00E76832"/>
    <w:rsid w:val="00E7685E"/>
    <w:rsid w:val="00E76DAC"/>
    <w:rsid w:val="00E778AE"/>
    <w:rsid w:val="00E80049"/>
    <w:rsid w:val="00E80590"/>
    <w:rsid w:val="00E80B92"/>
    <w:rsid w:val="00E814AC"/>
    <w:rsid w:val="00E81705"/>
    <w:rsid w:val="00E81917"/>
    <w:rsid w:val="00E81B36"/>
    <w:rsid w:val="00E8225E"/>
    <w:rsid w:val="00E82686"/>
    <w:rsid w:val="00E8329D"/>
    <w:rsid w:val="00E84425"/>
    <w:rsid w:val="00E84690"/>
    <w:rsid w:val="00E8483A"/>
    <w:rsid w:val="00E84B63"/>
    <w:rsid w:val="00E84BE8"/>
    <w:rsid w:val="00E854F6"/>
    <w:rsid w:val="00E85A1E"/>
    <w:rsid w:val="00E85B5C"/>
    <w:rsid w:val="00E8634A"/>
    <w:rsid w:val="00E865A2"/>
    <w:rsid w:val="00E87031"/>
    <w:rsid w:val="00E8793B"/>
    <w:rsid w:val="00E87EBD"/>
    <w:rsid w:val="00E903AB"/>
    <w:rsid w:val="00E907CA"/>
    <w:rsid w:val="00E90862"/>
    <w:rsid w:val="00E9095F"/>
    <w:rsid w:val="00E90E75"/>
    <w:rsid w:val="00E91452"/>
    <w:rsid w:val="00E91D42"/>
    <w:rsid w:val="00E91EFD"/>
    <w:rsid w:val="00E92686"/>
    <w:rsid w:val="00E9293B"/>
    <w:rsid w:val="00E93454"/>
    <w:rsid w:val="00E93470"/>
    <w:rsid w:val="00E93C25"/>
    <w:rsid w:val="00E94DDD"/>
    <w:rsid w:val="00E95090"/>
    <w:rsid w:val="00E951DD"/>
    <w:rsid w:val="00E9543C"/>
    <w:rsid w:val="00E96487"/>
    <w:rsid w:val="00E96A1E"/>
    <w:rsid w:val="00E973F4"/>
    <w:rsid w:val="00E97868"/>
    <w:rsid w:val="00E978FD"/>
    <w:rsid w:val="00EA0148"/>
    <w:rsid w:val="00EA1067"/>
    <w:rsid w:val="00EA1A93"/>
    <w:rsid w:val="00EA238C"/>
    <w:rsid w:val="00EA3813"/>
    <w:rsid w:val="00EA3C04"/>
    <w:rsid w:val="00EA3F5F"/>
    <w:rsid w:val="00EA419E"/>
    <w:rsid w:val="00EA52F1"/>
    <w:rsid w:val="00EA5730"/>
    <w:rsid w:val="00EA6045"/>
    <w:rsid w:val="00EA750A"/>
    <w:rsid w:val="00EA764A"/>
    <w:rsid w:val="00EA77A5"/>
    <w:rsid w:val="00EA7BEB"/>
    <w:rsid w:val="00EB1B62"/>
    <w:rsid w:val="00EB273B"/>
    <w:rsid w:val="00EB287D"/>
    <w:rsid w:val="00EB36AF"/>
    <w:rsid w:val="00EB3854"/>
    <w:rsid w:val="00EB3EB8"/>
    <w:rsid w:val="00EB4F2C"/>
    <w:rsid w:val="00EB4FE5"/>
    <w:rsid w:val="00EB540F"/>
    <w:rsid w:val="00EB6010"/>
    <w:rsid w:val="00EB7A12"/>
    <w:rsid w:val="00EB7F74"/>
    <w:rsid w:val="00EC0248"/>
    <w:rsid w:val="00EC0A86"/>
    <w:rsid w:val="00EC0CD5"/>
    <w:rsid w:val="00EC23B0"/>
    <w:rsid w:val="00EC23D3"/>
    <w:rsid w:val="00EC28F3"/>
    <w:rsid w:val="00EC30CE"/>
    <w:rsid w:val="00EC31CC"/>
    <w:rsid w:val="00EC3898"/>
    <w:rsid w:val="00EC3C8A"/>
    <w:rsid w:val="00EC44EF"/>
    <w:rsid w:val="00EC4613"/>
    <w:rsid w:val="00EC47F0"/>
    <w:rsid w:val="00EC5B9B"/>
    <w:rsid w:val="00EC6731"/>
    <w:rsid w:val="00EC7DBE"/>
    <w:rsid w:val="00ED010C"/>
    <w:rsid w:val="00ED0260"/>
    <w:rsid w:val="00ED0719"/>
    <w:rsid w:val="00ED10F9"/>
    <w:rsid w:val="00ED124D"/>
    <w:rsid w:val="00ED2177"/>
    <w:rsid w:val="00ED3664"/>
    <w:rsid w:val="00ED4417"/>
    <w:rsid w:val="00ED457E"/>
    <w:rsid w:val="00ED481B"/>
    <w:rsid w:val="00ED4CD6"/>
    <w:rsid w:val="00ED544D"/>
    <w:rsid w:val="00ED5F79"/>
    <w:rsid w:val="00ED6E80"/>
    <w:rsid w:val="00EE0248"/>
    <w:rsid w:val="00EE0479"/>
    <w:rsid w:val="00EE0955"/>
    <w:rsid w:val="00EE1B1F"/>
    <w:rsid w:val="00EE1F75"/>
    <w:rsid w:val="00EE2399"/>
    <w:rsid w:val="00EE2FE0"/>
    <w:rsid w:val="00EE48D7"/>
    <w:rsid w:val="00EE5130"/>
    <w:rsid w:val="00EE51E2"/>
    <w:rsid w:val="00EE79FC"/>
    <w:rsid w:val="00EF0856"/>
    <w:rsid w:val="00EF0A7A"/>
    <w:rsid w:val="00EF1596"/>
    <w:rsid w:val="00EF15A0"/>
    <w:rsid w:val="00EF19CA"/>
    <w:rsid w:val="00EF3042"/>
    <w:rsid w:val="00EF39ED"/>
    <w:rsid w:val="00EF40AE"/>
    <w:rsid w:val="00EF41E3"/>
    <w:rsid w:val="00EF4364"/>
    <w:rsid w:val="00EF43BB"/>
    <w:rsid w:val="00EF5AD9"/>
    <w:rsid w:val="00EF5DD2"/>
    <w:rsid w:val="00EF66AE"/>
    <w:rsid w:val="00EF7DFD"/>
    <w:rsid w:val="00F00D08"/>
    <w:rsid w:val="00F011D6"/>
    <w:rsid w:val="00F01E02"/>
    <w:rsid w:val="00F03D4D"/>
    <w:rsid w:val="00F03F06"/>
    <w:rsid w:val="00F046B5"/>
    <w:rsid w:val="00F073E4"/>
    <w:rsid w:val="00F073FC"/>
    <w:rsid w:val="00F10543"/>
    <w:rsid w:val="00F10774"/>
    <w:rsid w:val="00F10BB5"/>
    <w:rsid w:val="00F1159D"/>
    <w:rsid w:val="00F11647"/>
    <w:rsid w:val="00F11838"/>
    <w:rsid w:val="00F11B64"/>
    <w:rsid w:val="00F1389D"/>
    <w:rsid w:val="00F13D0F"/>
    <w:rsid w:val="00F13D57"/>
    <w:rsid w:val="00F1498D"/>
    <w:rsid w:val="00F15DEA"/>
    <w:rsid w:val="00F16645"/>
    <w:rsid w:val="00F167AF"/>
    <w:rsid w:val="00F17DA3"/>
    <w:rsid w:val="00F17F5A"/>
    <w:rsid w:val="00F208FA"/>
    <w:rsid w:val="00F211B3"/>
    <w:rsid w:val="00F21703"/>
    <w:rsid w:val="00F22840"/>
    <w:rsid w:val="00F22C3D"/>
    <w:rsid w:val="00F2330A"/>
    <w:rsid w:val="00F2360F"/>
    <w:rsid w:val="00F24158"/>
    <w:rsid w:val="00F2445F"/>
    <w:rsid w:val="00F25061"/>
    <w:rsid w:val="00F254E1"/>
    <w:rsid w:val="00F25ACF"/>
    <w:rsid w:val="00F2606E"/>
    <w:rsid w:val="00F26141"/>
    <w:rsid w:val="00F2675D"/>
    <w:rsid w:val="00F267F3"/>
    <w:rsid w:val="00F2680C"/>
    <w:rsid w:val="00F2780B"/>
    <w:rsid w:val="00F27EFB"/>
    <w:rsid w:val="00F30151"/>
    <w:rsid w:val="00F30740"/>
    <w:rsid w:val="00F30B38"/>
    <w:rsid w:val="00F3101C"/>
    <w:rsid w:val="00F311E6"/>
    <w:rsid w:val="00F3170A"/>
    <w:rsid w:val="00F32350"/>
    <w:rsid w:val="00F3249D"/>
    <w:rsid w:val="00F33144"/>
    <w:rsid w:val="00F33600"/>
    <w:rsid w:val="00F33986"/>
    <w:rsid w:val="00F33A82"/>
    <w:rsid w:val="00F34A92"/>
    <w:rsid w:val="00F351C5"/>
    <w:rsid w:val="00F358B2"/>
    <w:rsid w:val="00F369B7"/>
    <w:rsid w:val="00F36BB2"/>
    <w:rsid w:val="00F3719D"/>
    <w:rsid w:val="00F372AE"/>
    <w:rsid w:val="00F37C04"/>
    <w:rsid w:val="00F407E1"/>
    <w:rsid w:val="00F40FF0"/>
    <w:rsid w:val="00F4107F"/>
    <w:rsid w:val="00F41361"/>
    <w:rsid w:val="00F414B6"/>
    <w:rsid w:val="00F41710"/>
    <w:rsid w:val="00F41B43"/>
    <w:rsid w:val="00F42BF1"/>
    <w:rsid w:val="00F43314"/>
    <w:rsid w:val="00F43957"/>
    <w:rsid w:val="00F43D2D"/>
    <w:rsid w:val="00F44D51"/>
    <w:rsid w:val="00F4505D"/>
    <w:rsid w:val="00F457C0"/>
    <w:rsid w:val="00F45B0F"/>
    <w:rsid w:val="00F45C3C"/>
    <w:rsid w:val="00F45C67"/>
    <w:rsid w:val="00F46A81"/>
    <w:rsid w:val="00F46AF9"/>
    <w:rsid w:val="00F46DA8"/>
    <w:rsid w:val="00F47779"/>
    <w:rsid w:val="00F477C1"/>
    <w:rsid w:val="00F503F4"/>
    <w:rsid w:val="00F505CB"/>
    <w:rsid w:val="00F507FB"/>
    <w:rsid w:val="00F508E5"/>
    <w:rsid w:val="00F50B92"/>
    <w:rsid w:val="00F50E56"/>
    <w:rsid w:val="00F50E61"/>
    <w:rsid w:val="00F52332"/>
    <w:rsid w:val="00F5306A"/>
    <w:rsid w:val="00F530A3"/>
    <w:rsid w:val="00F53104"/>
    <w:rsid w:val="00F53208"/>
    <w:rsid w:val="00F53E0F"/>
    <w:rsid w:val="00F5419B"/>
    <w:rsid w:val="00F54423"/>
    <w:rsid w:val="00F547B1"/>
    <w:rsid w:val="00F54A67"/>
    <w:rsid w:val="00F54F01"/>
    <w:rsid w:val="00F55831"/>
    <w:rsid w:val="00F5628E"/>
    <w:rsid w:val="00F5759E"/>
    <w:rsid w:val="00F575B5"/>
    <w:rsid w:val="00F5771A"/>
    <w:rsid w:val="00F57ED9"/>
    <w:rsid w:val="00F6086F"/>
    <w:rsid w:val="00F60EDB"/>
    <w:rsid w:val="00F60FD2"/>
    <w:rsid w:val="00F60FE4"/>
    <w:rsid w:val="00F62628"/>
    <w:rsid w:val="00F62887"/>
    <w:rsid w:val="00F62956"/>
    <w:rsid w:val="00F62CEC"/>
    <w:rsid w:val="00F63D32"/>
    <w:rsid w:val="00F64284"/>
    <w:rsid w:val="00F64650"/>
    <w:rsid w:val="00F647DC"/>
    <w:rsid w:val="00F64B21"/>
    <w:rsid w:val="00F64E6C"/>
    <w:rsid w:val="00F64F3A"/>
    <w:rsid w:val="00F64F84"/>
    <w:rsid w:val="00F65017"/>
    <w:rsid w:val="00F654DC"/>
    <w:rsid w:val="00F655B0"/>
    <w:rsid w:val="00F65BEC"/>
    <w:rsid w:val="00F66B04"/>
    <w:rsid w:val="00F670CB"/>
    <w:rsid w:val="00F67E6A"/>
    <w:rsid w:val="00F7076D"/>
    <w:rsid w:val="00F70A16"/>
    <w:rsid w:val="00F70C5C"/>
    <w:rsid w:val="00F710E3"/>
    <w:rsid w:val="00F711B9"/>
    <w:rsid w:val="00F71744"/>
    <w:rsid w:val="00F71824"/>
    <w:rsid w:val="00F71B51"/>
    <w:rsid w:val="00F722CF"/>
    <w:rsid w:val="00F725A5"/>
    <w:rsid w:val="00F72924"/>
    <w:rsid w:val="00F732F4"/>
    <w:rsid w:val="00F7345F"/>
    <w:rsid w:val="00F73B98"/>
    <w:rsid w:val="00F73FC3"/>
    <w:rsid w:val="00F7411A"/>
    <w:rsid w:val="00F744CC"/>
    <w:rsid w:val="00F74FE5"/>
    <w:rsid w:val="00F754A0"/>
    <w:rsid w:val="00F760D4"/>
    <w:rsid w:val="00F76142"/>
    <w:rsid w:val="00F761EA"/>
    <w:rsid w:val="00F76D04"/>
    <w:rsid w:val="00F76E8A"/>
    <w:rsid w:val="00F77076"/>
    <w:rsid w:val="00F7732B"/>
    <w:rsid w:val="00F77D5B"/>
    <w:rsid w:val="00F80A9E"/>
    <w:rsid w:val="00F80B11"/>
    <w:rsid w:val="00F80BA1"/>
    <w:rsid w:val="00F80BFE"/>
    <w:rsid w:val="00F80E51"/>
    <w:rsid w:val="00F81099"/>
    <w:rsid w:val="00F81304"/>
    <w:rsid w:val="00F81981"/>
    <w:rsid w:val="00F8222B"/>
    <w:rsid w:val="00F829E2"/>
    <w:rsid w:val="00F82A3D"/>
    <w:rsid w:val="00F83C0C"/>
    <w:rsid w:val="00F83E3D"/>
    <w:rsid w:val="00F84197"/>
    <w:rsid w:val="00F848E1"/>
    <w:rsid w:val="00F85421"/>
    <w:rsid w:val="00F854F4"/>
    <w:rsid w:val="00F8561F"/>
    <w:rsid w:val="00F86935"/>
    <w:rsid w:val="00F86B3C"/>
    <w:rsid w:val="00F86C9C"/>
    <w:rsid w:val="00F8703C"/>
    <w:rsid w:val="00F875E0"/>
    <w:rsid w:val="00F87C44"/>
    <w:rsid w:val="00F90957"/>
    <w:rsid w:val="00F90B0E"/>
    <w:rsid w:val="00F919A2"/>
    <w:rsid w:val="00F92032"/>
    <w:rsid w:val="00F92235"/>
    <w:rsid w:val="00F926A0"/>
    <w:rsid w:val="00F92EF3"/>
    <w:rsid w:val="00F9334B"/>
    <w:rsid w:val="00F94951"/>
    <w:rsid w:val="00F953C5"/>
    <w:rsid w:val="00F97517"/>
    <w:rsid w:val="00FA00BE"/>
    <w:rsid w:val="00FA09B8"/>
    <w:rsid w:val="00FA1452"/>
    <w:rsid w:val="00FA1C69"/>
    <w:rsid w:val="00FA22A4"/>
    <w:rsid w:val="00FA273C"/>
    <w:rsid w:val="00FA306E"/>
    <w:rsid w:val="00FA3528"/>
    <w:rsid w:val="00FA507E"/>
    <w:rsid w:val="00FA5150"/>
    <w:rsid w:val="00FA544F"/>
    <w:rsid w:val="00FA5531"/>
    <w:rsid w:val="00FA56CD"/>
    <w:rsid w:val="00FA5FD7"/>
    <w:rsid w:val="00FA66CA"/>
    <w:rsid w:val="00FA6834"/>
    <w:rsid w:val="00FA6899"/>
    <w:rsid w:val="00FA6E17"/>
    <w:rsid w:val="00FB0246"/>
    <w:rsid w:val="00FB035C"/>
    <w:rsid w:val="00FB0F26"/>
    <w:rsid w:val="00FB0F52"/>
    <w:rsid w:val="00FB1458"/>
    <w:rsid w:val="00FB1B98"/>
    <w:rsid w:val="00FB1C51"/>
    <w:rsid w:val="00FB1D9E"/>
    <w:rsid w:val="00FB2031"/>
    <w:rsid w:val="00FB2308"/>
    <w:rsid w:val="00FB24C3"/>
    <w:rsid w:val="00FB28BA"/>
    <w:rsid w:val="00FB2F2E"/>
    <w:rsid w:val="00FB319F"/>
    <w:rsid w:val="00FB332D"/>
    <w:rsid w:val="00FB3360"/>
    <w:rsid w:val="00FB3821"/>
    <w:rsid w:val="00FB3946"/>
    <w:rsid w:val="00FB3C97"/>
    <w:rsid w:val="00FB3D33"/>
    <w:rsid w:val="00FB3E1C"/>
    <w:rsid w:val="00FB4841"/>
    <w:rsid w:val="00FB49A9"/>
    <w:rsid w:val="00FB533D"/>
    <w:rsid w:val="00FB55CD"/>
    <w:rsid w:val="00FB685B"/>
    <w:rsid w:val="00FB6AAD"/>
    <w:rsid w:val="00FB6DC3"/>
    <w:rsid w:val="00FB70C8"/>
    <w:rsid w:val="00FB7681"/>
    <w:rsid w:val="00FB7C9B"/>
    <w:rsid w:val="00FB7D22"/>
    <w:rsid w:val="00FC0C76"/>
    <w:rsid w:val="00FC0CBB"/>
    <w:rsid w:val="00FC11BB"/>
    <w:rsid w:val="00FC140B"/>
    <w:rsid w:val="00FC1A06"/>
    <w:rsid w:val="00FC2265"/>
    <w:rsid w:val="00FC23A1"/>
    <w:rsid w:val="00FC2CC8"/>
    <w:rsid w:val="00FC3841"/>
    <w:rsid w:val="00FC3A28"/>
    <w:rsid w:val="00FC3A46"/>
    <w:rsid w:val="00FC4533"/>
    <w:rsid w:val="00FC510C"/>
    <w:rsid w:val="00FC5A57"/>
    <w:rsid w:val="00FC5B82"/>
    <w:rsid w:val="00FC5C2D"/>
    <w:rsid w:val="00FC5F3B"/>
    <w:rsid w:val="00FC6032"/>
    <w:rsid w:val="00FC62E0"/>
    <w:rsid w:val="00FC6318"/>
    <w:rsid w:val="00FC6794"/>
    <w:rsid w:val="00FC6E1C"/>
    <w:rsid w:val="00FC751C"/>
    <w:rsid w:val="00FC7F2E"/>
    <w:rsid w:val="00FD0663"/>
    <w:rsid w:val="00FD0DAE"/>
    <w:rsid w:val="00FD0EAE"/>
    <w:rsid w:val="00FD1827"/>
    <w:rsid w:val="00FD2029"/>
    <w:rsid w:val="00FD2129"/>
    <w:rsid w:val="00FD2756"/>
    <w:rsid w:val="00FD2A86"/>
    <w:rsid w:val="00FD309D"/>
    <w:rsid w:val="00FD3910"/>
    <w:rsid w:val="00FD4C63"/>
    <w:rsid w:val="00FD52F0"/>
    <w:rsid w:val="00FD530C"/>
    <w:rsid w:val="00FD56C9"/>
    <w:rsid w:val="00FD62FA"/>
    <w:rsid w:val="00FD63CE"/>
    <w:rsid w:val="00FD7D32"/>
    <w:rsid w:val="00FE0349"/>
    <w:rsid w:val="00FE1BE0"/>
    <w:rsid w:val="00FE234A"/>
    <w:rsid w:val="00FE2444"/>
    <w:rsid w:val="00FE3162"/>
    <w:rsid w:val="00FE38A7"/>
    <w:rsid w:val="00FE4128"/>
    <w:rsid w:val="00FE420A"/>
    <w:rsid w:val="00FE43DD"/>
    <w:rsid w:val="00FE5878"/>
    <w:rsid w:val="00FE589C"/>
    <w:rsid w:val="00FE5DEC"/>
    <w:rsid w:val="00FE5EEC"/>
    <w:rsid w:val="00FE61FB"/>
    <w:rsid w:val="00FE656D"/>
    <w:rsid w:val="00FE68CD"/>
    <w:rsid w:val="00FE6BC3"/>
    <w:rsid w:val="00FE7C6D"/>
    <w:rsid w:val="00FF08B3"/>
    <w:rsid w:val="00FF0D3F"/>
    <w:rsid w:val="00FF1200"/>
    <w:rsid w:val="00FF1AF5"/>
    <w:rsid w:val="00FF1F3B"/>
    <w:rsid w:val="00FF26FA"/>
    <w:rsid w:val="00FF3B23"/>
    <w:rsid w:val="00FF3EFB"/>
    <w:rsid w:val="00FF40D4"/>
    <w:rsid w:val="00FF41C1"/>
    <w:rsid w:val="00FF4C7E"/>
    <w:rsid w:val="00FF4E87"/>
    <w:rsid w:val="00FF5632"/>
    <w:rsid w:val="00FF5779"/>
    <w:rsid w:val="00FF5AE2"/>
    <w:rsid w:val="00FF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E3DD56"/>
  <w15:chartTrackingRefBased/>
  <w15:docId w15:val="{DB4BF06F-3B4B-430F-80A1-375A560E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3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1CA3"/>
    <w:pPr>
      <w:spacing w:line="480" w:lineRule="auto"/>
      <w:jc w:val="left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1CA3"/>
    <w:pPr>
      <w:spacing w:line="480" w:lineRule="auto"/>
      <w:jc w:val="left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CA1CA3"/>
    <w:pPr>
      <w:spacing w:line="480" w:lineRule="auto"/>
      <w:jc w:val="left"/>
      <w:outlineLvl w:val="2"/>
    </w:pPr>
    <w:rPr>
      <w:rFonts w:ascii="Times New Roman" w:hAnsi="Times New Roman" w:cs="Times New Roman"/>
      <w:i/>
      <w:i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6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46C5"/>
  </w:style>
  <w:style w:type="paragraph" w:styleId="a5">
    <w:name w:val="footer"/>
    <w:basedOn w:val="a"/>
    <w:link w:val="a6"/>
    <w:uiPriority w:val="99"/>
    <w:unhideWhenUsed/>
    <w:rsid w:val="006546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46C5"/>
  </w:style>
  <w:style w:type="paragraph" w:styleId="a7">
    <w:name w:val="List Paragraph"/>
    <w:basedOn w:val="a"/>
    <w:uiPriority w:val="34"/>
    <w:qFormat/>
    <w:rsid w:val="006546C5"/>
    <w:pPr>
      <w:ind w:leftChars="400" w:left="840"/>
    </w:pPr>
  </w:style>
  <w:style w:type="character" w:styleId="a8">
    <w:name w:val="Hyperlink"/>
    <w:basedOn w:val="a0"/>
    <w:uiPriority w:val="99"/>
    <w:unhideWhenUsed/>
    <w:rsid w:val="006546C5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31485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31485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314850"/>
  </w:style>
  <w:style w:type="paragraph" w:styleId="ac">
    <w:name w:val="annotation subject"/>
    <w:basedOn w:val="aa"/>
    <w:next w:val="aa"/>
    <w:link w:val="ad"/>
    <w:uiPriority w:val="99"/>
    <w:semiHidden/>
    <w:unhideWhenUsed/>
    <w:rsid w:val="0031485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14850"/>
    <w:rPr>
      <w:b/>
      <w:bCs/>
    </w:rPr>
  </w:style>
  <w:style w:type="character" w:styleId="ae">
    <w:name w:val="Emphasis"/>
    <w:basedOn w:val="a0"/>
    <w:uiPriority w:val="20"/>
    <w:qFormat/>
    <w:rsid w:val="007D4EE0"/>
    <w:rPr>
      <w:i/>
      <w:iCs/>
    </w:rPr>
  </w:style>
  <w:style w:type="character" w:styleId="af">
    <w:name w:val="Unresolved Mention"/>
    <w:basedOn w:val="a0"/>
    <w:uiPriority w:val="99"/>
    <w:semiHidden/>
    <w:unhideWhenUsed/>
    <w:rsid w:val="00C80BC9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E03451"/>
  </w:style>
  <w:style w:type="paragraph" w:customStyle="1" w:styleId="EndNoteBibliographyTitle">
    <w:name w:val="EndNote Bibliography Title"/>
    <w:basedOn w:val="a"/>
    <w:link w:val="EndNoteBibliographyTitle0"/>
    <w:rsid w:val="005412C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12C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12CF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12CF"/>
    <w:rPr>
      <w:rFonts w:ascii="游明朝" w:eastAsia="游明朝" w:hAnsi="游明朝"/>
      <w:noProof/>
      <w:sz w:val="20"/>
    </w:rPr>
  </w:style>
  <w:style w:type="character" w:styleId="af1">
    <w:name w:val="FollowedHyperlink"/>
    <w:basedOn w:val="a0"/>
    <w:uiPriority w:val="99"/>
    <w:semiHidden/>
    <w:unhideWhenUsed/>
    <w:rsid w:val="006A422D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CA1CA3"/>
    <w:rPr>
      <w:rFonts w:ascii="Times New Roman" w:hAnsi="Times New Roman" w:cs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A1CA3"/>
    <w:rPr>
      <w:rFonts w:ascii="Times New Roman" w:hAnsi="Times New Roman" w:cs="Times New Roman"/>
      <w:b/>
      <w:bCs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CA1CA3"/>
    <w:rPr>
      <w:rFonts w:ascii="Times New Roman" w:hAnsi="Times New Roman" w:cs="Times New Roman"/>
      <w:i/>
      <w:iCs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A10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7213E-15E6-4912-8C11-FC829BC23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8</Words>
  <Characters>9111</Characters>
  <Application>Microsoft Office Word</Application>
  <DocSecurity>0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谷　仁美</dc:creator>
  <cp:keywords/>
  <dc:description/>
  <cp:lastModifiedBy>尾谷　仁美</cp:lastModifiedBy>
  <cp:revision>3</cp:revision>
  <dcterms:created xsi:type="dcterms:W3CDTF">2022-09-09T05:41:00Z</dcterms:created>
  <dcterms:modified xsi:type="dcterms:W3CDTF">2022-09-09T05:41:00Z</dcterms:modified>
</cp:coreProperties>
</file>